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C898" w14:textId="7C68B088" w:rsidR="006B6485" w:rsidRPr="003B27E5" w:rsidRDefault="00824189" w:rsidP="00A76C50">
      <w:pPr>
        <w:pStyle w:val="heading1"/>
        <w:numPr>
          <w:ilvl w:val="0"/>
          <w:numId w:val="0"/>
        </w:numPr>
        <w:spacing w:line="240" w:lineRule="auto"/>
        <w:rPr>
          <w:sz w:val="24"/>
          <w:szCs w:val="18"/>
        </w:rPr>
      </w:pPr>
      <w:r>
        <w:rPr>
          <w:sz w:val="24"/>
          <w:szCs w:val="18"/>
        </w:rPr>
        <w:t xml:space="preserve"> </w:t>
      </w:r>
      <w:r w:rsidR="00E77399" w:rsidRPr="003B27E5">
        <w:rPr>
          <w:sz w:val="24"/>
          <w:szCs w:val="18"/>
        </w:rPr>
        <w:t>Supplementary</w:t>
      </w:r>
      <w:r w:rsidR="006B6485" w:rsidRPr="003B27E5">
        <w:rPr>
          <w:sz w:val="24"/>
          <w:szCs w:val="18"/>
        </w:rPr>
        <w:t xml:space="preserve"> Table </w:t>
      </w:r>
      <w:r w:rsidR="00E77399" w:rsidRPr="003B27E5">
        <w:rPr>
          <w:sz w:val="24"/>
          <w:szCs w:val="18"/>
        </w:rPr>
        <w:t>S</w:t>
      </w:r>
      <w:r w:rsidR="006B6485" w:rsidRPr="003B27E5">
        <w:rPr>
          <w:sz w:val="24"/>
          <w:szCs w:val="18"/>
        </w:rPr>
        <w:t>1</w:t>
      </w:r>
      <w:r w:rsidR="00900C00">
        <w:rPr>
          <w:sz w:val="24"/>
          <w:szCs w:val="18"/>
        </w:rPr>
        <w:t>:</w:t>
      </w:r>
      <w:r w:rsidR="006B6485" w:rsidRPr="00E3069D">
        <w:rPr>
          <w:b w:val="0"/>
          <w:bCs/>
          <w:sz w:val="24"/>
          <w:szCs w:val="18"/>
        </w:rPr>
        <w:t xml:space="preserve"> </w:t>
      </w:r>
      <w:bookmarkStart w:id="0" w:name="_Hlk200845444"/>
      <w:r w:rsidR="00074A90" w:rsidRPr="00E3069D">
        <w:rPr>
          <w:b w:val="0"/>
          <w:bCs/>
          <w:sz w:val="24"/>
          <w:szCs w:val="18"/>
        </w:rPr>
        <w:t>Definitions for routinely collected variables that staff recorded using the MCM app for residents living in care homes.</w:t>
      </w:r>
      <w:bookmarkEnd w:id="0"/>
    </w:p>
    <w:p w14:paraId="29861A9B" w14:textId="77777777" w:rsidR="006B6485" w:rsidRPr="00F74F95" w:rsidRDefault="006B6485" w:rsidP="00F74F9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 w:bidi="ar-SA"/>
        </w:rPr>
      </w:pPr>
    </w:p>
    <w:tbl>
      <w:tblPr>
        <w:tblStyle w:val="GridTable6ColourfulAccent5"/>
        <w:tblW w:w="0" w:type="auto"/>
        <w:tblLook w:val="04A0" w:firstRow="1" w:lastRow="0" w:firstColumn="1" w:lastColumn="0" w:noHBand="0" w:noVBand="1"/>
      </w:tblPr>
      <w:tblGrid>
        <w:gridCol w:w="3114"/>
        <w:gridCol w:w="5525"/>
        <w:gridCol w:w="4311"/>
      </w:tblGrid>
      <w:tr w:rsidR="006B6485" w:rsidRPr="00F74F95" w14:paraId="1231642B" w14:textId="77777777" w:rsidTr="00581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B7664E" w14:textId="77777777" w:rsidR="006B6485" w:rsidRPr="00F74F95" w:rsidRDefault="006B6485" w:rsidP="00A76C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Variable</w:t>
            </w:r>
          </w:p>
        </w:tc>
        <w:tc>
          <w:tcPr>
            <w:tcW w:w="5525" w:type="dxa"/>
          </w:tcPr>
          <w:p w14:paraId="4EDC8870" w14:textId="77777777" w:rsidR="006B6485" w:rsidRPr="00F74F95" w:rsidRDefault="006B6485" w:rsidP="00F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Definition</w:t>
            </w:r>
          </w:p>
        </w:tc>
        <w:tc>
          <w:tcPr>
            <w:tcW w:w="4311" w:type="dxa"/>
          </w:tcPr>
          <w:p w14:paraId="7D6B232D" w14:textId="77777777" w:rsidR="006B6485" w:rsidRPr="00F74F95" w:rsidRDefault="006B6485" w:rsidP="00F74F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Examples/Additional notes</w:t>
            </w:r>
          </w:p>
        </w:tc>
      </w:tr>
      <w:tr w:rsidR="00F74F95" w:rsidRPr="00F74F95" w14:paraId="12AA2469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DC91FA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. Exercise Action Frequency</w:t>
            </w:r>
          </w:p>
        </w:tc>
        <w:tc>
          <w:tcPr>
            <w:tcW w:w="5525" w:type="dxa"/>
          </w:tcPr>
          <w:p w14:paraId="27D8DAD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exercise-related activities performed by residents</w:t>
            </w:r>
          </w:p>
        </w:tc>
        <w:tc>
          <w:tcPr>
            <w:tcW w:w="4311" w:type="dxa"/>
          </w:tcPr>
          <w:p w14:paraId="454F6A34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ndoor skittles, walking, swimming, horse riding, bowling, ‘Oomph!’ exercises</w:t>
            </w:r>
          </w:p>
        </w:tc>
      </w:tr>
      <w:tr w:rsidR="006B6485" w:rsidRPr="00F74F95" w14:paraId="423915ED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443899E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. Mean Barthel Index Risk Assessment Score</w:t>
            </w:r>
          </w:p>
        </w:tc>
        <w:tc>
          <w:tcPr>
            <w:tcW w:w="5525" w:type="dxa"/>
          </w:tcPr>
          <w:p w14:paraId="4E033216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derived from intermittent Barthel Index assessments which evaluates residents’ ability to perform basic activities of daily living</w:t>
            </w:r>
          </w:p>
        </w:tc>
        <w:tc>
          <w:tcPr>
            <w:tcW w:w="4311" w:type="dxa"/>
          </w:tcPr>
          <w:p w14:paraId="6BA55EF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Mobility, self-care, continence</w:t>
            </w:r>
          </w:p>
        </w:tc>
      </w:tr>
      <w:tr w:rsidR="00F74F95" w:rsidRPr="00F74F95" w14:paraId="647E145F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0B0A07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. Food Action Frequency               </w:t>
            </w:r>
          </w:p>
        </w:tc>
        <w:tc>
          <w:tcPr>
            <w:tcW w:w="5525" w:type="dxa"/>
          </w:tcPr>
          <w:p w14:paraId="798C7BB7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eating-related events</w:t>
            </w:r>
          </w:p>
        </w:tc>
        <w:tc>
          <w:tcPr>
            <w:tcW w:w="4311" w:type="dxa"/>
          </w:tcPr>
          <w:p w14:paraId="1D731F2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Meals (breakfast, lunch, teatime), snack, food orders, eat out, soup</w:t>
            </w:r>
          </w:p>
        </w:tc>
      </w:tr>
      <w:tr w:rsidR="006B6485" w:rsidRPr="00F74F95" w14:paraId="7233F714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3E0631E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4. Toilet Action Frequency               </w:t>
            </w:r>
          </w:p>
        </w:tc>
        <w:tc>
          <w:tcPr>
            <w:tcW w:w="5525" w:type="dxa"/>
          </w:tcPr>
          <w:p w14:paraId="6247513C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oileting-related activities</w:t>
            </w:r>
          </w:p>
        </w:tc>
        <w:tc>
          <w:tcPr>
            <w:tcW w:w="4311" w:type="dxa"/>
          </w:tcPr>
          <w:p w14:paraId="650454BE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Bowel movements, urination, assistance with toileting, soiled clothes, pad or catheter change</w:t>
            </w:r>
          </w:p>
        </w:tc>
      </w:tr>
      <w:tr w:rsidR="00F74F95" w:rsidRPr="00F74F95" w14:paraId="5C6364CA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9AB659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5. Fluid Action Frequency               </w:t>
            </w:r>
          </w:p>
        </w:tc>
        <w:tc>
          <w:tcPr>
            <w:tcW w:w="5525" w:type="dxa"/>
          </w:tcPr>
          <w:p w14:paraId="20524661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fluid intake-related events</w:t>
            </w:r>
          </w:p>
        </w:tc>
        <w:tc>
          <w:tcPr>
            <w:tcW w:w="4311" w:type="dxa"/>
          </w:tcPr>
          <w:p w14:paraId="0F62CD1C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Water, juice, hot drinks, coffee, wine, thickened fluids</w:t>
            </w:r>
          </w:p>
        </w:tc>
      </w:tr>
      <w:tr w:rsidR="006B6485" w:rsidRPr="00F74F95" w14:paraId="5FD13A6C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1E8D5F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6. Weight Measurement  </w:t>
            </w:r>
          </w:p>
        </w:tc>
        <w:tc>
          <w:tcPr>
            <w:tcW w:w="5525" w:type="dxa"/>
          </w:tcPr>
          <w:p w14:paraId="6B22563E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Recorded body weight (kg) of residents</w:t>
            </w:r>
          </w:p>
        </w:tc>
        <w:tc>
          <w:tcPr>
            <w:tcW w:w="4311" w:type="dxa"/>
          </w:tcPr>
          <w:p w14:paraId="1F53758C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F74F95" w:rsidRPr="00F74F95" w14:paraId="7EE6F063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8BB34C5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7. Mean Amount of Fluid</w:t>
            </w:r>
          </w:p>
        </w:tc>
        <w:tc>
          <w:tcPr>
            <w:tcW w:w="5525" w:type="dxa"/>
          </w:tcPr>
          <w:p w14:paraId="40E46D37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estimated daily fluid intake (L) recorded for each resident</w:t>
            </w:r>
          </w:p>
        </w:tc>
        <w:tc>
          <w:tcPr>
            <w:tcW w:w="4311" w:type="dxa"/>
          </w:tcPr>
          <w:p w14:paraId="163EB65E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Derived from proportions of cups of fluid consumed</w:t>
            </w:r>
          </w:p>
        </w:tc>
      </w:tr>
      <w:tr w:rsidR="006B6485" w:rsidRPr="00F74F95" w14:paraId="5BD48041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A107AA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8. Mean Dependency Risk Assessment Score*</w:t>
            </w:r>
          </w:p>
        </w:tc>
        <w:tc>
          <w:tcPr>
            <w:tcW w:w="5525" w:type="dxa"/>
          </w:tcPr>
          <w:p w14:paraId="48AFEEC8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derived from intermittent assessments of resident’s level of dependency in performing daily activities</w:t>
            </w:r>
          </w:p>
        </w:tc>
        <w:tc>
          <w:tcPr>
            <w:tcW w:w="4311" w:type="dxa"/>
          </w:tcPr>
          <w:p w14:paraId="20684966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Daily activities included: bathing, continence, dressing, mobility</w:t>
            </w:r>
          </w:p>
        </w:tc>
      </w:tr>
      <w:tr w:rsidR="00F74F95" w:rsidRPr="00F74F95" w14:paraId="5D419075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2493248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9. Mean Moving &amp; Handling Risk Assessment Score*  </w:t>
            </w:r>
          </w:p>
        </w:tc>
        <w:tc>
          <w:tcPr>
            <w:tcW w:w="5525" w:type="dxa"/>
          </w:tcPr>
          <w:p w14:paraId="4D1AA083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Average score derived from intermittent moving and handling risk assessments </w:t>
            </w:r>
          </w:p>
        </w:tc>
        <w:tc>
          <w:tcPr>
            <w:tcW w:w="4311" w:type="dxa"/>
          </w:tcPr>
          <w:p w14:paraId="118CAFD1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Risk factors included: level of assistance and equipment required for transfers or toileting  </w:t>
            </w:r>
          </w:p>
        </w:tc>
      </w:tr>
      <w:tr w:rsidR="006B6485" w:rsidRPr="00F74F95" w14:paraId="50F9FEAC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4FC6CD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0. Medical Regular Intervene Frequency  </w:t>
            </w:r>
          </w:p>
        </w:tc>
        <w:tc>
          <w:tcPr>
            <w:tcW w:w="5525" w:type="dxa"/>
          </w:tcPr>
          <w:p w14:paraId="0A8A685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routine medical interventions</w:t>
            </w:r>
          </w:p>
        </w:tc>
        <w:tc>
          <w:tcPr>
            <w:tcW w:w="4311" w:type="dxa"/>
          </w:tcPr>
          <w:p w14:paraId="7AD1781E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Medication administration, capillary blood glucose monitoring</w:t>
            </w:r>
          </w:p>
        </w:tc>
      </w:tr>
      <w:tr w:rsidR="00F74F95" w:rsidRPr="00F74F95" w14:paraId="4E86AED6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ABFC5B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1. Respiration Measurement Frequency  </w:t>
            </w:r>
          </w:p>
        </w:tc>
        <w:tc>
          <w:tcPr>
            <w:tcW w:w="5525" w:type="dxa"/>
          </w:tcPr>
          <w:p w14:paraId="5DFCE9CD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respiration measurements were recorded for residents</w:t>
            </w:r>
          </w:p>
        </w:tc>
        <w:tc>
          <w:tcPr>
            <w:tcW w:w="4311" w:type="dxa"/>
          </w:tcPr>
          <w:p w14:paraId="4AA246E5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Measurements included: Respiration rate</w:t>
            </w:r>
          </w:p>
        </w:tc>
      </w:tr>
      <w:tr w:rsidR="006B6485" w:rsidRPr="00F74F95" w14:paraId="519E469B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FEE13F2" w14:textId="500B5A96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2. Mean Fall Risk Assessment Score*</w:t>
            </w:r>
          </w:p>
        </w:tc>
        <w:tc>
          <w:tcPr>
            <w:tcW w:w="5525" w:type="dxa"/>
          </w:tcPr>
          <w:p w14:paraId="0B7FFA5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Average score assessing risk of falls for each resident </w:t>
            </w:r>
          </w:p>
        </w:tc>
        <w:tc>
          <w:tcPr>
            <w:tcW w:w="4311" w:type="dxa"/>
          </w:tcPr>
          <w:p w14:paraId="47B3A3C3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F74F95" w:rsidRPr="00F74F95" w14:paraId="3F30F9B3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0078F2F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lastRenderedPageBreak/>
              <w:t>13. Mean Nutritional Risk Assessment Score*  </w:t>
            </w:r>
          </w:p>
        </w:tc>
        <w:tc>
          <w:tcPr>
            <w:tcW w:w="5525" w:type="dxa"/>
          </w:tcPr>
          <w:p w14:paraId="7D0CE6F8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evaluating nutritional status and risk of malnutrition</w:t>
            </w:r>
          </w:p>
        </w:tc>
        <w:tc>
          <w:tcPr>
            <w:tcW w:w="4311" w:type="dxa"/>
          </w:tcPr>
          <w:p w14:paraId="7305C3AF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234C44B8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E81BDF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4. Medical Special Observed Frequency  </w:t>
            </w:r>
          </w:p>
        </w:tc>
        <w:tc>
          <w:tcPr>
            <w:tcW w:w="5525" w:type="dxa"/>
          </w:tcPr>
          <w:p w14:paraId="67821DAA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specialised medical observations</w:t>
            </w:r>
          </w:p>
        </w:tc>
        <w:tc>
          <w:tcPr>
            <w:tcW w:w="4311" w:type="dxa"/>
          </w:tcPr>
          <w:p w14:paraId="05B8F2EE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Oxygen flow rate, pain scores, calling a doctor or ambulance</w:t>
            </w:r>
          </w:p>
        </w:tc>
      </w:tr>
      <w:tr w:rsidR="00F74F95" w:rsidRPr="00F74F95" w14:paraId="7B886CC4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F4F96C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5. Medical Uncertain Intervene Frequency  </w:t>
            </w:r>
          </w:p>
        </w:tc>
        <w:tc>
          <w:tcPr>
            <w:tcW w:w="5525" w:type="dxa"/>
          </w:tcPr>
          <w:p w14:paraId="34116F04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medical interventions requiring specialist input</w:t>
            </w:r>
          </w:p>
        </w:tc>
        <w:tc>
          <w:tcPr>
            <w:tcW w:w="4311" w:type="dxa"/>
          </w:tcPr>
          <w:p w14:paraId="1BDCAA9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66D252F2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BC19137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6. Illness Action Frequency               </w:t>
            </w:r>
          </w:p>
        </w:tc>
        <w:tc>
          <w:tcPr>
            <w:tcW w:w="5525" w:type="dxa"/>
          </w:tcPr>
          <w:p w14:paraId="0BECC81F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illness-related events</w:t>
            </w:r>
          </w:p>
        </w:tc>
        <w:tc>
          <w:tcPr>
            <w:tcW w:w="4311" w:type="dxa"/>
          </w:tcPr>
          <w:p w14:paraId="15C5F846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ttending to a resident for feeling unwell</w:t>
            </w:r>
          </w:p>
        </w:tc>
      </w:tr>
      <w:tr w:rsidR="00F74F95" w:rsidRPr="00F74F95" w14:paraId="7687E78C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DC4ECA0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17. Mean </w:t>
            </w:r>
            <w:proofErr w:type="spellStart"/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Waterlow</w:t>
            </w:r>
            <w:proofErr w:type="spellEnd"/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 Risk Assessment Score  </w:t>
            </w:r>
          </w:p>
        </w:tc>
        <w:tc>
          <w:tcPr>
            <w:tcW w:w="5525" w:type="dxa"/>
          </w:tcPr>
          <w:p w14:paraId="76B68060" w14:textId="2F0FB106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Average score derived from intermittent </w:t>
            </w:r>
            <w:proofErr w:type="spellStart"/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Waterlow</w:t>
            </w:r>
            <w:proofErr w:type="spellEnd"/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Score</w: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begin"/>
            </w:r>
            <w:r w:rsidR="00B52283"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instrText xml:space="preserve"> ADDIN ZOTERO_ITEM CSL_CITATION {"citationID":"Lqm1SKVM","properties":{"formattedCitation":"\\super 1\\nosupersub{}","plainCitation":"1","noteIndex":0},"citationItems":[{"id":171,"uris":["http://zotero.org/users/14555819/items/6C6BJG4P"],"itemData":{"id":171,"type":"article-journal","container-title":"Nursing Times","ISSN":"0954-7762","issue":"48","journalAbbreviation":"Nurs Times","language":"eng","note":"PMID: 3853163","page":"49-55","source":"PubMed","title":"Pressure sores: a risk assessment card","title-short":"Pressure sores","volume":"81","author":[{"family":"Waterlow","given":"J."}],"issued":{"date-parts":[["1985",12,27]]}}}],"schema":"https://github.com/citation-style-language/schema/raw/master/csl-citation.json"} </w:instrTex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separate"/>
            </w:r>
            <w:r w:rsidR="00B52283"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</w: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end"/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assessments which evaluates risk of developing pressure ulcers</w:t>
            </w:r>
          </w:p>
        </w:tc>
        <w:tc>
          <w:tcPr>
            <w:tcW w:w="4311" w:type="dxa"/>
          </w:tcPr>
          <w:p w14:paraId="5267E34D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3716A73E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CAD93F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8. Nutrition watch Action Frequency               </w:t>
            </w:r>
          </w:p>
        </w:tc>
        <w:tc>
          <w:tcPr>
            <w:tcW w:w="5525" w:type="dxa"/>
          </w:tcPr>
          <w:p w14:paraId="3EFD3B99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nutritional status or activity was monitored</w:t>
            </w:r>
          </w:p>
        </w:tc>
        <w:tc>
          <w:tcPr>
            <w:tcW w:w="4311" w:type="dxa"/>
          </w:tcPr>
          <w:p w14:paraId="13E44423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aking oral supplements, meal consumption</w:t>
            </w:r>
          </w:p>
        </w:tc>
      </w:tr>
      <w:tr w:rsidR="00F74F95" w:rsidRPr="00F74F95" w14:paraId="0A1E5ABE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1AB5A9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19. Blood O2 Measurement  </w:t>
            </w:r>
          </w:p>
        </w:tc>
        <w:tc>
          <w:tcPr>
            <w:tcW w:w="5525" w:type="dxa"/>
          </w:tcPr>
          <w:p w14:paraId="4AB800D1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(mean) blood oxygen saturation (%) level recorded for residents</w:t>
            </w:r>
          </w:p>
        </w:tc>
        <w:tc>
          <w:tcPr>
            <w:tcW w:w="4311" w:type="dxa"/>
          </w:tcPr>
          <w:p w14:paraId="10042579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03067552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98BDEF3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0. Medical Special Intervene Frequency  </w:t>
            </w:r>
          </w:p>
        </w:tc>
        <w:tc>
          <w:tcPr>
            <w:tcW w:w="5525" w:type="dxa"/>
          </w:tcPr>
          <w:p w14:paraId="15F4E566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Total number of special nursing interventions </w:t>
            </w:r>
          </w:p>
        </w:tc>
        <w:tc>
          <w:tcPr>
            <w:tcW w:w="4311" w:type="dxa"/>
          </w:tcPr>
          <w:p w14:paraId="6F113AB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Wound care, catheter changes, enteral tube management, stoma care, physiotherapy</w:t>
            </w:r>
          </w:p>
        </w:tc>
      </w:tr>
      <w:tr w:rsidR="00F74F95" w:rsidRPr="00F74F95" w14:paraId="11E373BF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CF816A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1. Mobility assistance Action Frequency               </w:t>
            </w:r>
          </w:p>
        </w:tc>
        <w:tc>
          <w:tcPr>
            <w:tcW w:w="5525" w:type="dxa"/>
          </w:tcPr>
          <w:p w14:paraId="18A482F3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mobility assistance was provided to residents</w:t>
            </w:r>
          </w:p>
        </w:tc>
        <w:tc>
          <w:tcPr>
            <w:tcW w:w="4311" w:type="dxa"/>
          </w:tcPr>
          <w:p w14:paraId="7A405AAC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Walking aids, physical support</w:t>
            </w:r>
          </w:p>
        </w:tc>
      </w:tr>
      <w:tr w:rsidR="006B6485" w:rsidRPr="00F74F95" w14:paraId="7C6D703B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DC1238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2. Mean Eating Drinking Risk Assessment Score*  </w:t>
            </w:r>
          </w:p>
        </w:tc>
        <w:tc>
          <w:tcPr>
            <w:tcW w:w="5525" w:type="dxa"/>
          </w:tcPr>
          <w:p w14:paraId="5EB3D226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derived from intermittent assessments of risks related to eating and drinking</w:t>
            </w:r>
          </w:p>
        </w:tc>
        <w:tc>
          <w:tcPr>
            <w:tcW w:w="4311" w:type="dxa"/>
          </w:tcPr>
          <w:p w14:paraId="3391D38C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Choking, poor appetite</w:t>
            </w:r>
          </w:p>
        </w:tc>
      </w:tr>
      <w:tr w:rsidR="00F74F95" w:rsidRPr="00F74F95" w14:paraId="52810345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77877D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3. Medical Regular Observed Frequency  </w:t>
            </w:r>
          </w:p>
        </w:tc>
        <w:tc>
          <w:tcPr>
            <w:tcW w:w="5525" w:type="dxa"/>
          </w:tcPr>
          <w:p w14:paraId="3D958A39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Total number of medical observations </w:t>
            </w:r>
          </w:p>
        </w:tc>
        <w:tc>
          <w:tcPr>
            <w:tcW w:w="4311" w:type="dxa"/>
          </w:tcPr>
          <w:p w14:paraId="2CE46EF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Blood pressure, pulse, temperature, oxygen saturation, skin integrity</w:t>
            </w:r>
          </w:p>
        </w:tc>
      </w:tr>
      <w:tr w:rsidR="006B6485" w:rsidRPr="00F74F95" w14:paraId="290F0116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67413D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4. Emotions Action Frequency               </w:t>
            </w:r>
          </w:p>
        </w:tc>
        <w:tc>
          <w:tcPr>
            <w:tcW w:w="5525" w:type="dxa"/>
          </w:tcPr>
          <w:p w14:paraId="263E8C7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emotional or behavioural observations</w:t>
            </w:r>
          </w:p>
        </w:tc>
        <w:tc>
          <w:tcPr>
            <w:tcW w:w="4311" w:type="dxa"/>
          </w:tcPr>
          <w:p w14:paraId="489F79C3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nger, confusion, repetitive behaviours, emotional support provided to residents</w:t>
            </w:r>
          </w:p>
        </w:tc>
      </w:tr>
      <w:tr w:rsidR="00F74F95" w:rsidRPr="00F74F95" w14:paraId="07268D49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A97B44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5. Mental Capacity Risk Assessment Frequency  </w:t>
            </w:r>
          </w:p>
        </w:tc>
        <w:tc>
          <w:tcPr>
            <w:tcW w:w="5525" w:type="dxa"/>
          </w:tcPr>
          <w:p w14:paraId="63EAA41C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mental capacity assessments were conducted on each resident</w:t>
            </w:r>
          </w:p>
        </w:tc>
        <w:tc>
          <w:tcPr>
            <w:tcW w:w="4311" w:type="dxa"/>
          </w:tcPr>
          <w:p w14:paraId="3BA6C028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4C8B4A84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06D952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6. Mental Capacity Risk Assessment Score  </w:t>
            </w:r>
          </w:p>
        </w:tc>
        <w:tc>
          <w:tcPr>
            <w:tcW w:w="5525" w:type="dxa"/>
          </w:tcPr>
          <w:p w14:paraId="3ACC1AA5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from intermittent mental capacity assessments evaluating cognitive and decision-making ability</w:t>
            </w:r>
          </w:p>
        </w:tc>
        <w:tc>
          <w:tcPr>
            <w:tcW w:w="4311" w:type="dxa"/>
          </w:tcPr>
          <w:p w14:paraId="43270F85" w14:textId="3C02C88F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Using Mental Capacity Act (MCA)</w: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begin"/>
            </w:r>
            <w:r w:rsidR="00B52283"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instrText xml:space="preserve"> ADDIN ZOTERO_ITEM CSL_CITATION {"citationID":"aDvGBVTx","properties":{"formattedCitation":"\\super 2\\nosupersub{}","plainCitation":"2","noteIndex":0},"citationItems":[{"id":173,"uris":["http://zotero.org/users/14555819/items/XBP7BZWZ"],"itemData":{"id":173,"type":"bill","section":"c. 9.","title":"Mental Capacity Act 2005, c. 9. Available at: https://www.legislation.gov.uk/ukpga/2005/9/contents/enacted (Accessed: 28 January 2025)","URL":"https://www.legislation.gov.uk/ukpga/2005/9/contents/enacted","accessed":{"date-parts":[["2025",1,28]]}}}],"schema":"https://github.com/citation-style-language/schema/raw/master/csl-citation.json"} </w:instrTex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separate"/>
            </w:r>
            <w:r w:rsidR="00B52283"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</w:t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fldChar w:fldCharType="end"/>
            </w: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framework</w:t>
            </w:r>
          </w:p>
        </w:tc>
      </w:tr>
      <w:tr w:rsidR="00F74F95" w:rsidRPr="00F74F95" w14:paraId="2A992913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B684B2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lastRenderedPageBreak/>
              <w:t>27. Blood Sugar Measurement  </w:t>
            </w:r>
          </w:p>
        </w:tc>
        <w:tc>
          <w:tcPr>
            <w:tcW w:w="5525" w:type="dxa"/>
          </w:tcPr>
          <w:p w14:paraId="730D52DD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Average (mean) capillary blood sugar level (mmol/L) recorded for residents </w:t>
            </w:r>
          </w:p>
        </w:tc>
        <w:tc>
          <w:tcPr>
            <w:tcW w:w="4311" w:type="dxa"/>
          </w:tcPr>
          <w:p w14:paraId="6130DCF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7D719480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C98CBA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8. Fluid Watch Action Frequency               </w:t>
            </w:r>
          </w:p>
        </w:tc>
        <w:tc>
          <w:tcPr>
            <w:tcW w:w="5525" w:type="dxa"/>
          </w:tcPr>
          <w:p w14:paraId="5F2898B4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that events related to fluid intake or hydration status were recorded</w:t>
            </w:r>
          </w:p>
        </w:tc>
        <w:tc>
          <w:tcPr>
            <w:tcW w:w="4311" w:type="dxa"/>
          </w:tcPr>
          <w:p w14:paraId="33772921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Events included: drinking glass of juice</w:t>
            </w:r>
          </w:p>
        </w:tc>
      </w:tr>
      <w:tr w:rsidR="00F74F95" w:rsidRPr="00F74F95" w14:paraId="634CF64C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5AF794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29. Height Measurement Frequency  </w:t>
            </w:r>
          </w:p>
        </w:tc>
        <w:tc>
          <w:tcPr>
            <w:tcW w:w="5525" w:type="dxa"/>
          </w:tcPr>
          <w:p w14:paraId="01D88CA9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a resident’s height was recorded</w:t>
            </w:r>
          </w:p>
        </w:tc>
        <w:tc>
          <w:tcPr>
            <w:tcW w:w="4311" w:type="dxa"/>
          </w:tcPr>
          <w:p w14:paraId="6B98E318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60CAB86C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A91A5A4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0. Entertainment Action Frequency               </w:t>
            </w:r>
          </w:p>
        </w:tc>
        <w:tc>
          <w:tcPr>
            <w:tcW w:w="5525" w:type="dxa"/>
          </w:tcPr>
          <w:p w14:paraId="608C4ADC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otal number of times residents participated in entertainment-related activities</w:t>
            </w:r>
          </w:p>
        </w:tc>
        <w:tc>
          <w:tcPr>
            <w:tcW w:w="4311" w:type="dxa"/>
          </w:tcPr>
          <w:p w14:paraId="0120C24D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Concerts, TV, arts and crafts, pet therapy, quizzes, games</w:t>
            </w:r>
          </w:p>
        </w:tc>
      </w:tr>
      <w:tr w:rsidR="00F74F95" w:rsidRPr="00F74F95" w14:paraId="63C391A7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11E6C5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1. Mean Appetite Score*  </w:t>
            </w:r>
          </w:p>
        </w:tc>
        <w:tc>
          <w:tcPr>
            <w:tcW w:w="5525" w:type="dxa"/>
          </w:tcPr>
          <w:p w14:paraId="35CEE936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derived from intermittent assessments of a resident’s appetite level</w:t>
            </w:r>
          </w:p>
        </w:tc>
        <w:tc>
          <w:tcPr>
            <w:tcW w:w="4311" w:type="dxa"/>
          </w:tcPr>
          <w:p w14:paraId="5DD587B2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6B6485" w:rsidRPr="00F74F95" w14:paraId="586AAEC0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B79346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2. Mean Happiness Score* </w:t>
            </w:r>
          </w:p>
        </w:tc>
        <w:tc>
          <w:tcPr>
            <w:tcW w:w="5525" w:type="dxa"/>
          </w:tcPr>
          <w:p w14:paraId="7D99DBF0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verage score derived from intermittent assessments of a resident’s happiness</w:t>
            </w:r>
          </w:p>
        </w:tc>
        <w:tc>
          <w:tcPr>
            <w:tcW w:w="4311" w:type="dxa"/>
          </w:tcPr>
          <w:p w14:paraId="12977B87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Likert scale with Happiness slider comprising of faces (e.g. smiley, sad) used to represent residents’ emotions</w:t>
            </w:r>
          </w:p>
        </w:tc>
      </w:tr>
      <w:tr w:rsidR="00F74F95" w:rsidRPr="00F74F95" w14:paraId="1460EA27" w14:textId="77777777" w:rsidTr="001C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FBEEB3F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3. Diet Action Frequency               </w:t>
            </w:r>
          </w:p>
        </w:tc>
        <w:tc>
          <w:tcPr>
            <w:tcW w:w="5525" w:type="dxa"/>
          </w:tcPr>
          <w:p w14:paraId="2A538E27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Total number of dietary-related adjustments </w:t>
            </w:r>
          </w:p>
        </w:tc>
        <w:tc>
          <w:tcPr>
            <w:tcW w:w="4311" w:type="dxa"/>
          </w:tcPr>
          <w:p w14:paraId="628145D5" w14:textId="77777777" w:rsidR="006B6485" w:rsidRPr="00F74F95" w:rsidRDefault="006B6485" w:rsidP="00652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pecial meal plans, food supplements, prescribed dietary changes</w:t>
            </w:r>
          </w:p>
        </w:tc>
      </w:tr>
      <w:tr w:rsidR="006B6485" w:rsidRPr="00F74F95" w14:paraId="3FB38292" w14:textId="77777777" w:rsidTr="001C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503919D" w14:textId="77777777" w:rsidR="006B6485" w:rsidRPr="00F74F95" w:rsidRDefault="006B6485" w:rsidP="00652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34. Smoking Action Frequency         </w:t>
            </w:r>
          </w:p>
        </w:tc>
        <w:tc>
          <w:tcPr>
            <w:tcW w:w="5525" w:type="dxa"/>
          </w:tcPr>
          <w:p w14:paraId="54F61DC2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Total number of times a </w:t>
            </w:r>
            <w:proofErr w:type="gramStart"/>
            <w:r w:rsidRPr="00F74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resident smokes</w:t>
            </w:r>
            <w:proofErr w:type="gramEnd"/>
          </w:p>
        </w:tc>
        <w:tc>
          <w:tcPr>
            <w:tcW w:w="4311" w:type="dxa"/>
          </w:tcPr>
          <w:p w14:paraId="00E080A2" w14:textId="77777777" w:rsidR="006B6485" w:rsidRPr="00F74F95" w:rsidRDefault="006B6485" w:rsidP="0065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</w:tbl>
    <w:p w14:paraId="64A4EBF6" w14:textId="77777777" w:rsidR="006B6485" w:rsidRDefault="006B6485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2CDC2968" w14:textId="451F500E" w:rsidR="00816CEE" w:rsidRDefault="006B6485" w:rsidP="00A76C5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specific</w:t>
      </w:r>
      <w:proofErr w:type="gramEnd"/>
      <w:r>
        <w:rPr>
          <w:rFonts w:ascii="Times New Roman" w:hAnsi="Times New Roman" w:cs="Times New Roman"/>
        </w:rPr>
        <w:t xml:space="preserve"> scoring system </w:t>
      </w:r>
      <w:r w:rsidR="002D5F82">
        <w:rPr>
          <w:rFonts w:ascii="Times New Roman" w:hAnsi="Times New Roman" w:cs="Times New Roman"/>
        </w:rPr>
        <w:t>not revealed to the study team</w:t>
      </w:r>
      <w:r>
        <w:rPr>
          <w:rFonts w:ascii="Times New Roman" w:hAnsi="Times New Roman" w:cs="Times New Roman"/>
        </w:rPr>
        <w:t xml:space="preserve">; a standardised method was consistently applied across all residents </w:t>
      </w:r>
    </w:p>
    <w:p w14:paraId="79046EE8" w14:textId="77777777" w:rsidR="00652E50" w:rsidRDefault="00652E50">
      <w:pPr>
        <w:rPr>
          <w:rFonts w:ascii="Times New Roman" w:eastAsia="Times New Roman" w:hAnsi="Times New Roman" w:cs="Times New Roman"/>
          <w:b/>
          <w:sz w:val="24"/>
          <w:szCs w:val="18"/>
          <w:lang w:bidi="ar-SA"/>
        </w:rPr>
      </w:pPr>
      <w:r>
        <w:rPr>
          <w:sz w:val="24"/>
          <w:szCs w:val="18"/>
        </w:rPr>
        <w:br w:type="page"/>
      </w:r>
    </w:p>
    <w:p w14:paraId="1C1753F3" w14:textId="77777777" w:rsidR="0000150A" w:rsidRDefault="0000150A" w:rsidP="005E5821">
      <w:pPr>
        <w:pStyle w:val="heading1"/>
        <w:numPr>
          <w:ilvl w:val="0"/>
          <w:numId w:val="0"/>
        </w:numPr>
        <w:spacing w:line="240" w:lineRule="auto"/>
        <w:rPr>
          <w:sz w:val="24"/>
          <w:szCs w:val="18"/>
        </w:rPr>
        <w:sectPr w:rsidR="0000150A" w:rsidSect="004121F9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8DAA1B" w14:textId="649242C0" w:rsidR="008E27F1" w:rsidRPr="008E27F1" w:rsidRDefault="00D73D59" w:rsidP="008E27F1">
      <w:pPr>
        <w:pStyle w:val="heading1"/>
        <w:numPr>
          <w:ilvl w:val="0"/>
          <w:numId w:val="0"/>
        </w:numPr>
        <w:spacing w:line="240" w:lineRule="auto"/>
        <w:rPr>
          <w:sz w:val="24"/>
          <w:szCs w:val="18"/>
        </w:rPr>
      </w:pPr>
      <w:r w:rsidRPr="00D73D59">
        <w:rPr>
          <w:sz w:val="24"/>
          <w:szCs w:val="18"/>
        </w:rPr>
        <w:lastRenderedPageBreak/>
        <w:t xml:space="preserve">Supplementary Table S2: </w:t>
      </w:r>
      <w:r w:rsidR="008E27F1" w:rsidRPr="00E3069D">
        <w:rPr>
          <w:b w:val="0"/>
          <w:bCs/>
        </w:rPr>
        <w:t>Univariate logistic regression analyses of routinely collected variables associated with residents living in care homes who experienced at least one fall (</w:t>
      </w:r>
      <w:r w:rsidR="008E27F1" w:rsidRPr="00E3069D">
        <w:rPr>
          <w:b w:val="0"/>
          <w:bCs/>
          <w:i/>
          <w:iCs/>
        </w:rPr>
        <w:t>N</w:t>
      </w:r>
      <w:r w:rsidR="008E27F1" w:rsidRPr="00E3069D">
        <w:rPr>
          <w:b w:val="0"/>
          <w:bCs/>
        </w:rPr>
        <w:t>=12,012). The analyses include 6,006 residents who experienced at least one fall (cases) and 6,006 matched residents with no documented falls (controls).</w:t>
      </w:r>
      <w:r w:rsidR="008E27F1">
        <w:t xml:space="preserve">  </w:t>
      </w:r>
    </w:p>
    <w:tbl>
      <w:tblPr>
        <w:tblStyle w:val="GridTable6ColourfulAccent5"/>
        <w:tblpPr w:leftFromText="180" w:rightFromText="180" w:vertAnchor="text" w:horzAnchor="margin" w:tblpY="676"/>
        <w:tblW w:w="9243" w:type="dxa"/>
        <w:tblLook w:val="04A0" w:firstRow="1" w:lastRow="0" w:firstColumn="1" w:lastColumn="0" w:noHBand="0" w:noVBand="1"/>
      </w:tblPr>
      <w:tblGrid>
        <w:gridCol w:w="5098"/>
        <w:gridCol w:w="1134"/>
        <w:gridCol w:w="1843"/>
        <w:gridCol w:w="1168"/>
      </w:tblGrid>
      <w:tr w:rsidR="00F229C0" w:rsidRPr="00D73D59" w14:paraId="4EF0AFE3" w14:textId="77777777" w:rsidTr="00F22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2DB87BDE" w14:textId="6D05A53B" w:rsidR="00D73D59" w:rsidRPr="00D73D59" w:rsidRDefault="0057739E" w:rsidP="005773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Variable</w:t>
            </w:r>
          </w:p>
        </w:tc>
        <w:tc>
          <w:tcPr>
            <w:tcW w:w="1134" w:type="dxa"/>
            <w:noWrap/>
            <w:hideMark/>
          </w:tcPr>
          <w:p w14:paraId="1974B91C" w14:textId="77777777" w:rsidR="00D73D59" w:rsidRPr="00D73D59" w:rsidRDefault="00D73D59" w:rsidP="00A76C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OR</w:t>
            </w:r>
          </w:p>
        </w:tc>
        <w:tc>
          <w:tcPr>
            <w:tcW w:w="1843" w:type="dxa"/>
            <w:noWrap/>
            <w:hideMark/>
          </w:tcPr>
          <w:p w14:paraId="2DEE2943" w14:textId="77777777" w:rsidR="00D73D59" w:rsidRPr="00D73D59" w:rsidRDefault="00D73D59" w:rsidP="00A76C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95% CI for OR</w:t>
            </w:r>
          </w:p>
        </w:tc>
        <w:tc>
          <w:tcPr>
            <w:tcW w:w="1168" w:type="dxa"/>
            <w:noWrap/>
            <w:hideMark/>
          </w:tcPr>
          <w:p w14:paraId="24B1AAC3" w14:textId="77777777" w:rsidR="00D73D59" w:rsidRPr="00D73D59" w:rsidRDefault="00D73D59" w:rsidP="00A76C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P-value</w:t>
            </w:r>
          </w:p>
        </w:tc>
      </w:tr>
      <w:tr w:rsidR="0000150A" w:rsidRPr="00D73D59" w14:paraId="3214C754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2988863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Exercise Action Frequency             </w:t>
            </w:r>
          </w:p>
        </w:tc>
        <w:tc>
          <w:tcPr>
            <w:tcW w:w="1134" w:type="dxa"/>
            <w:noWrap/>
            <w:vAlign w:val="center"/>
          </w:tcPr>
          <w:p w14:paraId="30B4E72D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2.62</w:t>
            </w:r>
          </w:p>
        </w:tc>
        <w:tc>
          <w:tcPr>
            <w:tcW w:w="1843" w:type="dxa"/>
            <w:noWrap/>
            <w:vAlign w:val="bottom"/>
          </w:tcPr>
          <w:p w14:paraId="27157F72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7.05-22.57</w:t>
            </w:r>
          </w:p>
        </w:tc>
        <w:tc>
          <w:tcPr>
            <w:tcW w:w="1168" w:type="dxa"/>
            <w:noWrap/>
          </w:tcPr>
          <w:p w14:paraId="7EC6F793" w14:textId="4AEC8B9E" w:rsidR="00D73D59" w:rsidRPr="00D73D59" w:rsidRDefault="00C552F4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F229C0" w:rsidRPr="00D73D59" w14:paraId="6B02699B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22F9DD5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Barthel Index Risk Assessment Score</w:t>
            </w:r>
          </w:p>
        </w:tc>
        <w:tc>
          <w:tcPr>
            <w:tcW w:w="1134" w:type="dxa"/>
            <w:noWrap/>
            <w:vAlign w:val="center"/>
          </w:tcPr>
          <w:p w14:paraId="57C6D6AF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9.98</w:t>
            </w:r>
          </w:p>
        </w:tc>
        <w:tc>
          <w:tcPr>
            <w:tcW w:w="1843" w:type="dxa"/>
            <w:noWrap/>
            <w:vAlign w:val="bottom"/>
          </w:tcPr>
          <w:p w14:paraId="0226DD68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.22-30.98</w:t>
            </w:r>
          </w:p>
        </w:tc>
        <w:tc>
          <w:tcPr>
            <w:tcW w:w="1168" w:type="dxa"/>
            <w:noWrap/>
          </w:tcPr>
          <w:p w14:paraId="28088C7D" w14:textId="6FB4FD05" w:rsidR="00D73D59" w:rsidRPr="00D73D59" w:rsidRDefault="00C552F4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00150A" w:rsidRPr="00D73D59" w14:paraId="10B9BB49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69A5A1D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Food Action Frequency             </w:t>
            </w:r>
          </w:p>
        </w:tc>
        <w:tc>
          <w:tcPr>
            <w:tcW w:w="1134" w:type="dxa"/>
            <w:noWrap/>
            <w:vAlign w:val="center"/>
          </w:tcPr>
          <w:p w14:paraId="7A7FFFA5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5.98</w:t>
            </w:r>
          </w:p>
        </w:tc>
        <w:tc>
          <w:tcPr>
            <w:tcW w:w="1843" w:type="dxa"/>
            <w:noWrap/>
            <w:vAlign w:val="bottom"/>
          </w:tcPr>
          <w:p w14:paraId="1B7F597A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.49-10.23</w:t>
            </w:r>
          </w:p>
        </w:tc>
        <w:tc>
          <w:tcPr>
            <w:tcW w:w="1168" w:type="dxa"/>
            <w:noWrap/>
          </w:tcPr>
          <w:p w14:paraId="7F984C72" w14:textId="0D5B93BE" w:rsidR="00D73D59" w:rsidRPr="00D73D59" w:rsidRDefault="00C552F4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F229C0" w:rsidRPr="00D73D59" w14:paraId="0AA12336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0529B63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Toilet Action Frequency             </w:t>
            </w:r>
          </w:p>
        </w:tc>
        <w:tc>
          <w:tcPr>
            <w:tcW w:w="1134" w:type="dxa"/>
            <w:noWrap/>
            <w:vAlign w:val="center"/>
          </w:tcPr>
          <w:p w14:paraId="3C2003D3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4.37</w:t>
            </w:r>
          </w:p>
        </w:tc>
        <w:tc>
          <w:tcPr>
            <w:tcW w:w="1843" w:type="dxa"/>
            <w:noWrap/>
            <w:vAlign w:val="bottom"/>
          </w:tcPr>
          <w:p w14:paraId="333F8DD8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.71-7.05</w:t>
            </w:r>
          </w:p>
        </w:tc>
        <w:tc>
          <w:tcPr>
            <w:tcW w:w="1168" w:type="dxa"/>
            <w:noWrap/>
          </w:tcPr>
          <w:p w14:paraId="2831694B" w14:textId="0D3F9B4C" w:rsidR="00D73D59" w:rsidRPr="00D73D59" w:rsidRDefault="00C552F4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00150A" w:rsidRPr="00D73D59" w14:paraId="2515F86F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2D09499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Fluid Action Frequency             </w:t>
            </w:r>
          </w:p>
        </w:tc>
        <w:tc>
          <w:tcPr>
            <w:tcW w:w="1134" w:type="dxa"/>
            <w:noWrap/>
            <w:vAlign w:val="center"/>
          </w:tcPr>
          <w:p w14:paraId="76E1A472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.08</w:t>
            </w:r>
          </w:p>
        </w:tc>
        <w:tc>
          <w:tcPr>
            <w:tcW w:w="1843" w:type="dxa"/>
            <w:noWrap/>
            <w:vAlign w:val="bottom"/>
          </w:tcPr>
          <w:p w14:paraId="496E94B6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.15-4.41</w:t>
            </w:r>
          </w:p>
        </w:tc>
        <w:tc>
          <w:tcPr>
            <w:tcW w:w="1168" w:type="dxa"/>
            <w:noWrap/>
          </w:tcPr>
          <w:p w14:paraId="324BE827" w14:textId="5C3559B8" w:rsidR="00D73D59" w:rsidRPr="00D73D59" w:rsidRDefault="00C552F4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F229C0" w:rsidRPr="00D73D59" w14:paraId="554663D2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6E8931D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Weight Measurement</w:t>
            </w:r>
          </w:p>
        </w:tc>
        <w:tc>
          <w:tcPr>
            <w:tcW w:w="1134" w:type="dxa"/>
            <w:noWrap/>
            <w:vAlign w:val="center"/>
          </w:tcPr>
          <w:p w14:paraId="3360A2BE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48</w:t>
            </w:r>
          </w:p>
        </w:tc>
        <w:tc>
          <w:tcPr>
            <w:tcW w:w="1843" w:type="dxa"/>
            <w:noWrap/>
            <w:vAlign w:val="bottom"/>
          </w:tcPr>
          <w:p w14:paraId="1D501962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32-0.72</w:t>
            </w:r>
          </w:p>
        </w:tc>
        <w:tc>
          <w:tcPr>
            <w:tcW w:w="1168" w:type="dxa"/>
            <w:noWrap/>
          </w:tcPr>
          <w:p w14:paraId="24EA8D95" w14:textId="05BFE102" w:rsidR="00D73D59" w:rsidRPr="00D73D59" w:rsidRDefault="00C552F4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00150A" w:rsidRPr="00D73D59" w14:paraId="16F06E9B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8704F33" w14:textId="2D27B230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Amount of Fluid (L</w:t>
            </w:r>
            <w:r w:rsidR="00594A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/</w:t>
            </w:r>
            <w:proofErr w:type="gramStart"/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day</w:t>
            </w:r>
            <w:r w:rsidR="002E2F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)</w:t>
            </w: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   </w:t>
            </w:r>
            <w:proofErr w:type="gramEnd"/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     </w:t>
            </w:r>
          </w:p>
        </w:tc>
        <w:tc>
          <w:tcPr>
            <w:tcW w:w="1134" w:type="dxa"/>
            <w:noWrap/>
            <w:vAlign w:val="center"/>
          </w:tcPr>
          <w:p w14:paraId="579B1E2F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5</w:t>
            </w:r>
          </w:p>
        </w:tc>
        <w:tc>
          <w:tcPr>
            <w:tcW w:w="1843" w:type="dxa"/>
            <w:noWrap/>
            <w:vAlign w:val="bottom"/>
          </w:tcPr>
          <w:p w14:paraId="74E1D5ED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09-0.27</w:t>
            </w:r>
          </w:p>
        </w:tc>
        <w:tc>
          <w:tcPr>
            <w:tcW w:w="1168" w:type="dxa"/>
            <w:noWrap/>
          </w:tcPr>
          <w:p w14:paraId="16D8D1AC" w14:textId="66EBB892" w:rsidR="00D73D59" w:rsidRPr="00D73D59" w:rsidRDefault="00C552F4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C552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&lt;.001</w:t>
            </w:r>
          </w:p>
        </w:tc>
      </w:tr>
      <w:tr w:rsidR="00F229C0" w:rsidRPr="00D73D59" w14:paraId="6F7A9734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20CFEFDA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Dependency Risk Assessment Score</w:t>
            </w:r>
          </w:p>
        </w:tc>
        <w:tc>
          <w:tcPr>
            <w:tcW w:w="1134" w:type="dxa"/>
            <w:noWrap/>
            <w:vAlign w:val="center"/>
          </w:tcPr>
          <w:p w14:paraId="643132DE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8</w:t>
            </w:r>
          </w:p>
        </w:tc>
        <w:tc>
          <w:tcPr>
            <w:tcW w:w="1843" w:type="dxa"/>
            <w:noWrap/>
            <w:vAlign w:val="bottom"/>
          </w:tcPr>
          <w:p w14:paraId="4E796316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2-0.61</w:t>
            </w:r>
          </w:p>
        </w:tc>
        <w:tc>
          <w:tcPr>
            <w:tcW w:w="1168" w:type="dxa"/>
            <w:noWrap/>
          </w:tcPr>
          <w:p w14:paraId="21DB272C" w14:textId="4DB8D0F1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1</w:t>
            </w:r>
          </w:p>
        </w:tc>
      </w:tr>
      <w:tr w:rsidR="0000150A" w:rsidRPr="00D73D59" w14:paraId="14CACEA4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D078606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Moving &amp; Handling Risk Assessment Score</w:t>
            </w:r>
          </w:p>
        </w:tc>
        <w:tc>
          <w:tcPr>
            <w:tcW w:w="1134" w:type="dxa"/>
            <w:noWrap/>
            <w:vAlign w:val="center"/>
          </w:tcPr>
          <w:p w14:paraId="34AD6FD1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0</w:t>
            </w:r>
          </w:p>
        </w:tc>
        <w:tc>
          <w:tcPr>
            <w:tcW w:w="1843" w:type="dxa"/>
            <w:noWrap/>
            <w:vAlign w:val="bottom"/>
          </w:tcPr>
          <w:p w14:paraId="7CA78462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08-0.51</w:t>
            </w:r>
          </w:p>
        </w:tc>
        <w:tc>
          <w:tcPr>
            <w:tcW w:w="1168" w:type="dxa"/>
            <w:noWrap/>
          </w:tcPr>
          <w:p w14:paraId="418E8D2D" w14:textId="46347A21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1</w:t>
            </w:r>
          </w:p>
        </w:tc>
      </w:tr>
      <w:tr w:rsidR="00F229C0" w:rsidRPr="00D73D59" w14:paraId="4FC9FBB3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3663482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dical Regular Intervene Frequency</w:t>
            </w:r>
          </w:p>
        </w:tc>
        <w:tc>
          <w:tcPr>
            <w:tcW w:w="1134" w:type="dxa"/>
            <w:noWrap/>
            <w:vAlign w:val="center"/>
          </w:tcPr>
          <w:p w14:paraId="42F92B47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.35</w:t>
            </w:r>
          </w:p>
        </w:tc>
        <w:tc>
          <w:tcPr>
            <w:tcW w:w="1843" w:type="dxa"/>
            <w:noWrap/>
            <w:vAlign w:val="bottom"/>
          </w:tcPr>
          <w:p w14:paraId="6BFE2AA4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36-4.07</w:t>
            </w:r>
          </w:p>
        </w:tc>
        <w:tc>
          <w:tcPr>
            <w:tcW w:w="1168" w:type="dxa"/>
            <w:noWrap/>
          </w:tcPr>
          <w:p w14:paraId="10B6CC58" w14:textId="663E0FE3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2</w:t>
            </w:r>
          </w:p>
        </w:tc>
      </w:tr>
      <w:tr w:rsidR="0000150A" w:rsidRPr="00D73D59" w14:paraId="0078184D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2C9D08E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Respiration Measurement Frequency</w:t>
            </w:r>
          </w:p>
        </w:tc>
        <w:tc>
          <w:tcPr>
            <w:tcW w:w="1134" w:type="dxa"/>
            <w:noWrap/>
            <w:vAlign w:val="center"/>
          </w:tcPr>
          <w:p w14:paraId="635298D9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4.11</w:t>
            </w:r>
          </w:p>
        </w:tc>
        <w:tc>
          <w:tcPr>
            <w:tcW w:w="1843" w:type="dxa"/>
            <w:noWrap/>
            <w:vAlign w:val="bottom"/>
          </w:tcPr>
          <w:p w14:paraId="72BE9EB0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61-10.48</w:t>
            </w:r>
          </w:p>
        </w:tc>
        <w:tc>
          <w:tcPr>
            <w:tcW w:w="1168" w:type="dxa"/>
            <w:noWrap/>
          </w:tcPr>
          <w:p w14:paraId="15DAA852" w14:textId="75F477BD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3</w:t>
            </w:r>
          </w:p>
        </w:tc>
      </w:tr>
      <w:tr w:rsidR="00F229C0" w:rsidRPr="00D73D59" w14:paraId="3D3F1559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A48F287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Fall Risk Assessment Score</w:t>
            </w:r>
          </w:p>
        </w:tc>
        <w:tc>
          <w:tcPr>
            <w:tcW w:w="1134" w:type="dxa"/>
            <w:noWrap/>
            <w:vAlign w:val="center"/>
          </w:tcPr>
          <w:p w14:paraId="7B8CF37E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38</w:t>
            </w:r>
          </w:p>
        </w:tc>
        <w:tc>
          <w:tcPr>
            <w:tcW w:w="1843" w:type="dxa"/>
            <w:noWrap/>
            <w:vAlign w:val="bottom"/>
          </w:tcPr>
          <w:p w14:paraId="696614EE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9-0.74</w:t>
            </w:r>
          </w:p>
        </w:tc>
        <w:tc>
          <w:tcPr>
            <w:tcW w:w="1168" w:type="dxa"/>
            <w:noWrap/>
          </w:tcPr>
          <w:p w14:paraId="0C3DE321" w14:textId="3EA28CAA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5</w:t>
            </w:r>
          </w:p>
        </w:tc>
      </w:tr>
      <w:tr w:rsidR="0000150A" w:rsidRPr="00D73D59" w14:paraId="1B9FDF10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822BF30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Nutritional Risk Assessment Score</w:t>
            </w:r>
          </w:p>
        </w:tc>
        <w:tc>
          <w:tcPr>
            <w:tcW w:w="1134" w:type="dxa"/>
            <w:noWrap/>
            <w:vAlign w:val="center"/>
          </w:tcPr>
          <w:p w14:paraId="280D75B2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.28</w:t>
            </w:r>
          </w:p>
        </w:tc>
        <w:tc>
          <w:tcPr>
            <w:tcW w:w="1843" w:type="dxa"/>
            <w:noWrap/>
            <w:vAlign w:val="bottom"/>
          </w:tcPr>
          <w:p w14:paraId="2768FEAA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18-4.39</w:t>
            </w:r>
          </w:p>
        </w:tc>
        <w:tc>
          <w:tcPr>
            <w:tcW w:w="1168" w:type="dxa"/>
            <w:noWrap/>
          </w:tcPr>
          <w:p w14:paraId="01FE80CD" w14:textId="217B6C75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1</w:t>
            </w:r>
          </w:p>
        </w:tc>
      </w:tr>
      <w:tr w:rsidR="00F229C0" w:rsidRPr="00D73D59" w14:paraId="43A91350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F3D3132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dical Special Observed Frequency</w:t>
            </w:r>
          </w:p>
        </w:tc>
        <w:tc>
          <w:tcPr>
            <w:tcW w:w="1134" w:type="dxa"/>
            <w:noWrap/>
            <w:vAlign w:val="center"/>
          </w:tcPr>
          <w:p w14:paraId="4995277A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35</w:t>
            </w:r>
          </w:p>
        </w:tc>
        <w:tc>
          <w:tcPr>
            <w:tcW w:w="1843" w:type="dxa"/>
            <w:noWrap/>
            <w:vAlign w:val="bottom"/>
          </w:tcPr>
          <w:p w14:paraId="7A1844C4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4-0.84</w:t>
            </w:r>
          </w:p>
        </w:tc>
        <w:tc>
          <w:tcPr>
            <w:tcW w:w="1168" w:type="dxa"/>
            <w:noWrap/>
          </w:tcPr>
          <w:p w14:paraId="1012FE0E" w14:textId="16FC8ADD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2</w:t>
            </w:r>
          </w:p>
        </w:tc>
      </w:tr>
      <w:tr w:rsidR="0000150A" w:rsidRPr="00D73D59" w14:paraId="2C628175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856AEB1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dical Uncertain Intervene Frequency</w:t>
            </w:r>
          </w:p>
        </w:tc>
        <w:tc>
          <w:tcPr>
            <w:tcW w:w="1134" w:type="dxa"/>
            <w:noWrap/>
            <w:vAlign w:val="center"/>
          </w:tcPr>
          <w:p w14:paraId="407892D8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5.88</w:t>
            </w:r>
          </w:p>
        </w:tc>
        <w:tc>
          <w:tcPr>
            <w:tcW w:w="1843" w:type="dxa"/>
            <w:noWrap/>
            <w:vAlign w:val="bottom"/>
          </w:tcPr>
          <w:p w14:paraId="6CA63A70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27-27.2</w:t>
            </w:r>
          </w:p>
        </w:tc>
        <w:tc>
          <w:tcPr>
            <w:tcW w:w="1168" w:type="dxa"/>
            <w:noWrap/>
          </w:tcPr>
          <w:p w14:paraId="401CCFF3" w14:textId="4A38F0B4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2</w:t>
            </w:r>
          </w:p>
        </w:tc>
      </w:tr>
      <w:tr w:rsidR="00F229C0" w:rsidRPr="00D73D59" w14:paraId="5F8254F1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A0D39B9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Illness Action Frequency             </w:t>
            </w:r>
          </w:p>
        </w:tc>
        <w:tc>
          <w:tcPr>
            <w:tcW w:w="1134" w:type="dxa"/>
            <w:noWrap/>
            <w:vAlign w:val="center"/>
          </w:tcPr>
          <w:p w14:paraId="486C4E57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76</w:t>
            </w:r>
          </w:p>
        </w:tc>
        <w:tc>
          <w:tcPr>
            <w:tcW w:w="1843" w:type="dxa"/>
            <w:noWrap/>
            <w:vAlign w:val="bottom"/>
          </w:tcPr>
          <w:p w14:paraId="7E063B2A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99-3.14</w:t>
            </w:r>
          </w:p>
        </w:tc>
        <w:tc>
          <w:tcPr>
            <w:tcW w:w="1168" w:type="dxa"/>
            <w:noWrap/>
          </w:tcPr>
          <w:p w14:paraId="5018B91C" w14:textId="05770183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5</w:t>
            </w:r>
          </w:p>
        </w:tc>
      </w:tr>
      <w:tr w:rsidR="0000150A" w:rsidRPr="00D73D59" w14:paraId="1DFBDDE6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26017F5D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Mean </w:t>
            </w:r>
            <w:proofErr w:type="spellStart"/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Waterlow</w:t>
            </w:r>
            <w:proofErr w:type="spellEnd"/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 Risk Assessment Score</w:t>
            </w:r>
          </w:p>
        </w:tc>
        <w:tc>
          <w:tcPr>
            <w:tcW w:w="1134" w:type="dxa"/>
            <w:noWrap/>
            <w:vAlign w:val="center"/>
          </w:tcPr>
          <w:p w14:paraId="227FD626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43</w:t>
            </w:r>
          </w:p>
        </w:tc>
        <w:tc>
          <w:tcPr>
            <w:tcW w:w="1843" w:type="dxa"/>
            <w:noWrap/>
            <w:vAlign w:val="bottom"/>
          </w:tcPr>
          <w:p w14:paraId="1D472E99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8-1.02</w:t>
            </w:r>
          </w:p>
        </w:tc>
        <w:tc>
          <w:tcPr>
            <w:tcW w:w="1168" w:type="dxa"/>
            <w:noWrap/>
          </w:tcPr>
          <w:p w14:paraId="4ED35F4D" w14:textId="4181A315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5</w:t>
            </w:r>
          </w:p>
        </w:tc>
      </w:tr>
      <w:tr w:rsidR="00F229C0" w:rsidRPr="00D73D59" w14:paraId="26E849B4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27C7A9F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Nutrition watch Action Frequency             </w:t>
            </w:r>
          </w:p>
        </w:tc>
        <w:tc>
          <w:tcPr>
            <w:tcW w:w="1134" w:type="dxa"/>
            <w:noWrap/>
            <w:vAlign w:val="center"/>
          </w:tcPr>
          <w:p w14:paraId="5C791D32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.37</w:t>
            </w:r>
          </w:p>
        </w:tc>
        <w:tc>
          <w:tcPr>
            <w:tcW w:w="1843" w:type="dxa"/>
            <w:noWrap/>
            <w:vAlign w:val="bottom"/>
          </w:tcPr>
          <w:p w14:paraId="2D61F589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98-5.74</w:t>
            </w:r>
          </w:p>
        </w:tc>
        <w:tc>
          <w:tcPr>
            <w:tcW w:w="1168" w:type="dxa"/>
            <w:noWrap/>
          </w:tcPr>
          <w:p w14:paraId="2215519A" w14:textId="255A21B7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5</w:t>
            </w:r>
          </w:p>
        </w:tc>
      </w:tr>
      <w:tr w:rsidR="0000150A" w:rsidRPr="00D73D59" w14:paraId="47AE067E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860402E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Blood O2 Measurement</w:t>
            </w:r>
          </w:p>
        </w:tc>
        <w:tc>
          <w:tcPr>
            <w:tcW w:w="1134" w:type="dxa"/>
            <w:noWrap/>
            <w:vAlign w:val="center"/>
          </w:tcPr>
          <w:p w14:paraId="5F8AEA9E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32</w:t>
            </w:r>
          </w:p>
        </w:tc>
        <w:tc>
          <w:tcPr>
            <w:tcW w:w="1843" w:type="dxa"/>
            <w:noWrap/>
            <w:vAlign w:val="bottom"/>
          </w:tcPr>
          <w:p w14:paraId="6F579B4B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08-1.25</w:t>
            </w:r>
          </w:p>
        </w:tc>
        <w:tc>
          <w:tcPr>
            <w:tcW w:w="1168" w:type="dxa"/>
            <w:noWrap/>
          </w:tcPr>
          <w:p w14:paraId="0EED7BAB" w14:textId="7ED343C6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1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</w:t>
            </w:r>
          </w:p>
        </w:tc>
      </w:tr>
      <w:tr w:rsidR="00F229C0" w:rsidRPr="00D73D59" w14:paraId="4366B9AD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A3BF287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dical Special Intervene Frequency</w:t>
            </w:r>
          </w:p>
        </w:tc>
        <w:tc>
          <w:tcPr>
            <w:tcW w:w="1134" w:type="dxa"/>
            <w:noWrap/>
            <w:vAlign w:val="center"/>
          </w:tcPr>
          <w:p w14:paraId="68D40E51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.16</w:t>
            </w:r>
          </w:p>
        </w:tc>
        <w:tc>
          <w:tcPr>
            <w:tcW w:w="1843" w:type="dxa"/>
            <w:noWrap/>
            <w:vAlign w:val="bottom"/>
          </w:tcPr>
          <w:p w14:paraId="2A361B35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75-13.31</w:t>
            </w:r>
          </w:p>
        </w:tc>
        <w:tc>
          <w:tcPr>
            <w:tcW w:w="1168" w:type="dxa"/>
            <w:noWrap/>
          </w:tcPr>
          <w:p w14:paraId="78BE9BAA" w14:textId="4B1138F1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1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2</w:t>
            </w:r>
          </w:p>
        </w:tc>
      </w:tr>
      <w:tr w:rsidR="0000150A" w:rsidRPr="00D73D59" w14:paraId="21703ABE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6EDF17F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Mobility assistance Action Frequency             </w:t>
            </w:r>
          </w:p>
        </w:tc>
        <w:tc>
          <w:tcPr>
            <w:tcW w:w="1134" w:type="dxa"/>
            <w:noWrap/>
            <w:vAlign w:val="center"/>
          </w:tcPr>
          <w:p w14:paraId="01567234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72</w:t>
            </w:r>
          </w:p>
        </w:tc>
        <w:tc>
          <w:tcPr>
            <w:tcW w:w="1843" w:type="dxa"/>
            <w:noWrap/>
            <w:vAlign w:val="bottom"/>
          </w:tcPr>
          <w:p w14:paraId="6C67D8EE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45-1.15</w:t>
            </w:r>
          </w:p>
        </w:tc>
        <w:tc>
          <w:tcPr>
            <w:tcW w:w="1168" w:type="dxa"/>
            <w:noWrap/>
          </w:tcPr>
          <w:p w14:paraId="66FA0A76" w14:textId="66DD07DB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1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7</w:t>
            </w:r>
          </w:p>
        </w:tc>
      </w:tr>
      <w:tr w:rsidR="00F229C0" w:rsidRPr="00D73D59" w14:paraId="3312588D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98A57BF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Eating Drinking Risk Assessment Score</w:t>
            </w:r>
          </w:p>
        </w:tc>
        <w:tc>
          <w:tcPr>
            <w:tcW w:w="1134" w:type="dxa"/>
            <w:noWrap/>
            <w:vAlign w:val="center"/>
          </w:tcPr>
          <w:p w14:paraId="7B553A96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86</w:t>
            </w:r>
          </w:p>
        </w:tc>
        <w:tc>
          <w:tcPr>
            <w:tcW w:w="1843" w:type="dxa"/>
            <w:noWrap/>
            <w:vAlign w:val="bottom"/>
          </w:tcPr>
          <w:p w14:paraId="0FB58488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72-4.82</w:t>
            </w:r>
          </w:p>
        </w:tc>
        <w:tc>
          <w:tcPr>
            <w:tcW w:w="1168" w:type="dxa"/>
            <w:noWrap/>
          </w:tcPr>
          <w:p w14:paraId="41AA086F" w14:textId="48833E6A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2</w:t>
            </w:r>
            <w:r w:rsidR="00032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</w:p>
        </w:tc>
      </w:tr>
      <w:tr w:rsidR="0000150A" w:rsidRPr="00D73D59" w14:paraId="0F930564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1DBE4F9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dical Regular Observed Frequency</w:t>
            </w:r>
          </w:p>
        </w:tc>
        <w:tc>
          <w:tcPr>
            <w:tcW w:w="1134" w:type="dxa"/>
            <w:noWrap/>
            <w:vAlign w:val="center"/>
          </w:tcPr>
          <w:p w14:paraId="4BEC16CC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57</w:t>
            </w:r>
          </w:p>
        </w:tc>
        <w:tc>
          <w:tcPr>
            <w:tcW w:w="1843" w:type="dxa"/>
            <w:noWrap/>
            <w:vAlign w:val="bottom"/>
          </w:tcPr>
          <w:p w14:paraId="3B3370FE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-1.59</w:t>
            </w:r>
          </w:p>
        </w:tc>
        <w:tc>
          <w:tcPr>
            <w:tcW w:w="1168" w:type="dxa"/>
            <w:noWrap/>
          </w:tcPr>
          <w:p w14:paraId="3F8294CB" w14:textId="6DFE4AE3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28</w:t>
            </w:r>
          </w:p>
        </w:tc>
      </w:tr>
      <w:tr w:rsidR="00F229C0" w:rsidRPr="00D73D59" w14:paraId="071B5A1D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6429869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Emotions Action Frequency             </w:t>
            </w:r>
          </w:p>
        </w:tc>
        <w:tc>
          <w:tcPr>
            <w:tcW w:w="1134" w:type="dxa"/>
            <w:noWrap/>
            <w:vAlign w:val="center"/>
          </w:tcPr>
          <w:p w14:paraId="13DDA7C6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4.20</w:t>
            </w:r>
          </w:p>
        </w:tc>
        <w:tc>
          <w:tcPr>
            <w:tcW w:w="1843" w:type="dxa"/>
            <w:noWrap/>
            <w:vAlign w:val="bottom"/>
          </w:tcPr>
          <w:p w14:paraId="397A102D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8-62.65</w:t>
            </w:r>
          </w:p>
        </w:tc>
        <w:tc>
          <w:tcPr>
            <w:tcW w:w="1168" w:type="dxa"/>
            <w:noWrap/>
          </w:tcPr>
          <w:p w14:paraId="1ACB5F7F" w14:textId="598088CF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0</w:t>
            </w:r>
          </w:p>
        </w:tc>
      </w:tr>
      <w:tr w:rsidR="0000150A" w:rsidRPr="00D73D59" w14:paraId="29E02305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F5CCF3F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ntal Capacity Risk Assessment Frequency</w:t>
            </w:r>
          </w:p>
        </w:tc>
        <w:tc>
          <w:tcPr>
            <w:tcW w:w="1134" w:type="dxa"/>
            <w:noWrap/>
            <w:vAlign w:val="center"/>
          </w:tcPr>
          <w:p w14:paraId="66876D04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3.29</w:t>
            </w:r>
          </w:p>
        </w:tc>
        <w:tc>
          <w:tcPr>
            <w:tcW w:w="1843" w:type="dxa"/>
            <w:noWrap/>
            <w:vAlign w:val="bottom"/>
          </w:tcPr>
          <w:p w14:paraId="746E1714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6-41.23</w:t>
            </w:r>
          </w:p>
        </w:tc>
        <w:tc>
          <w:tcPr>
            <w:tcW w:w="1168" w:type="dxa"/>
            <w:noWrap/>
          </w:tcPr>
          <w:p w14:paraId="3E78584C" w14:textId="45CFA571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3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6</w:t>
            </w:r>
          </w:p>
        </w:tc>
      </w:tr>
      <w:tr w:rsidR="00F229C0" w:rsidRPr="00D73D59" w14:paraId="3E13997C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6AC2E44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ntal Capacity Risk Assessment Score</w:t>
            </w:r>
          </w:p>
        </w:tc>
        <w:tc>
          <w:tcPr>
            <w:tcW w:w="1134" w:type="dxa"/>
            <w:noWrap/>
            <w:vAlign w:val="center"/>
          </w:tcPr>
          <w:p w14:paraId="6677AA10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17</w:t>
            </w:r>
          </w:p>
        </w:tc>
        <w:tc>
          <w:tcPr>
            <w:tcW w:w="1843" w:type="dxa"/>
            <w:noWrap/>
            <w:vAlign w:val="bottom"/>
          </w:tcPr>
          <w:p w14:paraId="17C40CF8" w14:textId="23EE8F7D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81-1.7</w:t>
            </w:r>
            <w:r w:rsidR="002D0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</w:p>
        </w:tc>
        <w:tc>
          <w:tcPr>
            <w:tcW w:w="1168" w:type="dxa"/>
            <w:noWrap/>
          </w:tcPr>
          <w:p w14:paraId="573241CF" w14:textId="16092E72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4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</w:t>
            </w:r>
          </w:p>
        </w:tc>
      </w:tr>
      <w:tr w:rsidR="0000150A" w:rsidRPr="00D73D59" w14:paraId="2248B85E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0F40A7C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Blood Sugar Measurement</w:t>
            </w:r>
          </w:p>
        </w:tc>
        <w:tc>
          <w:tcPr>
            <w:tcW w:w="1134" w:type="dxa"/>
            <w:noWrap/>
            <w:vAlign w:val="center"/>
          </w:tcPr>
          <w:p w14:paraId="7D42E1C1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5</w:t>
            </w:r>
          </w:p>
        </w:tc>
        <w:tc>
          <w:tcPr>
            <w:tcW w:w="1843" w:type="dxa"/>
            <w:noWrap/>
            <w:vAlign w:val="bottom"/>
          </w:tcPr>
          <w:p w14:paraId="09DB977C" w14:textId="7BD7DC6A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  <w:r w:rsidR="00015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00</w:t>
            </w: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-29.43</w:t>
            </w:r>
          </w:p>
        </w:tc>
        <w:tc>
          <w:tcPr>
            <w:tcW w:w="1168" w:type="dxa"/>
            <w:noWrap/>
          </w:tcPr>
          <w:p w14:paraId="484F38F4" w14:textId="794792F8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48</w:t>
            </w:r>
          </w:p>
        </w:tc>
      </w:tr>
      <w:tr w:rsidR="00F229C0" w:rsidRPr="00D73D59" w14:paraId="46370C82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AD5ABD0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Fluid Watch Action Frequency             </w:t>
            </w:r>
          </w:p>
        </w:tc>
        <w:tc>
          <w:tcPr>
            <w:tcW w:w="1134" w:type="dxa"/>
            <w:noWrap/>
            <w:vAlign w:val="center"/>
          </w:tcPr>
          <w:p w14:paraId="522D3735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36</w:t>
            </w:r>
          </w:p>
        </w:tc>
        <w:tc>
          <w:tcPr>
            <w:tcW w:w="1843" w:type="dxa"/>
            <w:noWrap/>
            <w:vAlign w:val="bottom"/>
          </w:tcPr>
          <w:p w14:paraId="2BABD4A1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56-3.35</w:t>
            </w:r>
          </w:p>
        </w:tc>
        <w:tc>
          <w:tcPr>
            <w:tcW w:w="1168" w:type="dxa"/>
            <w:noWrap/>
          </w:tcPr>
          <w:p w14:paraId="7A08FF4C" w14:textId="49DE1FD7" w:rsidR="00D73D59" w:rsidRPr="00D73D59" w:rsidRDefault="002E2FA0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5</w:t>
            </w:r>
            <w:r w:rsidR="00032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</w:p>
        </w:tc>
      </w:tr>
      <w:tr w:rsidR="0000150A" w:rsidRPr="00D73D59" w14:paraId="3DAD97C6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8E7A17B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Height Measurement Frequency</w:t>
            </w:r>
          </w:p>
        </w:tc>
        <w:tc>
          <w:tcPr>
            <w:tcW w:w="1134" w:type="dxa"/>
            <w:noWrap/>
            <w:vAlign w:val="center"/>
          </w:tcPr>
          <w:p w14:paraId="792AC5BF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85</w:t>
            </w:r>
          </w:p>
        </w:tc>
        <w:tc>
          <w:tcPr>
            <w:tcW w:w="1843" w:type="dxa"/>
            <w:noWrap/>
            <w:vAlign w:val="bottom"/>
          </w:tcPr>
          <w:p w14:paraId="78F116F6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52-1.38</w:t>
            </w:r>
          </w:p>
        </w:tc>
        <w:tc>
          <w:tcPr>
            <w:tcW w:w="1168" w:type="dxa"/>
            <w:noWrap/>
          </w:tcPr>
          <w:p w14:paraId="540ACED5" w14:textId="69785C96" w:rsidR="00D73D59" w:rsidRPr="00D73D59" w:rsidRDefault="002E2FA0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5</w:t>
            </w:r>
            <w:r w:rsidR="00032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</w:p>
        </w:tc>
      </w:tr>
      <w:tr w:rsidR="00F229C0" w:rsidRPr="00D73D59" w14:paraId="2AC1C227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7A44AF7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Entertainment Action Frequency             </w:t>
            </w:r>
          </w:p>
        </w:tc>
        <w:tc>
          <w:tcPr>
            <w:tcW w:w="1134" w:type="dxa"/>
            <w:noWrap/>
            <w:vAlign w:val="center"/>
          </w:tcPr>
          <w:p w14:paraId="04DCBCE0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73</w:t>
            </w:r>
          </w:p>
        </w:tc>
        <w:tc>
          <w:tcPr>
            <w:tcW w:w="1843" w:type="dxa"/>
            <w:noWrap/>
            <w:vAlign w:val="bottom"/>
          </w:tcPr>
          <w:p w14:paraId="23469A5E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5-2.13</w:t>
            </w:r>
          </w:p>
        </w:tc>
        <w:tc>
          <w:tcPr>
            <w:tcW w:w="1168" w:type="dxa"/>
            <w:noWrap/>
          </w:tcPr>
          <w:p w14:paraId="669CDC71" w14:textId="4984CC65" w:rsidR="00D73D59" w:rsidRPr="00D73D59" w:rsidRDefault="002D06C7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56</w:t>
            </w:r>
          </w:p>
        </w:tc>
      </w:tr>
      <w:tr w:rsidR="0000150A" w:rsidRPr="00D73D59" w14:paraId="19341E87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642299B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lastRenderedPageBreak/>
              <w:t>Mean Appetite Score</w:t>
            </w:r>
          </w:p>
        </w:tc>
        <w:tc>
          <w:tcPr>
            <w:tcW w:w="1134" w:type="dxa"/>
            <w:noWrap/>
            <w:vAlign w:val="center"/>
          </w:tcPr>
          <w:p w14:paraId="13431E8A" w14:textId="77777777" w:rsidR="00D73D59" w:rsidRPr="008E6ADF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1.07</w:t>
            </w:r>
          </w:p>
        </w:tc>
        <w:tc>
          <w:tcPr>
            <w:tcW w:w="1843" w:type="dxa"/>
            <w:noWrap/>
            <w:vAlign w:val="bottom"/>
          </w:tcPr>
          <w:p w14:paraId="10F757F2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52-2.17</w:t>
            </w:r>
          </w:p>
        </w:tc>
        <w:tc>
          <w:tcPr>
            <w:tcW w:w="1168" w:type="dxa"/>
            <w:noWrap/>
          </w:tcPr>
          <w:p w14:paraId="7BF5A126" w14:textId="06A219BC" w:rsidR="00D73D59" w:rsidRPr="00D73D59" w:rsidRDefault="002D06C7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86</w:t>
            </w:r>
          </w:p>
        </w:tc>
      </w:tr>
      <w:tr w:rsidR="00F229C0" w:rsidRPr="00D73D59" w14:paraId="494F29AE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F83CDEC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ean Happiness Score</w:t>
            </w:r>
          </w:p>
        </w:tc>
        <w:tc>
          <w:tcPr>
            <w:tcW w:w="1134" w:type="dxa"/>
            <w:noWrap/>
            <w:vAlign w:val="center"/>
          </w:tcPr>
          <w:p w14:paraId="7E7FCF5E" w14:textId="77777777" w:rsidR="00D73D59" w:rsidRPr="008E6ADF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92</w:t>
            </w:r>
          </w:p>
        </w:tc>
        <w:tc>
          <w:tcPr>
            <w:tcW w:w="1843" w:type="dxa"/>
            <w:noWrap/>
            <w:vAlign w:val="bottom"/>
          </w:tcPr>
          <w:p w14:paraId="084333ED" w14:textId="77777777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27-3.06</w:t>
            </w:r>
          </w:p>
        </w:tc>
        <w:tc>
          <w:tcPr>
            <w:tcW w:w="1168" w:type="dxa"/>
            <w:noWrap/>
          </w:tcPr>
          <w:p w14:paraId="152BB86F" w14:textId="675EF980" w:rsidR="00D73D59" w:rsidRPr="00D73D59" w:rsidRDefault="002D06C7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8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7</w:t>
            </w:r>
          </w:p>
        </w:tc>
      </w:tr>
      <w:tr w:rsidR="0000150A" w:rsidRPr="00D73D59" w14:paraId="01A987F1" w14:textId="77777777" w:rsidTr="00F2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CFECA41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Diet Action Frequency             </w:t>
            </w:r>
          </w:p>
        </w:tc>
        <w:tc>
          <w:tcPr>
            <w:tcW w:w="1134" w:type="dxa"/>
            <w:noWrap/>
            <w:vAlign w:val="center"/>
          </w:tcPr>
          <w:p w14:paraId="55A21BD8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8E6A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94</w:t>
            </w:r>
          </w:p>
        </w:tc>
        <w:tc>
          <w:tcPr>
            <w:tcW w:w="1843" w:type="dxa"/>
            <w:noWrap/>
            <w:vAlign w:val="bottom"/>
          </w:tcPr>
          <w:p w14:paraId="47130D74" w14:textId="77777777" w:rsidR="00D73D59" w:rsidRPr="00D73D59" w:rsidRDefault="00D73D59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36-2.46</w:t>
            </w:r>
          </w:p>
        </w:tc>
        <w:tc>
          <w:tcPr>
            <w:tcW w:w="1168" w:type="dxa"/>
            <w:noWrap/>
          </w:tcPr>
          <w:p w14:paraId="40F7E8C4" w14:textId="63C54EB8" w:rsidR="00D73D59" w:rsidRPr="00D73D59" w:rsidRDefault="002D06C7" w:rsidP="00A76C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</w:t>
            </w:r>
            <w:r w:rsidR="00574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90</w:t>
            </w:r>
          </w:p>
        </w:tc>
      </w:tr>
      <w:tr w:rsidR="00F229C0" w:rsidRPr="00D73D59" w14:paraId="4F5BD4DA" w14:textId="77777777" w:rsidTr="00F229C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FD0C8C5" w14:textId="77777777" w:rsidR="00D73D59" w:rsidRPr="00D73D59" w:rsidRDefault="00D73D59" w:rsidP="00A76C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 xml:space="preserve">Smoking Action Frequency             </w:t>
            </w:r>
          </w:p>
        </w:tc>
        <w:tc>
          <w:tcPr>
            <w:tcW w:w="1134" w:type="dxa"/>
            <w:noWrap/>
          </w:tcPr>
          <w:p w14:paraId="67B30B73" w14:textId="3B4EE4A9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95</w:t>
            </w:r>
          </w:p>
        </w:tc>
        <w:tc>
          <w:tcPr>
            <w:tcW w:w="1843" w:type="dxa"/>
            <w:noWrap/>
            <w:vAlign w:val="bottom"/>
          </w:tcPr>
          <w:p w14:paraId="5ACB36EF" w14:textId="47C9CDF2" w:rsidR="00D73D59" w:rsidRPr="00D73D59" w:rsidRDefault="00D73D59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.1</w:t>
            </w:r>
            <w:r w:rsidR="002D0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  <w:r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-14.2</w:t>
            </w:r>
            <w:r w:rsidR="002D0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0</w:t>
            </w:r>
          </w:p>
        </w:tc>
        <w:tc>
          <w:tcPr>
            <w:tcW w:w="1168" w:type="dxa"/>
            <w:noWrap/>
          </w:tcPr>
          <w:p w14:paraId="410747D7" w14:textId="09B42175" w:rsidR="00D73D59" w:rsidRPr="00D73D59" w:rsidRDefault="002D06C7" w:rsidP="00A76C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 </w:t>
            </w:r>
            <w:r w:rsidR="00D73D59" w:rsidRPr="00D73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.9</w:t>
            </w:r>
            <w:r w:rsidR="008A6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8</w:t>
            </w:r>
          </w:p>
        </w:tc>
      </w:tr>
    </w:tbl>
    <w:p w14:paraId="3C99BB38" w14:textId="77777777" w:rsidR="0084148E" w:rsidRPr="007F74BA" w:rsidRDefault="0084148E" w:rsidP="00A76C50">
      <w:pPr>
        <w:spacing w:line="240" w:lineRule="auto"/>
        <w:rPr>
          <w:lang w:bidi="ar-SA"/>
        </w:rPr>
      </w:pPr>
    </w:p>
    <w:p w14:paraId="7FCD0417" w14:textId="38817063" w:rsidR="00473CA6" w:rsidRPr="000C2FDB" w:rsidRDefault="00473CA6" w:rsidP="00473CA6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C2FDB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 xml:space="preserve">Abbreviations: </w:t>
      </w:r>
      <w:proofErr w:type="gramStart"/>
      <w:r w:rsidRPr="000C2FDB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OR,</w:t>
      </w:r>
      <w:proofErr w:type="gramEnd"/>
      <w:r w:rsidRPr="000C2FDB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 xml:space="preserve"> odds ratio; CI, confidence interval</w:t>
      </w:r>
      <w:r w:rsidR="00673094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 xml:space="preserve">; L/day, </w:t>
      </w:r>
      <w:r w:rsidR="006D27C7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l</w:t>
      </w:r>
      <w:r w:rsidR="00673094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itres per day.</w:t>
      </w:r>
    </w:p>
    <w:p w14:paraId="6CECC127" w14:textId="227F0CBB" w:rsidR="00805479" w:rsidRPr="001340CD" w:rsidRDefault="00473CA6" w:rsidP="001340CD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</w:pPr>
      <w:r w:rsidRPr="000C2FDB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 xml:space="preserve">Note: Data are presented as OR [95% CI]. </w:t>
      </w:r>
      <w:r w:rsidRPr="00D158B1">
        <w:rPr>
          <w:rFonts w:ascii="Times New Roman" w:eastAsia="Times New Roman" w:hAnsi="Times New Roman" w:cs="Times New Roman"/>
          <w:i/>
          <w:iCs/>
          <w:sz w:val="24"/>
          <w:szCs w:val="24"/>
          <w:lang w:eastAsia="en-GB" w:bidi="ar-SA"/>
        </w:rPr>
        <w:t>Statistical significance was defined as p&lt;.05.</w:t>
      </w:r>
    </w:p>
    <w:p w14:paraId="3295F249" w14:textId="35F59569" w:rsidR="008737AA" w:rsidRDefault="00F229C0" w:rsidP="00A76C50">
      <w:pPr>
        <w:pStyle w:val="heading1"/>
        <w:numPr>
          <w:ilvl w:val="0"/>
          <w:numId w:val="0"/>
        </w:numPr>
        <w:spacing w:line="240" w:lineRule="auto"/>
      </w:pPr>
      <w:r>
        <w:t>S</w:t>
      </w:r>
      <w:r w:rsidR="008737AA">
        <w:t>upplementary References:</w:t>
      </w:r>
    </w:p>
    <w:p w14:paraId="3D7CA4B3" w14:textId="77777777" w:rsidR="008737AA" w:rsidRPr="00646BBE" w:rsidRDefault="008737AA" w:rsidP="00A76C50">
      <w:pPr>
        <w:spacing w:line="240" w:lineRule="auto"/>
        <w:rPr>
          <w:lang w:bidi="ar-SA"/>
        </w:rPr>
      </w:pPr>
    </w:p>
    <w:p w14:paraId="71C73A1F" w14:textId="77777777" w:rsidR="008737AA" w:rsidRPr="007F74BA" w:rsidRDefault="008737AA" w:rsidP="00A76C50">
      <w:pPr>
        <w:pStyle w:val="Bibliography"/>
        <w:rPr>
          <w:rFonts w:ascii="Calibri" w:cs="Calibri"/>
          <w:lang w:bidi="ar-SA"/>
        </w:rPr>
      </w:pPr>
      <w:r w:rsidRPr="007F74BA">
        <w:rPr>
          <w:rFonts w:ascii="Calibri" w:cs="Calibri"/>
          <w:lang w:bidi="ar-SA"/>
        </w:rPr>
        <w:t>1.</w:t>
      </w:r>
      <w:r w:rsidRPr="007F74BA">
        <w:rPr>
          <w:rFonts w:ascii="Calibri" w:cs="Calibri"/>
          <w:lang w:bidi="ar-SA"/>
        </w:rPr>
        <w:tab/>
      </w:r>
      <w:proofErr w:type="spellStart"/>
      <w:r w:rsidRPr="007F74BA">
        <w:rPr>
          <w:rFonts w:ascii="Calibri" w:cs="Calibri"/>
          <w:lang w:bidi="ar-SA"/>
        </w:rPr>
        <w:t>Waterlow</w:t>
      </w:r>
      <w:proofErr w:type="spellEnd"/>
      <w:r w:rsidRPr="007F74BA">
        <w:rPr>
          <w:rFonts w:ascii="Calibri" w:cs="Calibri"/>
          <w:lang w:bidi="ar-SA"/>
        </w:rPr>
        <w:t xml:space="preserve"> J. Pressure sores: a risk assessment card. </w:t>
      </w:r>
      <w:r w:rsidRPr="007F74BA">
        <w:rPr>
          <w:rFonts w:ascii="Calibri" w:cs="Calibri"/>
          <w:i/>
          <w:iCs/>
          <w:lang w:bidi="ar-SA"/>
        </w:rPr>
        <w:t>Nurs Times</w:t>
      </w:r>
      <w:r w:rsidRPr="007F74BA">
        <w:rPr>
          <w:rFonts w:ascii="Calibri" w:cs="Calibri"/>
          <w:lang w:bidi="ar-SA"/>
        </w:rPr>
        <w:t>. 1985;81(48):49-55.</w:t>
      </w:r>
    </w:p>
    <w:p w14:paraId="030DA1F7" w14:textId="77777777" w:rsidR="008737AA" w:rsidRPr="007F74BA" w:rsidRDefault="008737AA" w:rsidP="00A76C50">
      <w:pPr>
        <w:pStyle w:val="Bibliography"/>
        <w:rPr>
          <w:rFonts w:ascii="Calibri" w:cs="Calibri"/>
          <w:lang w:bidi="ar-SA"/>
        </w:rPr>
      </w:pPr>
      <w:r w:rsidRPr="007F74BA">
        <w:rPr>
          <w:rFonts w:ascii="Calibri" w:cs="Calibri"/>
          <w:lang w:bidi="ar-SA"/>
        </w:rPr>
        <w:t>2.</w:t>
      </w:r>
      <w:r w:rsidRPr="007F74BA">
        <w:rPr>
          <w:rFonts w:ascii="Calibri" w:cs="Calibri"/>
          <w:lang w:bidi="ar-SA"/>
        </w:rPr>
        <w:tab/>
      </w:r>
      <w:r w:rsidRPr="007F74BA">
        <w:rPr>
          <w:rFonts w:ascii="Calibri" w:cs="Calibri"/>
          <w:i/>
          <w:iCs/>
          <w:lang w:bidi="ar-SA"/>
        </w:rPr>
        <w:t>Mental Capacity Act 2005, c. 9. Available at: Https://Www.Legislation.Gov.Uk/Ukpga/2005/9/Contents/Enacted (Accessed: 28 January 2025)</w:t>
      </w:r>
      <w:r w:rsidRPr="007F74BA">
        <w:rPr>
          <w:rFonts w:ascii="Calibri" w:cs="Calibri"/>
          <w:lang w:bidi="ar-SA"/>
        </w:rPr>
        <w:t>. Accessed January 28, 2025. https://www.legislation.gov.uk/ukpga/2005/9/contents/enacted</w:t>
      </w:r>
    </w:p>
    <w:p w14:paraId="31D9FCFF" w14:textId="77777777" w:rsidR="00DB7BAD" w:rsidRDefault="00DB7BAD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658F7B63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01BECA19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4F191917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26DB9108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4FDF8D2C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4808D92E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5BD4CEF9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5996344D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1C7980CB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708C9060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16AA3750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1D6DF3D0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16C10689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3CEC52CF" w14:textId="77777777" w:rsidR="00541607" w:rsidRDefault="00541607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7311A458" w14:textId="21F950BE" w:rsidR="00321A9B" w:rsidRDefault="00321A9B" w:rsidP="00A76C50">
      <w:pPr>
        <w:spacing w:line="240" w:lineRule="auto"/>
        <w:jc w:val="both"/>
        <w:rPr>
          <w:rFonts w:ascii="Times New Roman" w:hAnsi="Times New Roman" w:cs="Times New Roman"/>
        </w:rPr>
      </w:pPr>
    </w:p>
    <w:p w14:paraId="4402295B" w14:textId="2B44795E" w:rsidR="00321A9B" w:rsidRDefault="005C3AAC" w:rsidP="00A76C50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  <w:lang w:bidi="ar-SA"/>
        </w:rPr>
      </w:pPr>
      <w:r w:rsidRPr="00E3069D">
        <w:rPr>
          <w:rFonts w:ascii="Times New Roman" w:eastAsia="Times New Roman" w:hAnsi="Times New Roman" w:cs="Times New Roman"/>
          <w:b/>
          <w:sz w:val="24"/>
          <w:szCs w:val="18"/>
          <w:lang w:bidi="ar-SA"/>
        </w:rPr>
        <w:lastRenderedPageBreak/>
        <w:t xml:space="preserve">Supplementary Table S3: </w:t>
      </w:r>
      <w:r w:rsidR="00B63575" w:rsidRPr="00E3069D">
        <w:rPr>
          <w:rFonts w:ascii="Times New Roman" w:eastAsia="Times New Roman" w:hAnsi="Times New Roman" w:cs="Times New Roman"/>
          <w:bCs/>
          <w:sz w:val="24"/>
          <w:szCs w:val="18"/>
          <w:lang w:bidi="ar-SA"/>
        </w:rPr>
        <w:t>Classification of fall injury severity and binary grouping for analysis. Fall injury severity was judged by staff at the point of care and categorised using four available levels: major, minor, monitor, and no injury. These were subsequently grouped into a binary classification: falls with injury (major or minor injuries) and falls without injury (monitor or no injury).</w:t>
      </w:r>
    </w:p>
    <w:p w14:paraId="51EDA26F" w14:textId="77777777" w:rsidR="005957B8" w:rsidRPr="00E3069D" w:rsidRDefault="005957B8" w:rsidP="00E3069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 w:bidi="ar-SA"/>
        </w:rPr>
      </w:pPr>
    </w:p>
    <w:tbl>
      <w:tblPr>
        <w:tblStyle w:val="GridTable6Colourful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096E" w14:paraId="5EA29335" w14:textId="77777777" w:rsidTr="00F71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DF111A" w14:textId="25380101" w:rsidR="00F71237" w:rsidRPr="00E3069D" w:rsidRDefault="005F7778" w:rsidP="006809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Recorded </w:t>
            </w:r>
            <w:r w:rsidR="00F71237" w:rsidRPr="00FC2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everity Category</w:t>
            </w:r>
          </w:p>
        </w:tc>
        <w:tc>
          <w:tcPr>
            <w:tcW w:w="3117" w:type="dxa"/>
          </w:tcPr>
          <w:p w14:paraId="139FD0DD" w14:textId="70DC34A6" w:rsidR="0068096E" w:rsidRPr="00E3069D" w:rsidRDefault="005F7778" w:rsidP="006809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Criteria</w:t>
            </w:r>
          </w:p>
        </w:tc>
        <w:tc>
          <w:tcPr>
            <w:tcW w:w="3117" w:type="dxa"/>
          </w:tcPr>
          <w:p w14:paraId="751C6D86" w14:textId="35F1483E" w:rsidR="0068096E" w:rsidRPr="00E3069D" w:rsidRDefault="00FC245B" w:rsidP="006809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FC2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Binary Grouping</w:t>
            </w:r>
          </w:p>
        </w:tc>
      </w:tr>
      <w:tr w:rsidR="0068096E" w14:paraId="7FFB030B" w14:textId="77777777" w:rsidTr="00F71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DF636E4" w14:textId="6764B33C" w:rsidR="0068096E" w:rsidRDefault="00F71237" w:rsidP="006809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ajor</w:t>
            </w:r>
          </w:p>
        </w:tc>
        <w:tc>
          <w:tcPr>
            <w:tcW w:w="3117" w:type="dxa"/>
          </w:tcPr>
          <w:p w14:paraId="09A48C1E" w14:textId="60AA5E6B" w:rsidR="0068096E" w:rsidRPr="00E3069D" w:rsidRDefault="005F7778" w:rsidP="0068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oint-of-care staff judgement</w:t>
            </w:r>
          </w:p>
        </w:tc>
        <w:tc>
          <w:tcPr>
            <w:tcW w:w="3117" w:type="dxa"/>
          </w:tcPr>
          <w:p w14:paraId="08A012B9" w14:textId="7B6F804C" w:rsidR="0068096E" w:rsidRPr="00E3069D" w:rsidRDefault="00FC245B" w:rsidP="0068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Fall with injury</w:t>
            </w:r>
          </w:p>
        </w:tc>
      </w:tr>
      <w:tr w:rsidR="0068096E" w14:paraId="5EC95658" w14:textId="77777777" w:rsidTr="00F71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B0B3E8" w14:textId="7B4EC573" w:rsidR="0068096E" w:rsidRDefault="00F71237" w:rsidP="006809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inor</w:t>
            </w:r>
          </w:p>
        </w:tc>
        <w:tc>
          <w:tcPr>
            <w:tcW w:w="3117" w:type="dxa"/>
          </w:tcPr>
          <w:p w14:paraId="24F2AF50" w14:textId="4F8FDDCD" w:rsidR="0068096E" w:rsidRPr="00E3069D" w:rsidRDefault="005F7778" w:rsidP="0068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oint-of-care staff judgement</w:t>
            </w:r>
          </w:p>
        </w:tc>
        <w:tc>
          <w:tcPr>
            <w:tcW w:w="3117" w:type="dxa"/>
          </w:tcPr>
          <w:p w14:paraId="0D3C5659" w14:textId="2D1DC80E" w:rsidR="0068096E" w:rsidRPr="00E3069D" w:rsidRDefault="00FC245B" w:rsidP="0068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Fall with injury</w:t>
            </w:r>
          </w:p>
        </w:tc>
      </w:tr>
      <w:tr w:rsidR="0068096E" w14:paraId="4DD24D26" w14:textId="77777777" w:rsidTr="00F71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0248C8" w14:textId="7AFD9723" w:rsidR="0068096E" w:rsidRDefault="00F71237" w:rsidP="006809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Monitor</w:t>
            </w:r>
          </w:p>
        </w:tc>
        <w:tc>
          <w:tcPr>
            <w:tcW w:w="3117" w:type="dxa"/>
          </w:tcPr>
          <w:p w14:paraId="0BAF0031" w14:textId="4D13C053" w:rsidR="0068096E" w:rsidRPr="00E3069D" w:rsidRDefault="005F7778" w:rsidP="0068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oint-of-care staff judgement</w:t>
            </w:r>
          </w:p>
        </w:tc>
        <w:tc>
          <w:tcPr>
            <w:tcW w:w="3117" w:type="dxa"/>
          </w:tcPr>
          <w:p w14:paraId="53A7220E" w14:textId="34D3AAC3" w:rsidR="0068096E" w:rsidRPr="00E3069D" w:rsidRDefault="00FC245B" w:rsidP="00680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Fall without injury</w:t>
            </w:r>
          </w:p>
        </w:tc>
      </w:tr>
      <w:tr w:rsidR="0068096E" w14:paraId="25FAFD4C" w14:textId="77777777" w:rsidTr="00F71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E69162" w14:textId="6A4E1113" w:rsidR="005F7778" w:rsidRPr="00E3069D" w:rsidRDefault="00F71237" w:rsidP="0068096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 w:bidi="ar-SA"/>
              </w:rPr>
              <w:t>No injury</w:t>
            </w:r>
          </w:p>
        </w:tc>
        <w:tc>
          <w:tcPr>
            <w:tcW w:w="3117" w:type="dxa"/>
          </w:tcPr>
          <w:p w14:paraId="036429A2" w14:textId="4D7FF2CF" w:rsidR="0068096E" w:rsidRPr="00E3069D" w:rsidRDefault="005F7778" w:rsidP="0068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oint-of-care staff judgement</w:t>
            </w:r>
          </w:p>
        </w:tc>
        <w:tc>
          <w:tcPr>
            <w:tcW w:w="3117" w:type="dxa"/>
          </w:tcPr>
          <w:p w14:paraId="349DD4D7" w14:textId="30E2B69E" w:rsidR="005F7778" w:rsidRPr="00E3069D" w:rsidRDefault="00FC245B" w:rsidP="0068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E30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Fall without injury</w:t>
            </w:r>
          </w:p>
        </w:tc>
      </w:tr>
    </w:tbl>
    <w:p w14:paraId="7739FC9C" w14:textId="77777777" w:rsidR="005957B8" w:rsidRPr="00E3069D" w:rsidRDefault="005957B8" w:rsidP="00E3069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 w:bidi="ar-SA"/>
        </w:rPr>
      </w:pPr>
    </w:p>
    <w:sectPr w:rsidR="005957B8" w:rsidRPr="00E3069D" w:rsidSect="000015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BA3E0" w14:textId="77777777" w:rsidR="008C4342" w:rsidRDefault="008C4342" w:rsidP="00B24F62">
      <w:pPr>
        <w:spacing w:after="0" w:line="240" w:lineRule="auto"/>
      </w:pPr>
      <w:r>
        <w:separator/>
      </w:r>
    </w:p>
  </w:endnote>
  <w:endnote w:type="continuationSeparator" w:id="0">
    <w:p w14:paraId="0D92F71B" w14:textId="77777777" w:rsidR="008C4342" w:rsidRDefault="008C4342" w:rsidP="00B24F62">
      <w:pPr>
        <w:spacing w:after="0" w:line="240" w:lineRule="auto"/>
      </w:pPr>
      <w:r>
        <w:continuationSeparator/>
      </w:r>
    </w:p>
  </w:endnote>
  <w:endnote w:type="continuationNotice" w:id="1">
    <w:p w14:paraId="5F31C996" w14:textId="77777777" w:rsidR="008C4342" w:rsidRDefault="008C43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A7C17" w14:textId="77777777" w:rsidR="008C4342" w:rsidRDefault="008C4342" w:rsidP="00B24F62">
      <w:pPr>
        <w:spacing w:after="0" w:line="240" w:lineRule="auto"/>
      </w:pPr>
      <w:r>
        <w:separator/>
      </w:r>
    </w:p>
  </w:footnote>
  <w:footnote w:type="continuationSeparator" w:id="0">
    <w:p w14:paraId="50C7037F" w14:textId="77777777" w:rsidR="008C4342" w:rsidRDefault="008C4342" w:rsidP="00B24F62">
      <w:pPr>
        <w:spacing w:after="0" w:line="240" w:lineRule="auto"/>
      </w:pPr>
      <w:r>
        <w:continuationSeparator/>
      </w:r>
    </w:p>
  </w:footnote>
  <w:footnote w:type="continuationNotice" w:id="1">
    <w:p w14:paraId="46830D8E" w14:textId="77777777" w:rsidR="008C4342" w:rsidRDefault="008C43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942E1"/>
    <w:multiLevelType w:val="hybridMultilevel"/>
    <w:tmpl w:val="C6704B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34915"/>
    <w:multiLevelType w:val="hybridMultilevel"/>
    <w:tmpl w:val="B4E69218"/>
    <w:lvl w:ilvl="0" w:tplc="C2E2DAAC">
      <w:start w:val="9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A810EA"/>
    <w:multiLevelType w:val="hybridMultilevel"/>
    <w:tmpl w:val="5062126E"/>
    <w:lvl w:ilvl="0" w:tplc="3A764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38779A"/>
    <w:multiLevelType w:val="multilevel"/>
    <w:tmpl w:val="B6A69D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15699534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2" w16cid:durableId="901911908">
    <w:abstractNumId w:val="3"/>
  </w:num>
  <w:num w:numId="3" w16cid:durableId="248119746">
    <w:abstractNumId w:val="2"/>
  </w:num>
  <w:num w:numId="4" w16cid:durableId="193142792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startOverride w:val="1"/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5" w16cid:durableId="77949766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6" w16cid:durableId="1624379801">
    <w:abstractNumId w:val="3"/>
  </w:num>
  <w:num w:numId="7" w16cid:durableId="775992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8" w16cid:durableId="54225616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9" w16cid:durableId="15211164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0" w16cid:durableId="599988763">
    <w:abstractNumId w:val="1"/>
  </w:num>
  <w:num w:numId="11" w16cid:durableId="191994619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2" w16cid:durableId="145675289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2"/>
          <w:szCs w:val="22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3" w16cid:durableId="2065524759">
    <w:abstractNumId w:val="0"/>
  </w:num>
  <w:num w:numId="14" w16cid:durableId="29237459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startOverride w:val="1"/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5" w16cid:durableId="187538487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51"/>
          </w:tabs>
          <w:ind w:left="851" w:hanging="851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964"/>
          </w:tabs>
          <w:ind w:left="964" w:hanging="964"/>
        </w:pPr>
        <w:rPr>
          <w:rFonts w:ascii="Times New Roman" w:hAnsi="Times New Roman" w:hint="default"/>
          <w:b w:val="0"/>
          <w:i/>
          <w:sz w:val="20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89"/>
    <w:rsid w:val="000004FB"/>
    <w:rsid w:val="0000150A"/>
    <w:rsid w:val="000042D8"/>
    <w:rsid w:val="00004EDB"/>
    <w:rsid w:val="00005893"/>
    <w:rsid w:val="00005F3C"/>
    <w:rsid w:val="000109F6"/>
    <w:rsid w:val="00010D64"/>
    <w:rsid w:val="00012DF4"/>
    <w:rsid w:val="00014D11"/>
    <w:rsid w:val="00015DF4"/>
    <w:rsid w:val="00016364"/>
    <w:rsid w:val="00017FFD"/>
    <w:rsid w:val="00022076"/>
    <w:rsid w:val="0002218D"/>
    <w:rsid w:val="0002262D"/>
    <w:rsid w:val="00022663"/>
    <w:rsid w:val="00023D70"/>
    <w:rsid w:val="00026AA8"/>
    <w:rsid w:val="0003275F"/>
    <w:rsid w:val="000353DA"/>
    <w:rsid w:val="0004014F"/>
    <w:rsid w:val="00040E97"/>
    <w:rsid w:val="0004125A"/>
    <w:rsid w:val="000453AB"/>
    <w:rsid w:val="0005150F"/>
    <w:rsid w:val="000517AB"/>
    <w:rsid w:val="00057AF9"/>
    <w:rsid w:val="00060BC2"/>
    <w:rsid w:val="00061502"/>
    <w:rsid w:val="000621EF"/>
    <w:rsid w:val="000649EC"/>
    <w:rsid w:val="00066057"/>
    <w:rsid w:val="000702B1"/>
    <w:rsid w:val="000714BB"/>
    <w:rsid w:val="00071D7D"/>
    <w:rsid w:val="00073E13"/>
    <w:rsid w:val="00074A90"/>
    <w:rsid w:val="000769F2"/>
    <w:rsid w:val="00076C0D"/>
    <w:rsid w:val="000774CF"/>
    <w:rsid w:val="0007774C"/>
    <w:rsid w:val="00080177"/>
    <w:rsid w:val="00080438"/>
    <w:rsid w:val="00080D5F"/>
    <w:rsid w:val="00081A36"/>
    <w:rsid w:val="0008448F"/>
    <w:rsid w:val="00086416"/>
    <w:rsid w:val="0008704F"/>
    <w:rsid w:val="0009011E"/>
    <w:rsid w:val="000918F6"/>
    <w:rsid w:val="00092252"/>
    <w:rsid w:val="00092500"/>
    <w:rsid w:val="000929A8"/>
    <w:rsid w:val="00093210"/>
    <w:rsid w:val="000935BA"/>
    <w:rsid w:val="00093880"/>
    <w:rsid w:val="00093D55"/>
    <w:rsid w:val="0009676A"/>
    <w:rsid w:val="0009776D"/>
    <w:rsid w:val="00097AF9"/>
    <w:rsid w:val="000A4926"/>
    <w:rsid w:val="000A4E11"/>
    <w:rsid w:val="000A62BB"/>
    <w:rsid w:val="000A73B9"/>
    <w:rsid w:val="000B4388"/>
    <w:rsid w:val="000C0F91"/>
    <w:rsid w:val="000C2B2E"/>
    <w:rsid w:val="000C2FDB"/>
    <w:rsid w:val="000C4A25"/>
    <w:rsid w:val="000C4FF2"/>
    <w:rsid w:val="000D1F61"/>
    <w:rsid w:val="000D2982"/>
    <w:rsid w:val="000D2C8E"/>
    <w:rsid w:val="000D55B0"/>
    <w:rsid w:val="000D5D60"/>
    <w:rsid w:val="000D66C4"/>
    <w:rsid w:val="000E007E"/>
    <w:rsid w:val="000E0A55"/>
    <w:rsid w:val="000E1F31"/>
    <w:rsid w:val="000E22CB"/>
    <w:rsid w:val="000E47F4"/>
    <w:rsid w:val="000E5FA3"/>
    <w:rsid w:val="000E7EBF"/>
    <w:rsid w:val="000F0104"/>
    <w:rsid w:val="000F2B0C"/>
    <w:rsid w:val="000F3727"/>
    <w:rsid w:val="000F3A68"/>
    <w:rsid w:val="000F478F"/>
    <w:rsid w:val="000F4C3C"/>
    <w:rsid w:val="000F51C8"/>
    <w:rsid w:val="000F55EB"/>
    <w:rsid w:val="00101671"/>
    <w:rsid w:val="001031D5"/>
    <w:rsid w:val="001036FB"/>
    <w:rsid w:val="00104475"/>
    <w:rsid w:val="00104E86"/>
    <w:rsid w:val="00105D5C"/>
    <w:rsid w:val="00112297"/>
    <w:rsid w:val="00113596"/>
    <w:rsid w:val="0011400A"/>
    <w:rsid w:val="00114325"/>
    <w:rsid w:val="00114FB2"/>
    <w:rsid w:val="001169CC"/>
    <w:rsid w:val="00117367"/>
    <w:rsid w:val="00117CFA"/>
    <w:rsid w:val="00120F35"/>
    <w:rsid w:val="001216BD"/>
    <w:rsid w:val="001244B2"/>
    <w:rsid w:val="0012639F"/>
    <w:rsid w:val="00130624"/>
    <w:rsid w:val="001321B1"/>
    <w:rsid w:val="001328A9"/>
    <w:rsid w:val="001334D8"/>
    <w:rsid w:val="001340CD"/>
    <w:rsid w:val="00134A25"/>
    <w:rsid w:val="00134C66"/>
    <w:rsid w:val="001367A8"/>
    <w:rsid w:val="001425BD"/>
    <w:rsid w:val="00146ABF"/>
    <w:rsid w:val="00146B8D"/>
    <w:rsid w:val="00151A78"/>
    <w:rsid w:val="001568EF"/>
    <w:rsid w:val="0016217F"/>
    <w:rsid w:val="00164EAB"/>
    <w:rsid w:val="00171669"/>
    <w:rsid w:val="00172655"/>
    <w:rsid w:val="0017291F"/>
    <w:rsid w:val="00172C24"/>
    <w:rsid w:val="00174EF4"/>
    <w:rsid w:val="001752C9"/>
    <w:rsid w:val="00176B49"/>
    <w:rsid w:val="00176C67"/>
    <w:rsid w:val="00176F30"/>
    <w:rsid w:val="001817DF"/>
    <w:rsid w:val="0018199B"/>
    <w:rsid w:val="00181FA0"/>
    <w:rsid w:val="0018457E"/>
    <w:rsid w:val="0018664E"/>
    <w:rsid w:val="001927B8"/>
    <w:rsid w:val="00192879"/>
    <w:rsid w:val="00192BBC"/>
    <w:rsid w:val="0019675C"/>
    <w:rsid w:val="00196BB1"/>
    <w:rsid w:val="001A115A"/>
    <w:rsid w:val="001A1D03"/>
    <w:rsid w:val="001A241B"/>
    <w:rsid w:val="001B1A03"/>
    <w:rsid w:val="001B1BE3"/>
    <w:rsid w:val="001B20DC"/>
    <w:rsid w:val="001B440D"/>
    <w:rsid w:val="001B4EDD"/>
    <w:rsid w:val="001B5D45"/>
    <w:rsid w:val="001B76F6"/>
    <w:rsid w:val="001B796C"/>
    <w:rsid w:val="001B7C56"/>
    <w:rsid w:val="001C3301"/>
    <w:rsid w:val="001C3953"/>
    <w:rsid w:val="001C3F47"/>
    <w:rsid w:val="001C438F"/>
    <w:rsid w:val="001C5ED5"/>
    <w:rsid w:val="001C6E01"/>
    <w:rsid w:val="001C6FC7"/>
    <w:rsid w:val="001C71BF"/>
    <w:rsid w:val="001C7C63"/>
    <w:rsid w:val="001D00F9"/>
    <w:rsid w:val="001D5522"/>
    <w:rsid w:val="001E0076"/>
    <w:rsid w:val="001E11CB"/>
    <w:rsid w:val="001E11CC"/>
    <w:rsid w:val="001E1BF1"/>
    <w:rsid w:val="001E6B62"/>
    <w:rsid w:val="001E72AD"/>
    <w:rsid w:val="001F0AAA"/>
    <w:rsid w:val="001F1B31"/>
    <w:rsid w:val="001F39D4"/>
    <w:rsid w:val="001F5B8F"/>
    <w:rsid w:val="00200C6B"/>
    <w:rsid w:val="00201BA5"/>
    <w:rsid w:val="002034F6"/>
    <w:rsid w:val="002035E4"/>
    <w:rsid w:val="002036DA"/>
    <w:rsid w:val="00203A61"/>
    <w:rsid w:val="0020433B"/>
    <w:rsid w:val="00213287"/>
    <w:rsid w:val="002146DE"/>
    <w:rsid w:val="00215290"/>
    <w:rsid w:val="00216414"/>
    <w:rsid w:val="00217FB1"/>
    <w:rsid w:val="00222F54"/>
    <w:rsid w:val="00223B05"/>
    <w:rsid w:val="00224311"/>
    <w:rsid w:val="00225A04"/>
    <w:rsid w:val="00226C3C"/>
    <w:rsid w:val="00227359"/>
    <w:rsid w:val="00227905"/>
    <w:rsid w:val="00232214"/>
    <w:rsid w:val="002354E4"/>
    <w:rsid w:val="00242592"/>
    <w:rsid w:val="00244353"/>
    <w:rsid w:val="00252F2D"/>
    <w:rsid w:val="002541DF"/>
    <w:rsid w:val="002541E2"/>
    <w:rsid w:val="00255DE8"/>
    <w:rsid w:val="00256A9E"/>
    <w:rsid w:val="002624E9"/>
    <w:rsid w:val="002645A6"/>
    <w:rsid w:val="00266C9A"/>
    <w:rsid w:val="00271659"/>
    <w:rsid w:val="00271CFE"/>
    <w:rsid w:val="00273E18"/>
    <w:rsid w:val="00275335"/>
    <w:rsid w:val="00275FB0"/>
    <w:rsid w:val="0027768D"/>
    <w:rsid w:val="00277830"/>
    <w:rsid w:val="00280162"/>
    <w:rsid w:val="0028072A"/>
    <w:rsid w:val="0028302C"/>
    <w:rsid w:val="00286148"/>
    <w:rsid w:val="00287050"/>
    <w:rsid w:val="002873E8"/>
    <w:rsid w:val="002878BF"/>
    <w:rsid w:val="00290077"/>
    <w:rsid w:val="002905E3"/>
    <w:rsid w:val="0029092A"/>
    <w:rsid w:val="00290BEB"/>
    <w:rsid w:val="002910BB"/>
    <w:rsid w:val="00294C49"/>
    <w:rsid w:val="002965EE"/>
    <w:rsid w:val="00296799"/>
    <w:rsid w:val="00297DE8"/>
    <w:rsid w:val="00297ECE"/>
    <w:rsid w:val="002A01C0"/>
    <w:rsid w:val="002A30EE"/>
    <w:rsid w:val="002A6C23"/>
    <w:rsid w:val="002B0460"/>
    <w:rsid w:val="002B0810"/>
    <w:rsid w:val="002B2E35"/>
    <w:rsid w:val="002B3623"/>
    <w:rsid w:val="002B3F21"/>
    <w:rsid w:val="002B7A6B"/>
    <w:rsid w:val="002B7CC8"/>
    <w:rsid w:val="002B7EB3"/>
    <w:rsid w:val="002C23C4"/>
    <w:rsid w:val="002C4561"/>
    <w:rsid w:val="002C6F50"/>
    <w:rsid w:val="002C75EE"/>
    <w:rsid w:val="002C7DE9"/>
    <w:rsid w:val="002D06C7"/>
    <w:rsid w:val="002D109C"/>
    <w:rsid w:val="002D36AD"/>
    <w:rsid w:val="002D3D31"/>
    <w:rsid w:val="002D41EE"/>
    <w:rsid w:val="002D50BC"/>
    <w:rsid w:val="002D5F82"/>
    <w:rsid w:val="002D61E5"/>
    <w:rsid w:val="002D7C0F"/>
    <w:rsid w:val="002E0672"/>
    <w:rsid w:val="002E1333"/>
    <w:rsid w:val="002E2460"/>
    <w:rsid w:val="002E2FA0"/>
    <w:rsid w:val="002E3D93"/>
    <w:rsid w:val="002E45CC"/>
    <w:rsid w:val="002E4C6E"/>
    <w:rsid w:val="002E5567"/>
    <w:rsid w:val="002F0575"/>
    <w:rsid w:val="002F1DA0"/>
    <w:rsid w:val="002F2357"/>
    <w:rsid w:val="002F45BD"/>
    <w:rsid w:val="002F47F1"/>
    <w:rsid w:val="002F4DA0"/>
    <w:rsid w:val="002F71BE"/>
    <w:rsid w:val="002F76CE"/>
    <w:rsid w:val="002F7CCD"/>
    <w:rsid w:val="003020DC"/>
    <w:rsid w:val="003022B3"/>
    <w:rsid w:val="0030265E"/>
    <w:rsid w:val="00302BB7"/>
    <w:rsid w:val="00303EE2"/>
    <w:rsid w:val="003050C2"/>
    <w:rsid w:val="00305DC9"/>
    <w:rsid w:val="003066D9"/>
    <w:rsid w:val="00306710"/>
    <w:rsid w:val="0031009F"/>
    <w:rsid w:val="00310E8D"/>
    <w:rsid w:val="003118B0"/>
    <w:rsid w:val="00312BF2"/>
    <w:rsid w:val="00313871"/>
    <w:rsid w:val="003164EB"/>
    <w:rsid w:val="00321A9B"/>
    <w:rsid w:val="00321DD0"/>
    <w:rsid w:val="00321FB2"/>
    <w:rsid w:val="00322746"/>
    <w:rsid w:val="00324549"/>
    <w:rsid w:val="0032483D"/>
    <w:rsid w:val="003256C4"/>
    <w:rsid w:val="00326308"/>
    <w:rsid w:val="00331F8B"/>
    <w:rsid w:val="00333AA4"/>
    <w:rsid w:val="003345F3"/>
    <w:rsid w:val="0033594B"/>
    <w:rsid w:val="003373DD"/>
    <w:rsid w:val="00341010"/>
    <w:rsid w:val="00343A22"/>
    <w:rsid w:val="00343BD0"/>
    <w:rsid w:val="00345BEC"/>
    <w:rsid w:val="00347531"/>
    <w:rsid w:val="00347908"/>
    <w:rsid w:val="00353F5E"/>
    <w:rsid w:val="00354FAC"/>
    <w:rsid w:val="00364474"/>
    <w:rsid w:val="00366192"/>
    <w:rsid w:val="00367801"/>
    <w:rsid w:val="00370D4B"/>
    <w:rsid w:val="00370E49"/>
    <w:rsid w:val="00371DDF"/>
    <w:rsid w:val="00373051"/>
    <w:rsid w:val="00375153"/>
    <w:rsid w:val="003751D1"/>
    <w:rsid w:val="0038076C"/>
    <w:rsid w:val="003851A8"/>
    <w:rsid w:val="0038725B"/>
    <w:rsid w:val="0039038A"/>
    <w:rsid w:val="00391288"/>
    <w:rsid w:val="0039205A"/>
    <w:rsid w:val="0039398D"/>
    <w:rsid w:val="0039464D"/>
    <w:rsid w:val="00395C09"/>
    <w:rsid w:val="003968AE"/>
    <w:rsid w:val="0039CC72"/>
    <w:rsid w:val="003A2237"/>
    <w:rsid w:val="003A27F7"/>
    <w:rsid w:val="003A353D"/>
    <w:rsid w:val="003A3CDE"/>
    <w:rsid w:val="003A5CC4"/>
    <w:rsid w:val="003A62C3"/>
    <w:rsid w:val="003B0BD3"/>
    <w:rsid w:val="003B1BB4"/>
    <w:rsid w:val="003B27E5"/>
    <w:rsid w:val="003B2CF0"/>
    <w:rsid w:val="003B487B"/>
    <w:rsid w:val="003B49F9"/>
    <w:rsid w:val="003B4E33"/>
    <w:rsid w:val="003B74AD"/>
    <w:rsid w:val="003B9DC5"/>
    <w:rsid w:val="003C11C1"/>
    <w:rsid w:val="003C13B0"/>
    <w:rsid w:val="003C4819"/>
    <w:rsid w:val="003C5107"/>
    <w:rsid w:val="003C63FD"/>
    <w:rsid w:val="003C6546"/>
    <w:rsid w:val="003D072C"/>
    <w:rsid w:val="003D0F30"/>
    <w:rsid w:val="003D229E"/>
    <w:rsid w:val="003D4126"/>
    <w:rsid w:val="003D52C1"/>
    <w:rsid w:val="003D62BB"/>
    <w:rsid w:val="003D666A"/>
    <w:rsid w:val="003D77F4"/>
    <w:rsid w:val="003E0493"/>
    <w:rsid w:val="003E1187"/>
    <w:rsid w:val="003E35DE"/>
    <w:rsid w:val="003E4517"/>
    <w:rsid w:val="003E4B25"/>
    <w:rsid w:val="003E52A6"/>
    <w:rsid w:val="003F6637"/>
    <w:rsid w:val="003F7128"/>
    <w:rsid w:val="00400471"/>
    <w:rsid w:val="00401E8A"/>
    <w:rsid w:val="004035B8"/>
    <w:rsid w:val="00404F9A"/>
    <w:rsid w:val="00405148"/>
    <w:rsid w:val="00406AC8"/>
    <w:rsid w:val="004073E9"/>
    <w:rsid w:val="00407843"/>
    <w:rsid w:val="0040793C"/>
    <w:rsid w:val="004108E1"/>
    <w:rsid w:val="00410C6E"/>
    <w:rsid w:val="004121F9"/>
    <w:rsid w:val="0041D382"/>
    <w:rsid w:val="0042076A"/>
    <w:rsid w:val="00420DF7"/>
    <w:rsid w:val="00421351"/>
    <w:rsid w:val="00424180"/>
    <w:rsid w:val="00425020"/>
    <w:rsid w:val="004256C0"/>
    <w:rsid w:val="00425775"/>
    <w:rsid w:val="00426D07"/>
    <w:rsid w:val="004273ED"/>
    <w:rsid w:val="00427BE9"/>
    <w:rsid w:val="004309FA"/>
    <w:rsid w:val="004325C5"/>
    <w:rsid w:val="004373A0"/>
    <w:rsid w:val="00437563"/>
    <w:rsid w:val="00437E93"/>
    <w:rsid w:val="00443211"/>
    <w:rsid w:val="00446D93"/>
    <w:rsid w:val="00447FA5"/>
    <w:rsid w:val="0045257A"/>
    <w:rsid w:val="00453287"/>
    <w:rsid w:val="0045381D"/>
    <w:rsid w:val="00455CB1"/>
    <w:rsid w:val="00456E9B"/>
    <w:rsid w:val="00462A6A"/>
    <w:rsid w:val="00464ECE"/>
    <w:rsid w:val="00472FC1"/>
    <w:rsid w:val="00473CA6"/>
    <w:rsid w:val="00476375"/>
    <w:rsid w:val="004768E5"/>
    <w:rsid w:val="00476F90"/>
    <w:rsid w:val="00481371"/>
    <w:rsid w:val="00482112"/>
    <w:rsid w:val="00483105"/>
    <w:rsid w:val="00486186"/>
    <w:rsid w:val="00494617"/>
    <w:rsid w:val="00496E4F"/>
    <w:rsid w:val="00497183"/>
    <w:rsid w:val="00497A61"/>
    <w:rsid w:val="004A1D00"/>
    <w:rsid w:val="004A28B1"/>
    <w:rsid w:val="004A2935"/>
    <w:rsid w:val="004A2AAB"/>
    <w:rsid w:val="004A2C32"/>
    <w:rsid w:val="004A72BE"/>
    <w:rsid w:val="004B0047"/>
    <w:rsid w:val="004B0EF1"/>
    <w:rsid w:val="004B4390"/>
    <w:rsid w:val="004C076F"/>
    <w:rsid w:val="004C139D"/>
    <w:rsid w:val="004C33A8"/>
    <w:rsid w:val="004C3AB8"/>
    <w:rsid w:val="004C528C"/>
    <w:rsid w:val="004C74D4"/>
    <w:rsid w:val="004D243B"/>
    <w:rsid w:val="004D390C"/>
    <w:rsid w:val="004D58BF"/>
    <w:rsid w:val="004D7E9E"/>
    <w:rsid w:val="004E110D"/>
    <w:rsid w:val="004E1BC0"/>
    <w:rsid w:val="004E27C9"/>
    <w:rsid w:val="004E3322"/>
    <w:rsid w:val="004E354A"/>
    <w:rsid w:val="004E49C5"/>
    <w:rsid w:val="004E4FD4"/>
    <w:rsid w:val="004E65D8"/>
    <w:rsid w:val="004E7D8A"/>
    <w:rsid w:val="004F01C8"/>
    <w:rsid w:val="004F4323"/>
    <w:rsid w:val="004F47A3"/>
    <w:rsid w:val="005000FF"/>
    <w:rsid w:val="00500E93"/>
    <w:rsid w:val="00503FCF"/>
    <w:rsid w:val="0050569D"/>
    <w:rsid w:val="00505C41"/>
    <w:rsid w:val="005062B2"/>
    <w:rsid w:val="00507DA0"/>
    <w:rsid w:val="00511782"/>
    <w:rsid w:val="00513F6C"/>
    <w:rsid w:val="00513F9A"/>
    <w:rsid w:val="005157A2"/>
    <w:rsid w:val="005201C4"/>
    <w:rsid w:val="005218BF"/>
    <w:rsid w:val="00521CCB"/>
    <w:rsid w:val="00522226"/>
    <w:rsid w:val="005226F0"/>
    <w:rsid w:val="00523B0A"/>
    <w:rsid w:val="00523B56"/>
    <w:rsid w:val="00527720"/>
    <w:rsid w:val="0053024B"/>
    <w:rsid w:val="005306C6"/>
    <w:rsid w:val="00535643"/>
    <w:rsid w:val="00535851"/>
    <w:rsid w:val="00535CB1"/>
    <w:rsid w:val="00536747"/>
    <w:rsid w:val="00537AD9"/>
    <w:rsid w:val="00541607"/>
    <w:rsid w:val="00542EF3"/>
    <w:rsid w:val="00543652"/>
    <w:rsid w:val="00544127"/>
    <w:rsid w:val="005442C6"/>
    <w:rsid w:val="0054508E"/>
    <w:rsid w:val="00545E17"/>
    <w:rsid w:val="00547459"/>
    <w:rsid w:val="005506AD"/>
    <w:rsid w:val="00550766"/>
    <w:rsid w:val="0055486B"/>
    <w:rsid w:val="0055522E"/>
    <w:rsid w:val="00560BE0"/>
    <w:rsid w:val="005639AA"/>
    <w:rsid w:val="00574442"/>
    <w:rsid w:val="00576B48"/>
    <w:rsid w:val="00577091"/>
    <w:rsid w:val="0057739E"/>
    <w:rsid w:val="00577943"/>
    <w:rsid w:val="00580A15"/>
    <w:rsid w:val="00581B4D"/>
    <w:rsid w:val="00581DB4"/>
    <w:rsid w:val="00583268"/>
    <w:rsid w:val="005858D6"/>
    <w:rsid w:val="005917C3"/>
    <w:rsid w:val="00591E12"/>
    <w:rsid w:val="0059243F"/>
    <w:rsid w:val="00593FCC"/>
    <w:rsid w:val="00594764"/>
    <w:rsid w:val="00594A9B"/>
    <w:rsid w:val="005957B8"/>
    <w:rsid w:val="00595EAD"/>
    <w:rsid w:val="00596D56"/>
    <w:rsid w:val="005A1D8E"/>
    <w:rsid w:val="005A2148"/>
    <w:rsid w:val="005A3AFA"/>
    <w:rsid w:val="005A5339"/>
    <w:rsid w:val="005A6C64"/>
    <w:rsid w:val="005A9D98"/>
    <w:rsid w:val="005B0B3E"/>
    <w:rsid w:val="005B1CC6"/>
    <w:rsid w:val="005B22BD"/>
    <w:rsid w:val="005B7423"/>
    <w:rsid w:val="005C0D96"/>
    <w:rsid w:val="005C1869"/>
    <w:rsid w:val="005C2610"/>
    <w:rsid w:val="005C3AAC"/>
    <w:rsid w:val="005C3B83"/>
    <w:rsid w:val="005C3EC4"/>
    <w:rsid w:val="005C4FDF"/>
    <w:rsid w:val="005C647C"/>
    <w:rsid w:val="005D0E3B"/>
    <w:rsid w:val="005D27C4"/>
    <w:rsid w:val="005D2C04"/>
    <w:rsid w:val="005D3015"/>
    <w:rsid w:val="005D48B6"/>
    <w:rsid w:val="005D509B"/>
    <w:rsid w:val="005D6890"/>
    <w:rsid w:val="005DDC95"/>
    <w:rsid w:val="005E0F4A"/>
    <w:rsid w:val="005E12AE"/>
    <w:rsid w:val="005E305D"/>
    <w:rsid w:val="005E4FC8"/>
    <w:rsid w:val="005E5821"/>
    <w:rsid w:val="005E595A"/>
    <w:rsid w:val="005E773F"/>
    <w:rsid w:val="005F11AF"/>
    <w:rsid w:val="005F308D"/>
    <w:rsid w:val="005F4010"/>
    <w:rsid w:val="005F4B3E"/>
    <w:rsid w:val="005F57DD"/>
    <w:rsid w:val="005F5A31"/>
    <w:rsid w:val="005F7778"/>
    <w:rsid w:val="00600244"/>
    <w:rsid w:val="006013B9"/>
    <w:rsid w:val="00603EF3"/>
    <w:rsid w:val="0060456F"/>
    <w:rsid w:val="00605579"/>
    <w:rsid w:val="006060BD"/>
    <w:rsid w:val="00610FA0"/>
    <w:rsid w:val="00611776"/>
    <w:rsid w:val="00613AB1"/>
    <w:rsid w:val="006142CF"/>
    <w:rsid w:val="006147C6"/>
    <w:rsid w:val="00614DDE"/>
    <w:rsid w:val="006151C0"/>
    <w:rsid w:val="00616851"/>
    <w:rsid w:val="00616F6D"/>
    <w:rsid w:val="00621825"/>
    <w:rsid w:val="00621974"/>
    <w:rsid w:val="006229D9"/>
    <w:rsid w:val="00622AE6"/>
    <w:rsid w:val="00623153"/>
    <w:rsid w:val="0062593C"/>
    <w:rsid w:val="00630557"/>
    <w:rsid w:val="00632058"/>
    <w:rsid w:val="0063297C"/>
    <w:rsid w:val="00635F31"/>
    <w:rsid w:val="006373D2"/>
    <w:rsid w:val="00637ADD"/>
    <w:rsid w:val="00645330"/>
    <w:rsid w:val="00646BBE"/>
    <w:rsid w:val="00647D62"/>
    <w:rsid w:val="00647EBC"/>
    <w:rsid w:val="0065052D"/>
    <w:rsid w:val="00652E23"/>
    <w:rsid w:val="00652E50"/>
    <w:rsid w:val="00653AD4"/>
    <w:rsid w:val="00654488"/>
    <w:rsid w:val="00654684"/>
    <w:rsid w:val="006569B3"/>
    <w:rsid w:val="00656D68"/>
    <w:rsid w:val="006570A7"/>
    <w:rsid w:val="00662BC3"/>
    <w:rsid w:val="006632F7"/>
    <w:rsid w:val="006634ED"/>
    <w:rsid w:val="00663DB1"/>
    <w:rsid w:val="006644C0"/>
    <w:rsid w:val="00666C0D"/>
    <w:rsid w:val="006674F9"/>
    <w:rsid w:val="00673094"/>
    <w:rsid w:val="00673606"/>
    <w:rsid w:val="0067673B"/>
    <w:rsid w:val="0068036B"/>
    <w:rsid w:val="0068096E"/>
    <w:rsid w:val="00680B3C"/>
    <w:rsid w:val="0068206A"/>
    <w:rsid w:val="00683A2F"/>
    <w:rsid w:val="00684C0C"/>
    <w:rsid w:val="00687611"/>
    <w:rsid w:val="00687FD0"/>
    <w:rsid w:val="00690AC0"/>
    <w:rsid w:val="00691C0F"/>
    <w:rsid w:val="0069379F"/>
    <w:rsid w:val="00693E13"/>
    <w:rsid w:val="006A12D8"/>
    <w:rsid w:val="006A4FC5"/>
    <w:rsid w:val="006A69D7"/>
    <w:rsid w:val="006A7568"/>
    <w:rsid w:val="006B2B98"/>
    <w:rsid w:val="006B5C20"/>
    <w:rsid w:val="006B6485"/>
    <w:rsid w:val="006B66DF"/>
    <w:rsid w:val="006B7E50"/>
    <w:rsid w:val="006C01B2"/>
    <w:rsid w:val="006C50F3"/>
    <w:rsid w:val="006C5E8B"/>
    <w:rsid w:val="006C61F0"/>
    <w:rsid w:val="006C7D57"/>
    <w:rsid w:val="006D0145"/>
    <w:rsid w:val="006D1214"/>
    <w:rsid w:val="006D1332"/>
    <w:rsid w:val="006D27C7"/>
    <w:rsid w:val="006D69D6"/>
    <w:rsid w:val="006D763D"/>
    <w:rsid w:val="006D78DF"/>
    <w:rsid w:val="006E2CD0"/>
    <w:rsid w:val="006E42D8"/>
    <w:rsid w:val="006E4A8B"/>
    <w:rsid w:val="006E6B64"/>
    <w:rsid w:val="006E6BCD"/>
    <w:rsid w:val="006F0A2B"/>
    <w:rsid w:val="006F0DD0"/>
    <w:rsid w:val="006F4948"/>
    <w:rsid w:val="0070075C"/>
    <w:rsid w:val="007013EF"/>
    <w:rsid w:val="00701A74"/>
    <w:rsid w:val="00704A7F"/>
    <w:rsid w:val="00706568"/>
    <w:rsid w:val="00706965"/>
    <w:rsid w:val="00707406"/>
    <w:rsid w:val="00710304"/>
    <w:rsid w:val="00712BC1"/>
    <w:rsid w:val="00712EB5"/>
    <w:rsid w:val="00713784"/>
    <w:rsid w:val="00715EAF"/>
    <w:rsid w:val="00716AFC"/>
    <w:rsid w:val="00717D32"/>
    <w:rsid w:val="00720C61"/>
    <w:rsid w:val="0072248F"/>
    <w:rsid w:val="00724CBD"/>
    <w:rsid w:val="00725E38"/>
    <w:rsid w:val="007278EB"/>
    <w:rsid w:val="00727A42"/>
    <w:rsid w:val="00731CE2"/>
    <w:rsid w:val="0073230E"/>
    <w:rsid w:val="00732FA8"/>
    <w:rsid w:val="0073307F"/>
    <w:rsid w:val="0073335F"/>
    <w:rsid w:val="00734723"/>
    <w:rsid w:val="007356CF"/>
    <w:rsid w:val="0074114C"/>
    <w:rsid w:val="007411CC"/>
    <w:rsid w:val="00741358"/>
    <w:rsid w:val="007459B7"/>
    <w:rsid w:val="0074788A"/>
    <w:rsid w:val="00752B1D"/>
    <w:rsid w:val="00752DBC"/>
    <w:rsid w:val="00754BE2"/>
    <w:rsid w:val="00755E2A"/>
    <w:rsid w:val="00756FB6"/>
    <w:rsid w:val="00757E49"/>
    <w:rsid w:val="00760A42"/>
    <w:rsid w:val="00760E2F"/>
    <w:rsid w:val="0076194D"/>
    <w:rsid w:val="00762F74"/>
    <w:rsid w:val="00763415"/>
    <w:rsid w:val="0076528F"/>
    <w:rsid w:val="0076761F"/>
    <w:rsid w:val="00767EC9"/>
    <w:rsid w:val="007701FC"/>
    <w:rsid w:val="0077078D"/>
    <w:rsid w:val="0077153C"/>
    <w:rsid w:val="00771E95"/>
    <w:rsid w:val="0077256F"/>
    <w:rsid w:val="0077298F"/>
    <w:rsid w:val="0077409D"/>
    <w:rsid w:val="007747C6"/>
    <w:rsid w:val="00774D31"/>
    <w:rsid w:val="00775EE9"/>
    <w:rsid w:val="00776904"/>
    <w:rsid w:val="00780C37"/>
    <w:rsid w:val="0078140C"/>
    <w:rsid w:val="0078147C"/>
    <w:rsid w:val="00782384"/>
    <w:rsid w:val="00782552"/>
    <w:rsid w:val="00790660"/>
    <w:rsid w:val="007907FB"/>
    <w:rsid w:val="00791913"/>
    <w:rsid w:val="00792C64"/>
    <w:rsid w:val="00792D37"/>
    <w:rsid w:val="00794078"/>
    <w:rsid w:val="007944D7"/>
    <w:rsid w:val="00794E96"/>
    <w:rsid w:val="007950B3"/>
    <w:rsid w:val="007956B5"/>
    <w:rsid w:val="00797A48"/>
    <w:rsid w:val="007A2836"/>
    <w:rsid w:val="007A310E"/>
    <w:rsid w:val="007A460D"/>
    <w:rsid w:val="007B3528"/>
    <w:rsid w:val="007B5EC2"/>
    <w:rsid w:val="007B6BFB"/>
    <w:rsid w:val="007B73FE"/>
    <w:rsid w:val="007B9337"/>
    <w:rsid w:val="007C0B23"/>
    <w:rsid w:val="007C3143"/>
    <w:rsid w:val="007C3179"/>
    <w:rsid w:val="007C39A2"/>
    <w:rsid w:val="007C4AE6"/>
    <w:rsid w:val="007C55E3"/>
    <w:rsid w:val="007C7869"/>
    <w:rsid w:val="007D0028"/>
    <w:rsid w:val="007D068F"/>
    <w:rsid w:val="007D3097"/>
    <w:rsid w:val="007D4069"/>
    <w:rsid w:val="007D6A72"/>
    <w:rsid w:val="007D6A96"/>
    <w:rsid w:val="007D7003"/>
    <w:rsid w:val="007D7DFA"/>
    <w:rsid w:val="007E1A01"/>
    <w:rsid w:val="007E4C25"/>
    <w:rsid w:val="007E594E"/>
    <w:rsid w:val="007E59F8"/>
    <w:rsid w:val="007E6814"/>
    <w:rsid w:val="007E6B5A"/>
    <w:rsid w:val="007E7780"/>
    <w:rsid w:val="007EE695"/>
    <w:rsid w:val="007F321F"/>
    <w:rsid w:val="007F53FC"/>
    <w:rsid w:val="007F5ECA"/>
    <w:rsid w:val="007F5F8C"/>
    <w:rsid w:val="007F6AF1"/>
    <w:rsid w:val="007F74BA"/>
    <w:rsid w:val="00801BCF"/>
    <w:rsid w:val="008027C9"/>
    <w:rsid w:val="00802A6C"/>
    <w:rsid w:val="00802EAC"/>
    <w:rsid w:val="00803E67"/>
    <w:rsid w:val="008043BD"/>
    <w:rsid w:val="00805479"/>
    <w:rsid w:val="00813672"/>
    <w:rsid w:val="00814364"/>
    <w:rsid w:val="008159F7"/>
    <w:rsid w:val="00816CEE"/>
    <w:rsid w:val="00824189"/>
    <w:rsid w:val="008248A3"/>
    <w:rsid w:val="0082515D"/>
    <w:rsid w:val="00830EB8"/>
    <w:rsid w:val="00833E68"/>
    <w:rsid w:val="00836F1C"/>
    <w:rsid w:val="00837109"/>
    <w:rsid w:val="00837161"/>
    <w:rsid w:val="008371AC"/>
    <w:rsid w:val="00840DA5"/>
    <w:rsid w:val="0084148E"/>
    <w:rsid w:val="0084339E"/>
    <w:rsid w:val="008433B7"/>
    <w:rsid w:val="00845101"/>
    <w:rsid w:val="008456B4"/>
    <w:rsid w:val="00847330"/>
    <w:rsid w:val="008513FC"/>
    <w:rsid w:val="00853CAC"/>
    <w:rsid w:val="00854086"/>
    <w:rsid w:val="00854E1F"/>
    <w:rsid w:val="00854E64"/>
    <w:rsid w:val="008563A8"/>
    <w:rsid w:val="0086355E"/>
    <w:rsid w:val="0086540B"/>
    <w:rsid w:val="00867BB9"/>
    <w:rsid w:val="008702AA"/>
    <w:rsid w:val="00871183"/>
    <w:rsid w:val="00872517"/>
    <w:rsid w:val="008737AA"/>
    <w:rsid w:val="00873E3A"/>
    <w:rsid w:val="00876412"/>
    <w:rsid w:val="008771CF"/>
    <w:rsid w:val="00880223"/>
    <w:rsid w:val="008802DE"/>
    <w:rsid w:val="00880C5E"/>
    <w:rsid w:val="00882E64"/>
    <w:rsid w:val="00885CD5"/>
    <w:rsid w:val="00886ED7"/>
    <w:rsid w:val="008876FF"/>
    <w:rsid w:val="008878C8"/>
    <w:rsid w:val="00892252"/>
    <w:rsid w:val="008934D6"/>
    <w:rsid w:val="008954F3"/>
    <w:rsid w:val="00896AE2"/>
    <w:rsid w:val="008978BD"/>
    <w:rsid w:val="00897AE1"/>
    <w:rsid w:val="008A1D36"/>
    <w:rsid w:val="008A564F"/>
    <w:rsid w:val="008A669D"/>
    <w:rsid w:val="008B1507"/>
    <w:rsid w:val="008B2EE8"/>
    <w:rsid w:val="008B4A47"/>
    <w:rsid w:val="008B4D04"/>
    <w:rsid w:val="008B6112"/>
    <w:rsid w:val="008C099F"/>
    <w:rsid w:val="008C0DBD"/>
    <w:rsid w:val="008C103C"/>
    <w:rsid w:val="008C4342"/>
    <w:rsid w:val="008C5977"/>
    <w:rsid w:val="008D0FCE"/>
    <w:rsid w:val="008D11D1"/>
    <w:rsid w:val="008D5D65"/>
    <w:rsid w:val="008D6A3A"/>
    <w:rsid w:val="008D75F3"/>
    <w:rsid w:val="008E121D"/>
    <w:rsid w:val="008E184A"/>
    <w:rsid w:val="008E27F1"/>
    <w:rsid w:val="008E5100"/>
    <w:rsid w:val="008E63A3"/>
    <w:rsid w:val="008E6ADF"/>
    <w:rsid w:val="008F13F2"/>
    <w:rsid w:val="008F1C11"/>
    <w:rsid w:val="008F3B7A"/>
    <w:rsid w:val="008F43C9"/>
    <w:rsid w:val="008F5810"/>
    <w:rsid w:val="008F5A82"/>
    <w:rsid w:val="008F60B2"/>
    <w:rsid w:val="008F69D8"/>
    <w:rsid w:val="008F6E5A"/>
    <w:rsid w:val="00900C00"/>
    <w:rsid w:val="0090192C"/>
    <w:rsid w:val="00902226"/>
    <w:rsid w:val="00907121"/>
    <w:rsid w:val="0090755D"/>
    <w:rsid w:val="00907F5C"/>
    <w:rsid w:val="00910F31"/>
    <w:rsid w:val="0091211C"/>
    <w:rsid w:val="00914A0C"/>
    <w:rsid w:val="00914E0F"/>
    <w:rsid w:val="00920A39"/>
    <w:rsid w:val="009213F9"/>
    <w:rsid w:val="009240C9"/>
    <w:rsid w:val="009243CE"/>
    <w:rsid w:val="00924803"/>
    <w:rsid w:val="0092672E"/>
    <w:rsid w:val="009312D4"/>
    <w:rsid w:val="009325A8"/>
    <w:rsid w:val="009329C1"/>
    <w:rsid w:val="00933D4C"/>
    <w:rsid w:val="009343E7"/>
    <w:rsid w:val="009348A3"/>
    <w:rsid w:val="00934F3F"/>
    <w:rsid w:val="00934FD8"/>
    <w:rsid w:val="0093655F"/>
    <w:rsid w:val="00936B90"/>
    <w:rsid w:val="00937690"/>
    <w:rsid w:val="00945432"/>
    <w:rsid w:val="00946031"/>
    <w:rsid w:val="00946F64"/>
    <w:rsid w:val="00947E25"/>
    <w:rsid w:val="0095081F"/>
    <w:rsid w:val="009513BB"/>
    <w:rsid w:val="00954B93"/>
    <w:rsid w:val="00955754"/>
    <w:rsid w:val="00955995"/>
    <w:rsid w:val="00956480"/>
    <w:rsid w:val="00962A9C"/>
    <w:rsid w:val="00962FDE"/>
    <w:rsid w:val="009652FA"/>
    <w:rsid w:val="00965638"/>
    <w:rsid w:val="009671B7"/>
    <w:rsid w:val="0097309D"/>
    <w:rsid w:val="00974D67"/>
    <w:rsid w:val="00974E09"/>
    <w:rsid w:val="0097615B"/>
    <w:rsid w:val="0097799A"/>
    <w:rsid w:val="0097E657"/>
    <w:rsid w:val="009802C1"/>
    <w:rsid w:val="00980CA1"/>
    <w:rsid w:val="009810BF"/>
    <w:rsid w:val="00983F72"/>
    <w:rsid w:val="0098619F"/>
    <w:rsid w:val="00986B27"/>
    <w:rsid w:val="0098744B"/>
    <w:rsid w:val="009919F2"/>
    <w:rsid w:val="00992700"/>
    <w:rsid w:val="00992CFE"/>
    <w:rsid w:val="0099405B"/>
    <w:rsid w:val="00994D69"/>
    <w:rsid w:val="00994F7D"/>
    <w:rsid w:val="00996C14"/>
    <w:rsid w:val="00997B4E"/>
    <w:rsid w:val="00997CC8"/>
    <w:rsid w:val="009A08C9"/>
    <w:rsid w:val="009A0FD4"/>
    <w:rsid w:val="009A2FED"/>
    <w:rsid w:val="009A3224"/>
    <w:rsid w:val="009A3BD7"/>
    <w:rsid w:val="009A3DDB"/>
    <w:rsid w:val="009A3E8E"/>
    <w:rsid w:val="009A3EF2"/>
    <w:rsid w:val="009A41BC"/>
    <w:rsid w:val="009A4965"/>
    <w:rsid w:val="009B0C21"/>
    <w:rsid w:val="009B3202"/>
    <w:rsid w:val="009B3957"/>
    <w:rsid w:val="009B4112"/>
    <w:rsid w:val="009B4B77"/>
    <w:rsid w:val="009B54E0"/>
    <w:rsid w:val="009B72F9"/>
    <w:rsid w:val="009C0640"/>
    <w:rsid w:val="009C55AC"/>
    <w:rsid w:val="009C6523"/>
    <w:rsid w:val="009C6976"/>
    <w:rsid w:val="009D179B"/>
    <w:rsid w:val="009D2F30"/>
    <w:rsid w:val="009D303E"/>
    <w:rsid w:val="009D3571"/>
    <w:rsid w:val="009D3BD8"/>
    <w:rsid w:val="009D4B90"/>
    <w:rsid w:val="009D71F3"/>
    <w:rsid w:val="009E5F1E"/>
    <w:rsid w:val="009E7BF6"/>
    <w:rsid w:val="009F0712"/>
    <w:rsid w:val="009F276C"/>
    <w:rsid w:val="009F2CE2"/>
    <w:rsid w:val="009F6BAA"/>
    <w:rsid w:val="00A00607"/>
    <w:rsid w:val="00A0173A"/>
    <w:rsid w:val="00A03050"/>
    <w:rsid w:val="00A04A15"/>
    <w:rsid w:val="00A10338"/>
    <w:rsid w:val="00A10442"/>
    <w:rsid w:val="00A10894"/>
    <w:rsid w:val="00A12CC9"/>
    <w:rsid w:val="00A13D82"/>
    <w:rsid w:val="00A14592"/>
    <w:rsid w:val="00A14E6D"/>
    <w:rsid w:val="00A15C76"/>
    <w:rsid w:val="00A21869"/>
    <w:rsid w:val="00A22120"/>
    <w:rsid w:val="00A2318A"/>
    <w:rsid w:val="00A2318D"/>
    <w:rsid w:val="00A24D51"/>
    <w:rsid w:val="00A2708A"/>
    <w:rsid w:val="00A3054E"/>
    <w:rsid w:val="00A3129B"/>
    <w:rsid w:val="00A3174C"/>
    <w:rsid w:val="00A31838"/>
    <w:rsid w:val="00A3475B"/>
    <w:rsid w:val="00A35D2A"/>
    <w:rsid w:val="00A3718A"/>
    <w:rsid w:val="00A46FC7"/>
    <w:rsid w:val="00A470C4"/>
    <w:rsid w:val="00A476B1"/>
    <w:rsid w:val="00A53A59"/>
    <w:rsid w:val="00A53D9F"/>
    <w:rsid w:val="00A5442D"/>
    <w:rsid w:val="00A545F1"/>
    <w:rsid w:val="00A57CB7"/>
    <w:rsid w:val="00A6002B"/>
    <w:rsid w:val="00A6046D"/>
    <w:rsid w:val="00A606C0"/>
    <w:rsid w:val="00A630E5"/>
    <w:rsid w:val="00A652D3"/>
    <w:rsid w:val="00A65AFE"/>
    <w:rsid w:val="00A66938"/>
    <w:rsid w:val="00A67EDF"/>
    <w:rsid w:val="00A70A7E"/>
    <w:rsid w:val="00A70F15"/>
    <w:rsid w:val="00A71D33"/>
    <w:rsid w:val="00A7303E"/>
    <w:rsid w:val="00A753BB"/>
    <w:rsid w:val="00A75D8A"/>
    <w:rsid w:val="00A76C50"/>
    <w:rsid w:val="00A80C49"/>
    <w:rsid w:val="00A82A79"/>
    <w:rsid w:val="00A82B22"/>
    <w:rsid w:val="00A916E0"/>
    <w:rsid w:val="00A95062"/>
    <w:rsid w:val="00A95D1D"/>
    <w:rsid w:val="00A96214"/>
    <w:rsid w:val="00A96844"/>
    <w:rsid w:val="00AA0782"/>
    <w:rsid w:val="00AA0B58"/>
    <w:rsid w:val="00AA25DB"/>
    <w:rsid w:val="00AA5CB7"/>
    <w:rsid w:val="00AA61F8"/>
    <w:rsid w:val="00AA6A9E"/>
    <w:rsid w:val="00AA71ED"/>
    <w:rsid w:val="00AB26CE"/>
    <w:rsid w:val="00AB756A"/>
    <w:rsid w:val="00AC2189"/>
    <w:rsid w:val="00AC289A"/>
    <w:rsid w:val="00AC3843"/>
    <w:rsid w:val="00AC4DBB"/>
    <w:rsid w:val="00AC54F6"/>
    <w:rsid w:val="00AC63D3"/>
    <w:rsid w:val="00AD316F"/>
    <w:rsid w:val="00AD405F"/>
    <w:rsid w:val="00AD48D4"/>
    <w:rsid w:val="00AD5264"/>
    <w:rsid w:val="00AD57AC"/>
    <w:rsid w:val="00AD778D"/>
    <w:rsid w:val="00AE0549"/>
    <w:rsid w:val="00AE0E78"/>
    <w:rsid w:val="00AE1979"/>
    <w:rsid w:val="00AE23D1"/>
    <w:rsid w:val="00AE7339"/>
    <w:rsid w:val="00AE791B"/>
    <w:rsid w:val="00AE7968"/>
    <w:rsid w:val="00AF30FE"/>
    <w:rsid w:val="00AF33C8"/>
    <w:rsid w:val="00B01DDC"/>
    <w:rsid w:val="00B02F85"/>
    <w:rsid w:val="00B0583B"/>
    <w:rsid w:val="00B07569"/>
    <w:rsid w:val="00B07A9F"/>
    <w:rsid w:val="00B1072F"/>
    <w:rsid w:val="00B10DD7"/>
    <w:rsid w:val="00B116BC"/>
    <w:rsid w:val="00B131D1"/>
    <w:rsid w:val="00B135A9"/>
    <w:rsid w:val="00B1453A"/>
    <w:rsid w:val="00B150B0"/>
    <w:rsid w:val="00B15DDF"/>
    <w:rsid w:val="00B1611A"/>
    <w:rsid w:val="00B164CF"/>
    <w:rsid w:val="00B21BA7"/>
    <w:rsid w:val="00B23A0C"/>
    <w:rsid w:val="00B24F62"/>
    <w:rsid w:val="00B255A4"/>
    <w:rsid w:val="00B259E9"/>
    <w:rsid w:val="00B273AA"/>
    <w:rsid w:val="00B274A5"/>
    <w:rsid w:val="00B274DC"/>
    <w:rsid w:val="00B27B26"/>
    <w:rsid w:val="00B305D6"/>
    <w:rsid w:val="00B31481"/>
    <w:rsid w:val="00B31D62"/>
    <w:rsid w:val="00B32E7B"/>
    <w:rsid w:val="00B34BE2"/>
    <w:rsid w:val="00B35181"/>
    <w:rsid w:val="00B37E0E"/>
    <w:rsid w:val="00B3A7C7"/>
    <w:rsid w:val="00B4108F"/>
    <w:rsid w:val="00B417E4"/>
    <w:rsid w:val="00B4223F"/>
    <w:rsid w:val="00B44E93"/>
    <w:rsid w:val="00B470E8"/>
    <w:rsid w:val="00B4727A"/>
    <w:rsid w:val="00B475E8"/>
    <w:rsid w:val="00B52283"/>
    <w:rsid w:val="00B54C30"/>
    <w:rsid w:val="00B55ED8"/>
    <w:rsid w:val="00B63575"/>
    <w:rsid w:val="00B71583"/>
    <w:rsid w:val="00B7269E"/>
    <w:rsid w:val="00B74359"/>
    <w:rsid w:val="00B7650F"/>
    <w:rsid w:val="00B777AE"/>
    <w:rsid w:val="00B777FA"/>
    <w:rsid w:val="00B812E2"/>
    <w:rsid w:val="00B82399"/>
    <w:rsid w:val="00B8723C"/>
    <w:rsid w:val="00B94901"/>
    <w:rsid w:val="00B973FE"/>
    <w:rsid w:val="00BA20DA"/>
    <w:rsid w:val="00BA2BD4"/>
    <w:rsid w:val="00BA44D7"/>
    <w:rsid w:val="00BA45D4"/>
    <w:rsid w:val="00BA653E"/>
    <w:rsid w:val="00BB3936"/>
    <w:rsid w:val="00BB3C09"/>
    <w:rsid w:val="00BB6540"/>
    <w:rsid w:val="00BC1765"/>
    <w:rsid w:val="00BC1A21"/>
    <w:rsid w:val="00BC3C3B"/>
    <w:rsid w:val="00BC4D69"/>
    <w:rsid w:val="00BC7FD1"/>
    <w:rsid w:val="00BD49B1"/>
    <w:rsid w:val="00BD6C4E"/>
    <w:rsid w:val="00BD7879"/>
    <w:rsid w:val="00BE022D"/>
    <w:rsid w:val="00BE0519"/>
    <w:rsid w:val="00BE5958"/>
    <w:rsid w:val="00BE6509"/>
    <w:rsid w:val="00BE789D"/>
    <w:rsid w:val="00BE7D59"/>
    <w:rsid w:val="00BF18D8"/>
    <w:rsid w:val="00BF2528"/>
    <w:rsid w:val="00BF419C"/>
    <w:rsid w:val="00BF4D3F"/>
    <w:rsid w:val="00BF5AF1"/>
    <w:rsid w:val="00BF7808"/>
    <w:rsid w:val="00BF7954"/>
    <w:rsid w:val="00C029EF"/>
    <w:rsid w:val="00C03335"/>
    <w:rsid w:val="00C040F1"/>
    <w:rsid w:val="00C0677A"/>
    <w:rsid w:val="00C07686"/>
    <w:rsid w:val="00C11734"/>
    <w:rsid w:val="00C132B1"/>
    <w:rsid w:val="00C13569"/>
    <w:rsid w:val="00C13DAC"/>
    <w:rsid w:val="00C20C12"/>
    <w:rsid w:val="00C2280A"/>
    <w:rsid w:val="00C22FAF"/>
    <w:rsid w:val="00C3000D"/>
    <w:rsid w:val="00C3011B"/>
    <w:rsid w:val="00C315CB"/>
    <w:rsid w:val="00C32609"/>
    <w:rsid w:val="00C32A15"/>
    <w:rsid w:val="00C346AC"/>
    <w:rsid w:val="00C35396"/>
    <w:rsid w:val="00C38F50"/>
    <w:rsid w:val="00C51D6C"/>
    <w:rsid w:val="00C52964"/>
    <w:rsid w:val="00C53BC0"/>
    <w:rsid w:val="00C5476A"/>
    <w:rsid w:val="00C552F4"/>
    <w:rsid w:val="00C55336"/>
    <w:rsid w:val="00C565C8"/>
    <w:rsid w:val="00C6133F"/>
    <w:rsid w:val="00C6257C"/>
    <w:rsid w:val="00C6427C"/>
    <w:rsid w:val="00C711F6"/>
    <w:rsid w:val="00C72877"/>
    <w:rsid w:val="00C74CCE"/>
    <w:rsid w:val="00C75DA9"/>
    <w:rsid w:val="00C80BBB"/>
    <w:rsid w:val="00C82B91"/>
    <w:rsid w:val="00C83012"/>
    <w:rsid w:val="00C8427B"/>
    <w:rsid w:val="00C865EC"/>
    <w:rsid w:val="00C86672"/>
    <w:rsid w:val="00C925AF"/>
    <w:rsid w:val="00C953FA"/>
    <w:rsid w:val="00C953FF"/>
    <w:rsid w:val="00C96EBC"/>
    <w:rsid w:val="00CA0EC0"/>
    <w:rsid w:val="00CA269C"/>
    <w:rsid w:val="00CA47A8"/>
    <w:rsid w:val="00CA5D9C"/>
    <w:rsid w:val="00CB63E9"/>
    <w:rsid w:val="00CB6AAC"/>
    <w:rsid w:val="00CC1362"/>
    <w:rsid w:val="00CC34B9"/>
    <w:rsid w:val="00CC3FE1"/>
    <w:rsid w:val="00CC49BA"/>
    <w:rsid w:val="00CC6840"/>
    <w:rsid w:val="00CC72AA"/>
    <w:rsid w:val="00CD10C3"/>
    <w:rsid w:val="00CD2B53"/>
    <w:rsid w:val="00CD32B8"/>
    <w:rsid w:val="00CD67BA"/>
    <w:rsid w:val="00CD7146"/>
    <w:rsid w:val="00CE1650"/>
    <w:rsid w:val="00CE1730"/>
    <w:rsid w:val="00CE3127"/>
    <w:rsid w:val="00CE7032"/>
    <w:rsid w:val="00CF348A"/>
    <w:rsid w:val="00CF5F00"/>
    <w:rsid w:val="00D0055B"/>
    <w:rsid w:val="00D0210E"/>
    <w:rsid w:val="00D02B78"/>
    <w:rsid w:val="00D0356E"/>
    <w:rsid w:val="00D0376B"/>
    <w:rsid w:val="00D03C9A"/>
    <w:rsid w:val="00D03CFB"/>
    <w:rsid w:val="00D043F6"/>
    <w:rsid w:val="00D05242"/>
    <w:rsid w:val="00D06A5B"/>
    <w:rsid w:val="00D07B4C"/>
    <w:rsid w:val="00D124D3"/>
    <w:rsid w:val="00D146A4"/>
    <w:rsid w:val="00D158B1"/>
    <w:rsid w:val="00D15B9E"/>
    <w:rsid w:val="00D2008B"/>
    <w:rsid w:val="00D207CE"/>
    <w:rsid w:val="00D218D6"/>
    <w:rsid w:val="00D2346B"/>
    <w:rsid w:val="00D2382B"/>
    <w:rsid w:val="00D23D16"/>
    <w:rsid w:val="00D25A05"/>
    <w:rsid w:val="00D27BE4"/>
    <w:rsid w:val="00D27E53"/>
    <w:rsid w:val="00D27FD4"/>
    <w:rsid w:val="00D317A8"/>
    <w:rsid w:val="00D358AF"/>
    <w:rsid w:val="00D439E2"/>
    <w:rsid w:val="00D44D3D"/>
    <w:rsid w:val="00D509C2"/>
    <w:rsid w:val="00D51499"/>
    <w:rsid w:val="00D522CF"/>
    <w:rsid w:val="00D55FA2"/>
    <w:rsid w:val="00D5BAB9"/>
    <w:rsid w:val="00D60308"/>
    <w:rsid w:val="00D60B67"/>
    <w:rsid w:val="00D60BBE"/>
    <w:rsid w:val="00D62DAC"/>
    <w:rsid w:val="00D65946"/>
    <w:rsid w:val="00D663B7"/>
    <w:rsid w:val="00D663C5"/>
    <w:rsid w:val="00D732D7"/>
    <w:rsid w:val="00D73CAC"/>
    <w:rsid w:val="00D73D59"/>
    <w:rsid w:val="00D748DB"/>
    <w:rsid w:val="00D77B5D"/>
    <w:rsid w:val="00D77DEF"/>
    <w:rsid w:val="00D81648"/>
    <w:rsid w:val="00D82A5A"/>
    <w:rsid w:val="00D84392"/>
    <w:rsid w:val="00D85338"/>
    <w:rsid w:val="00D85C6B"/>
    <w:rsid w:val="00D86ED3"/>
    <w:rsid w:val="00D87516"/>
    <w:rsid w:val="00D87F0A"/>
    <w:rsid w:val="00D90894"/>
    <w:rsid w:val="00D91B81"/>
    <w:rsid w:val="00D91E78"/>
    <w:rsid w:val="00D92689"/>
    <w:rsid w:val="00D92E8E"/>
    <w:rsid w:val="00DA1B4A"/>
    <w:rsid w:val="00DA2768"/>
    <w:rsid w:val="00DA3214"/>
    <w:rsid w:val="00DA3BB4"/>
    <w:rsid w:val="00DB1245"/>
    <w:rsid w:val="00DB1688"/>
    <w:rsid w:val="00DB243D"/>
    <w:rsid w:val="00DB39C6"/>
    <w:rsid w:val="00DB3D4F"/>
    <w:rsid w:val="00DB4107"/>
    <w:rsid w:val="00DB7BAD"/>
    <w:rsid w:val="00DC17A7"/>
    <w:rsid w:val="00DC2A12"/>
    <w:rsid w:val="00DC71D3"/>
    <w:rsid w:val="00DD2567"/>
    <w:rsid w:val="00DD26D4"/>
    <w:rsid w:val="00DD3E82"/>
    <w:rsid w:val="00DD4444"/>
    <w:rsid w:val="00DD529A"/>
    <w:rsid w:val="00DD5BB1"/>
    <w:rsid w:val="00DD7A97"/>
    <w:rsid w:val="00DE1829"/>
    <w:rsid w:val="00DE1B61"/>
    <w:rsid w:val="00DE376F"/>
    <w:rsid w:val="00DE4D8B"/>
    <w:rsid w:val="00DE512A"/>
    <w:rsid w:val="00DE51EA"/>
    <w:rsid w:val="00DE6658"/>
    <w:rsid w:val="00DF325F"/>
    <w:rsid w:val="00DF35A6"/>
    <w:rsid w:val="00DF3CDF"/>
    <w:rsid w:val="00DF55B3"/>
    <w:rsid w:val="00E0018A"/>
    <w:rsid w:val="00E001BC"/>
    <w:rsid w:val="00E01C0B"/>
    <w:rsid w:val="00E054F9"/>
    <w:rsid w:val="00E11DF3"/>
    <w:rsid w:val="00E133E3"/>
    <w:rsid w:val="00E14C62"/>
    <w:rsid w:val="00E16D8D"/>
    <w:rsid w:val="00E17518"/>
    <w:rsid w:val="00E20015"/>
    <w:rsid w:val="00E2103A"/>
    <w:rsid w:val="00E21D9F"/>
    <w:rsid w:val="00E2221E"/>
    <w:rsid w:val="00E22991"/>
    <w:rsid w:val="00E248BE"/>
    <w:rsid w:val="00E251D3"/>
    <w:rsid w:val="00E3069D"/>
    <w:rsid w:val="00E31759"/>
    <w:rsid w:val="00E318B4"/>
    <w:rsid w:val="00E3246D"/>
    <w:rsid w:val="00E32A25"/>
    <w:rsid w:val="00E34B20"/>
    <w:rsid w:val="00E35679"/>
    <w:rsid w:val="00E35B98"/>
    <w:rsid w:val="00E35CC7"/>
    <w:rsid w:val="00E41865"/>
    <w:rsid w:val="00E44D25"/>
    <w:rsid w:val="00E45AD6"/>
    <w:rsid w:val="00E50651"/>
    <w:rsid w:val="00E508B4"/>
    <w:rsid w:val="00E50985"/>
    <w:rsid w:val="00E510B9"/>
    <w:rsid w:val="00E54638"/>
    <w:rsid w:val="00E56FFC"/>
    <w:rsid w:val="00E5747A"/>
    <w:rsid w:val="00E57673"/>
    <w:rsid w:val="00E64030"/>
    <w:rsid w:val="00E665CA"/>
    <w:rsid w:val="00E66CAC"/>
    <w:rsid w:val="00E674CB"/>
    <w:rsid w:val="00E70383"/>
    <w:rsid w:val="00E71168"/>
    <w:rsid w:val="00E7269C"/>
    <w:rsid w:val="00E77399"/>
    <w:rsid w:val="00E830A3"/>
    <w:rsid w:val="00E87B23"/>
    <w:rsid w:val="00E906CA"/>
    <w:rsid w:val="00E92067"/>
    <w:rsid w:val="00E93FF1"/>
    <w:rsid w:val="00E971F0"/>
    <w:rsid w:val="00EA06E0"/>
    <w:rsid w:val="00EA0892"/>
    <w:rsid w:val="00EA0E61"/>
    <w:rsid w:val="00EA2754"/>
    <w:rsid w:val="00EA3CA2"/>
    <w:rsid w:val="00EA4ED7"/>
    <w:rsid w:val="00EA52B9"/>
    <w:rsid w:val="00EA67A1"/>
    <w:rsid w:val="00EB00C6"/>
    <w:rsid w:val="00EB030B"/>
    <w:rsid w:val="00EB2405"/>
    <w:rsid w:val="00EB2E76"/>
    <w:rsid w:val="00EB410C"/>
    <w:rsid w:val="00EB521F"/>
    <w:rsid w:val="00EB59ED"/>
    <w:rsid w:val="00EB6C3B"/>
    <w:rsid w:val="00EB6D48"/>
    <w:rsid w:val="00EB6DF4"/>
    <w:rsid w:val="00EC0228"/>
    <w:rsid w:val="00EC26EF"/>
    <w:rsid w:val="00EC3363"/>
    <w:rsid w:val="00EC3E6A"/>
    <w:rsid w:val="00EC772D"/>
    <w:rsid w:val="00ED0B3F"/>
    <w:rsid w:val="00ED43DA"/>
    <w:rsid w:val="00ED4B73"/>
    <w:rsid w:val="00ED55C8"/>
    <w:rsid w:val="00ED5A35"/>
    <w:rsid w:val="00ED5E49"/>
    <w:rsid w:val="00ED778F"/>
    <w:rsid w:val="00EE2CF0"/>
    <w:rsid w:val="00EE49FA"/>
    <w:rsid w:val="00EE5495"/>
    <w:rsid w:val="00EE566E"/>
    <w:rsid w:val="00EE63C8"/>
    <w:rsid w:val="00EE640F"/>
    <w:rsid w:val="00EF0578"/>
    <w:rsid w:val="00EF1BF1"/>
    <w:rsid w:val="00EF208C"/>
    <w:rsid w:val="00EF263A"/>
    <w:rsid w:val="00EF4346"/>
    <w:rsid w:val="00EF4959"/>
    <w:rsid w:val="00F00A49"/>
    <w:rsid w:val="00F02731"/>
    <w:rsid w:val="00F034A7"/>
    <w:rsid w:val="00F041FB"/>
    <w:rsid w:val="00F04F53"/>
    <w:rsid w:val="00F053EF"/>
    <w:rsid w:val="00F07545"/>
    <w:rsid w:val="00F11A80"/>
    <w:rsid w:val="00F135DE"/>
    <w:rsid w:val="00F13ECC"/>
    <w:rsid w:val="00F15D44"/>
    <w:rsid w:val="00F162CE"/>
    <w:rsid w:val="00F21752"/>
    <w:rsid w:val="00F229C0"/>
    <w:rsid w:val="00F25116"/>
    <w:rsid w:val="00F32DFE"/>
    <w:rsid w:val="00F340E0"/>
    <w:rsid w:val="00F3567D"/>
    <w:rsid w:val="00F35B24"/>
    <w:rsid w:val="00F37824"/>
    <w:rsid w:val="00F40E11"/>
    <w:rsid w:val="00F41842"/>
    <w:rsid w:val="00F4449D"/>
    <w:rsid w:val="00F44CE7"/>
    <w:rsid w:val="00F45435"/>
    <w:rsid w:val="00F47493"/>
    <w:rsid w:val="00F50E92"/>
    <w:rsid w:val="00F532CC"/>
    <w:rsid w:val="00F55944"/>
    <w:rsid w:val="00F57AC0"/>
    <w:rsid w:val="00F61E61"/>
    <w:rsid w:val="00F64335"/>
    <w:rsid w:val="00F644F1"/>
    <w:rsid w:val="00F65E45"/>
    <w:rsid w:val="00F70270"/>
    <w:rsid w:val="00F71237"/>
    <w:rsid w:val="00F72527"/>
    <w:rsid w:val="00F734B9"/>
    <w:rsid w:val="00F73665"/>
    <w:rsid w:val="00F73B10"/>
    <w:rsid w:val="00F74B95"/>
    <w:rsid w:val="00F74ECC"/>
    <w:rsid w:val="00F74F95"/>
    <w:rsid w:val="00F7557D"/>
    <w:rsid w:val="00F76195"/>
    <w:rsid w:val="00F7782B"/>
    <w:rsid w:val="00F82346"/>
    <w:rsid w:val="00F82D75"/>
    <w:rsid w:val="00F9049E"/>
    <w:rsid w:val="00F90B53"/>
    <w:rsid w:val="00F90DA9"/>
    <w:rsid w:val="00F912B9"/>
    <w:rsid w:val="00F92CE8"/>
    <w:rsid w:val="00F92FA9"/>
    <w:rsid w:val="00F94ED4"/>
    <w:rsid w:val="00F9530B"/>
    <w:rsid w:val="00F96A04"/>
    <w:rsid w:val="00F97842"/>
    <w:rsid w:val="00FA09B3"/>
    <w:rsid w:val="00FA1B6D"/>
    <w:rsid w:val="00FA2E4B"/>
    <w:rsid w:val="00FA5F04"/>
    <w:rsid w:val="00FB3EF7"/>
    <w:rsid w:val="00FB723C"/>
    <w:rsid w:val="00FB790B"/>
    <w:rsid w:val="00FC16AA"/>
    <w:rsid w:val="00FC16C8"/>
    <w:rsid w:val="00FC245B"/>
    <w:rsid w:val="00FC71CC"/>
    <w:rsid w:val="00FC78C7"/>
    <w:rsid w:val="00FD169B"/>
    <w:rsid w:val="00FD17C9"/>
    <w:rsid w:val="00FD333A"/>
    <w:rsid w:val="00FD6C28"/>
    <w:rsid w:val="00FD7D77"/>
    <w:rsid w:val="00FE31CA"/>
    <w:rsid w:val="00FE4394"/>
    <w:rsid w:val="00FE70B8"/>
    <w:rsid w:val="00FE7392"/>
    <w:rsid w:val="00FF2155"/>
    <w:rsid w:val="00FF6817"/>
    <w:rsid w:val="00FF79C6"/>
    <w:rsid w:val="00FF7B59"/>
    <w:rsid w:val="00FF7DF7"/>
    <w:rsid w:val="0114CA83"/>
    <w:rsid w:val="011E7BEA"/>
    <w:rsid w:val="0137D7AC"/>
    <w:rsid w:val="01470B37"/>
    <w:rsid w:val="01513BB6"/>
    <w:rsid w:val="0154176F"/>
    <w:rsid w:val="0168FBCD"/>
    <w:rsid w:val="0184DDF1"/>
    <w:rsid w:val="018C3167"/>
    <w:rsid w:val="01922E28"/>
    <w:rsid w:val="01960D60"/>
    <w:rsid w:val="0197EB08"/>
    <w:rsid w:val="01A42DF9"/>
    <w:rsid w:val="01AFF9F8"/>
    <w:rsid w:val="01B6E0D4"/>
    <w:rsid w:val="01C90052"/>
    <w:rsid w:val="01D25139"/>
    <w:rsid w:val="01DAB073"/>
    <w:rsid w:val="01E1A799"/>
    <w:rsid w:val="01E76DE0"/>
    <w:rsid w:val="020778DF"/>
    <w:rsid w:val="021455DD"/>
    <w:rsid w:val="021AD63A"/>
    <w:rsid w:val="0221A474"/>
    <w:rsid w:val="02240860"/>
    <w:rsid w:val="022BAA7E"/>
    <w:rsid w:val="0232E645"/>
    <w:rsid w:val="024266AC"/>
    <w:rsid w:val="0245FC09"/>
    <w:rsid w:val="024B0EF0"/>
    <w:rsid w:val="024FF08C"/>
    <w:rsid w:val="02631BFB"/>
    <w:rsid w:val="026AECE8"/>
    <w:rsid w:val="027361FB"/>
    <w:rsid w:val="02859D16"/>
    <w:rsid w:val="02B19C6C"/>
    <w:rsid w:val="02C159AC"/>
    <w:rsid w:val="02CE0862"/>
    <w:rsid w:val="02D521DE"/>
    <w:rsid w:val="02D73FB2"/>
    <w:rsid w:val="02EBEDF7"/>
    <w:rsid w:val="02F05583"/>
    <w:rsid w:val="02F39AFA"/>
    <w:rsid w:val="0308268A"/>
    <w:rsid w:val="0313D573"/>
    <w:rsid w:val="03196324"/>
    <w:rsid w:val="0329A432"/>
    <w:rsid w:val="032BCEA6"/>
    <w:rsid w:val="0330905A"/>
    <w:rsid w:val="0346FC75"/>
    <w:rsid w:val="03515E46"/>
    <w:rsid w:val="03520EC3"/>
    <w:rsid w:val="035D9D60"/>
    <w:rsid w:val="0363338E"/>
    <w:rsid w:val="036804BA"/>
    <w:rsid w:val="037737E9"/>
    <w:rsid w:val="037F305C"/>
    <w:rsid w:val="0386A1CE"/>
    <w:rsid w:val="0387E7BA"/>
    <w:rsid w:val="0393794E"/>
    <w:rsid w:val="039DF3C0"/>
    <w:rsid w:val="03A995F9"/>
    <w:rsid w:val="03B2E97B"/>
    <w:rsid w:val="03BA6AE5"/>
    <w:rsid w:val="03C14227"/>
    <w:rsid w:val="03C64EF3"/>
    <w:rsid w:val="03C83A11"/>
    <w:rsid w:val="03CE056C"/>
    <w:rsid w:val="03DCD945"/>
    <w:rsid w:val="03DF1007"/>
    <w:rsid w:val="03DFC82F"/>
    <w:rsid w:val="03E5BD88"/>
    <w:rsid w:val="03EFEC41"/>
    <w:rsid w:val="03F495F9"/>
    <w:rsid w:val="03FB4EFB"/>
    <w:rsid w:val="0403B963"/>
    <w:rsid w:val="0404C4A8"/>
    <w:rsid w:val="040B3BA7"/>
    <w:rsid w:val="040D8679"/>
    <w:rsid w:val="041E15C9"/>
    <w:rsid w:val="0463A7F4"/>
    <w:rsid w:val="047A2ED3"/>
    <w:rsid w:val="0487B0D1"/>
    <w:rsid w:val="048EE464"/>
    <w:rsid w:val="04927705"/>
    <w:rsid w:val="04A32A72"/>
    <w:rsid w:val="04A6173E"/>
    <w:rsid w:val="04B7775F"/>
    <w:rsid w:val="04B7C03D"/>
    <w:rsid w:val="04B894B5"/>
    <w:rsid w:val="04C5EA23"/>
    <w:rsid w:val="04CE7523"/>
    <w:rsid w:val="04CEBC71"/>
    <w:rsid w:val="04D2348E"/>
    <w:rsid w:val="04DA8F9F"/>
    <w:rsid w:val="04DB2F67"/>
    <w:rsid w:val="04E6D197"/>
    <w:rsid w:val="04EC748A"/>
    <w:rsid w:val="04EC823F"/>
    <w:rsid w:val="04EF1901"/>
    <w:rsid w:val="04FBA2DC"/>
    <w:rsid w:val="04FC9995"/>
    <w:rsid w:val="04FEBC3D"/>
    <w:rsid w:val="0500AE65"/>
    <w:rsid w:val="0504DB78"/>
    <w:rsid w:val="050E28A8"/>
    <w:rsid w:val="051C9C74"/>
    <w:rsid w:val="053D6597"/>
    <w:rsid w:val="05435AD0"/>
    <w:rsid w:val="05449F82"/>
    <w:rsid w:val="054EA6B3"/>
    <w:rsid w:val="055CA42C"/>
    <w:rsid w:val="05616268"/>
    <w:rsid w:val="056B3023"/>
    <w:rsid w:val="0575AD3C"/>
    <w:rsid w:val="05794B08"/>
    <w:rsid w:val="059A473E"/>
    <w:rsid w:val="05A52410"/>
    <w:rsid w:val="05C09808"/>
    <w:rsid w:val="05C15084"/>
    <w:rsid w:val="05CC2FB6"/>
    <w:rsid w:val="05D2A9D8"/>
    <w:rsid w:val="05D33917"/>
    <w:rsid w:val="05D99FC5"/>
    <w:rsid w:val="05DCCA1F"/>
    <w:rsid w:val="05E1C75A"/>
    <w:rsid w:val="05E9E0BC"/>
    <w:rsid w:val="05EC5F3B"/>
    <w:rsid w:val="05F4CE07"/>
    <w:rsid w:val="06061FCA"/>
    <w:rsid w:val="0608B4C0"/>
    <w:rsid w:val="062058AD"/>
    <w:rsid w:val="0630F29C"/>
    <w:rsid w:val="0633E904"/>
    <w:rsid w:val="06355389"/>
    <w:rsid w:val="06367B15"/>
    <w:rsid w:val="065A2B33"/>
    <w:rsid w:val="065B8C5C"/>
    <w:rsid w:val="065D528D"/>
    <w:rsid w:val="067C01A9"/>
    <w:rsid w:val="0683B60F"/>
    <w:rsid w:val="0688FF8F"/>
    <w:rsid w:val="068E8651"/>
    <w:rsid w:val="069643AA"/>
    <w:rsid w:val="06BD95FC"/>
    <w:rsid w:val="06C3CE4F"/>
    <w:rsid w:val="06CA74DE"/>
    <w:rsid w:val="06CCB126"/>
    <w:rsid w:val="06D00B07"/>
    <w:rsid w:val="06D098CC"/>
    <w:rsid w:val="06E20F06"/>
    <w:rsid w:val="06F48D19"/>
    <w:rsid w:val="06F7A5C9"/>
    <w:rsid w:val="06FB1BF7"/>
    <w:rsid w:val="06FFFC4B"/>
    <w:rsid w:val="0709D9ED"/>
    <w:rsid w:val="070D5311"/>
    <w:rsid w:val="071F0B9F"/>
    <w:rsid w:val="0724DF1C"/>
    <w:rsid w:val="073F3AA6"/>
    <w:rsid w:val="073FF089"/>
    <w:rsid w:val="075BF185"/>
    <w:rsid w:val="0760B98B"/>
    <w:rsid w:val="076AAC02"/>
    <w:rsid w:val="07A0EC0A"/>
    <w:rsid w:val="07BF8E6C"/>
    <w:rsid w:val="07CE3E5A"/>
    <w:rsid w:val="07F2A84C"/>
    <w:rsid w:val="07F97E08"/>
    <w:rsid w:val="08206D55"/>
    <w:rsid w:val="08256632"/>
    <w:rsid w:val="08465BC0"/>
    <w:rsid w:val="085ADDA8"/>
    <w:rsid w:val="0860E373"/>
    <w:rsid w:val="086A083F"/>
    <w:rsid w:val="08902FE4"/>
    <w:rsid w:val="08A86836"/>
    <w:rsid w:val="08A971EA"/>
    <w:rsid w:val="08B11FAA"/>
    <w:rsid w:val="08B3C8AB"/>
    <w:rsid w:val="08B654F2"/>
    <w:rsid w:val="08B9362C"/>
    <w:rsid w:val="08C86F76"/>
    <w:rsid w:val="08C94CE1"/>
    <w:rsid w:val="08DC5E7C"/>
    <w:rsid w:val="08FD77F8"/>
    <w:rsid w:val="09079898"/>
    <w:rsid w:val="0909570E"/>
    <w:rsid w:val="091A7944"/>
    <w:rsid w:val="09201243"/>
    <w:rsid w:val="0926EC09"/>
    <w:rsid w:val="092D7C23"/>
    <w:rsid w:val="0958B28C"/>
    <w:rsid w:val="0972EF93"/>
    <w:rsid w:val="0979038A"/>
    <w:rsid w:val="0982A80E"/>
    <w:rsid w:val="098AAB1E"/>
    <w:rsid w:val="098C27F7"/>
    <w:rsid w:val="098D6185"/>
    <w:rsid w:val="099CCAC8"/>
    <w:rsid w:val="099CE2D5"/>
    <w:rsid w:val="09ACA63A"/>
    <w:rsid w:val="09B546BD"/>
    <w:rsid w:val="09B6F65B"/>
    <w:rsid w:val="09D0E9AC"/>
    <w:rsid w:val="09D436C9"/>
    <w:rsid w:val="09D73493"/>
    <w:rsid w:val="09DF3F81"/>
    <w:rsid w:val="0A09C6E5"/>
    <w:rsid w:val="0A12DF6D"/>
    <w:rsid w:val="0A1F6E29"/>
    <w:rsid w:val="0A2834BE"/>
    <w:rsid w:val="0A28F328"/>
    <w:rsid w:val="0A2A90F8"/>
    <w:rsid w:val="0A2EBCD4"/>
    <w:rsid w:val="0A32486C"/>
    <w:rsid w:val="0A41F77A"/>
    <w:rsid w:val="0A543367"/>
    <w:rsid w:val="0A7AC394"/>
    <w:rsid w:val="0A7CB706"/>
    <w:rsid w:val="0A7D21B0"/>
    <w:rsid w:val="0A8EB994"/>
    <w:rsid w:val="0A96EBB0"/>
    <w:rsid w:val="0A9BE31E"/>
    <w:rsid w:val="0AA0E53B"/>
    <w:rsid w:val="0AB7090E"/>
    <w:rsid w:val="0AC4DF1F"/>
    <w:rsid w:val="0ACD2306"/>
    <w:rsid w:val="0AD4038F"/>
    <w:rsid w:val="0AD59366"/>
    <w:rsid w:val="0AD5B7DD"/>
    <w:rsid w:val="0AEB8B83"/>
    <w:rsid w:val="0AEC821C"/>
    <w:rsid w:val="0AFBB2BC"/>
    <w:rsid w:val="0B0C12B9"/>
    <w:rsid w:val="0B0C796E"/>
    <w:rsid w:val="0B0E6786"/>
    <w:rsid w:val="0B0FA5A0"/>
    <w:rsid w:val="0B1AA98B"/>
    <w:rsid w:val="0B1BC568"/>
    <w:rsid w:val="0B1C9038"/>
    <w:rsid w:val="0B22A83F"/>
    <w:rsid w:val="0B4621FF"/>
    <w:rsid w:val="0B740974"/>
    <w:rsid w:val="0B9752B9"/>
    <w:rsid w:val="0B994D21"/>
    <w:rsid w:val="0BA58FCC"/>
    <w:rsid w:val="0BAC488F"/>
    <w:rsid w:val="0BB74C16"/>
    <w:rsid w:val="0BC3E2F8"/>
    <w:rsid w:val="0BCF6A39"/>
    <w:rsid w:val="0BD1113D"/>
    <w:rsid w:val="0BD2D61F"/>
    <w:rsid w:val="0BD33736"/>
    <w:rsid w:val="0BD5DA2C"/>
    <w:rsid w:val="0BD9242E"/>
    <w:rsid w:val="0BDB973D"/>
    <w:rsid w:val="0BDF0E6A"/>
    <w:rsid w:val="0BFDC659"/>
    <w:rsid w:val="0C0EE3E6"/>
    <w:rsid w:val="0C135191"/>
    <w:rsid w:val="0C151C35"/>
    <w:rsid w:val="0C17CA6A"/>
    <w:rsid w:val="0C19F61B"/>
    <w:rsid w:val="0C19FAB7"/>
    <w:rsid w:val="0C294483"/>
    <w:rsid w:val="0C4F76CE"/>
    <w:rsid w:val="0C528F76"/>
    <w:rsid w:val="0C54B916"/>
    <w:rsid w:val="0C58A5EA"/>
    <w:rsid w:val="0C5D0CDD"/>
    <w:rsid w:val="0C6D3198"/>
    <w:rsid w:val="0C70407C"/>
    <w:rsid w:val="0C713500"/>
    <w:rsid w:val="0C7AC4D0"/>
    <w:rsid w:val="0C7B07FB"/>
    <w:rsid w:val="0C83DC1A"/>
    <w:rsid w:val="0C8C14F1"/>
    <w:rsid w:val="0CA03EAD"/>
    <w:rsid w:val="0CAB6A7E"/>
    <w:rsid w:val="0CC69082"/>
    <w:rsid w:val="0CC9AAFB"/>
    <w:rsid w:val="0CD62AEB"/>
    <w:rsid w:val="0CE057A7"/>
    <w:rsid w:val="0CFB40D2"/>
    <w:rsid w:val="0D01D745"/>
    <w:rsid w:val="0D104560"/>
    <w:rsid w:val="0D14F51F"/>
    <w:rsid w:val="0D1B1C50"/>
    <w:rsid w:val="0D1C5D09"/>
    <w:rsid w:val="0D52AE2C"/>
    <w:rsid w:val="0D548EF4"/>
    <w:rsid w:val="0D6C175D"/>
    <w:rsid w:val="0D7CD702"/>
    <w:rsid w:val="0D7FDB5F"/>
    <w:rsid w:val="0D8A845D"/>
    <w:rsid w:val="0D9263CA"/>
    <w:rsid w:val="0D9451F5"/>
    <w:rsid w:val="0DA362F2"/>
    <w:rsid w:val="0DA8BF63"/>
    <w:rsid w:val="0DB984BD"/>
    <w:rsid w:val="0DDD3D8A"/>
    <w:rsid w:val="0DEFA183"/>
    <w:rsid w:val="0DFBD753"/>
    <w:rsid w:val="0E10A2C3"/>
    <w:rsid w:val="0E24058B"/>
    <w:rsid w:val="0E251C55"/>
    <w:rsid w:val="0E2E7F50"/>
    <w:rsid w:val="0E3B68D6"/>
    <w:rsid w:val="0E40F118"/>
    <w:rsid w:val="0E467D5D"/>
    <w:rsid w:val="0E47D8F5"/>
    <w:rsid w:val="0E531261"/>
    <w:rsid w:val="0E598B6D"/>
    <w:rsid w:val="0E63104B"/>
    <w:rsid w:val="0E71F658"/>
    <w:rsid w:val="0E7FA12F"/>
    <w:rsid w:val="0E800113"/>
    <w:rsid w:val="0E89F4D9"/>
    <w:rsid w:val="0E91F6ED"/>
    <w:rsid w:val="0EB31D08"/>
    <w:rsid w:val="0EBA82B7"/>
    <w:rsid w:val="0EC9D7BC"/>
    <w:rsid w:val="0EDF98C0"/>
    <w:rsid w:val="0EDFAC46"/>
    <w:rsid w:val="0EEA5161"/>
    <w:rsid w:val="0EEBD5FF"/>
    <w:rsid w:val="0EF41D1A"/>
    <w:rsid w:val="0EF63C8E"/>
    <w:rsid w:val="0EFE98A7"/>
    <w:rsid w:val="0F034112"/>
    <w:rsid w:val="0F0D524A"/>
    <w:rsid w:val="0F153816"/>
    <w:rsid w:val="0F19498E"/>
    <w:rsid w:val="0F1CB0AE"/>
    <w:rsid w:val="0F2E4036"/>
    <w:rsid w:val="0F3EDCC0"/>
    <w:rsid w:val="0F4EE006"/>
    <w:rsid w:val="0F5C8D79"/>
    <w:rsid w:val="0F629F9C"/>
    <w:rsid w:val="0F6B4FDF"/>
    <w:rsid w:val="0F73031E"/>
    <w:rsid w:val="0F7A06B8"/>
    <w:rsid w:val="0F80830B"/>
    <w:rsid w:val="0FBA2412"/>
    <w:rsid w:val="0FDAD386"/>
    <w:rsid w:val="0FFA982B"/>
    <w:rsid w:val="0FFC2D3B"/>
    <w:rsid w:val="1009A752"/>
    <w:rsid w:val="100A0698"/>
    <w:rsid w:val="100AFEE5"/>
    <w:rsid w:val="10117286"/>
    <w:rsid w:val="1024537F"/>
    <w:rsid w:val="102A2C69"/>
    <w:rsid w:val="10470EC5"/>
    <w:rsid w:val="1050F7A7"/>
    <w:rsid w:val="105AFF0F"/>
    <w:rsid w:val="105BB0FC"/>
    <w:rsid w:val="105D8D06"/>
    <w:rsid w:val="1061A15D"/>
    <w:rsid w:val="10702E71"/>
    <w:rsid w:val="10705956"/>
    <w:rsid w:val="107A9776"/>
    <w:rsid w:val="10807973"/>
    <w:rsid w:val="1086E10B"/>
    <w:rsid w:val="109010E4"/>
    <w:rsid w:val="109D4445"/>
    <w:rsid w:val="109EF1EA"/>
    <w:rsid w:val="10AFF09C"/>
    <w:rsid w:val="10BA1BE2"/>
    <w:rsid w:val="10BC39D1"/>
    <w:rsid w:val="10BEF68D"/>
    <w:rsid w:val="10DF2D95"/>
    <w:rsid w:val="10E4B145"/>
    <w:rsid w:val="10ED4CD7"/>
    <w:rsid w:val="10F518FD"/>
    <w:rsid w:val="1107D638"/>
    <w:rsid w:val="1109DA1B"/>
    <w:rsid w:val="1134AB74"/>
    <w:rsid w:val="1137DE56"/>
    <w:rsid w:val="1139967B"/>
    <w:rsid w:val="114A70D1"/>
    <w:rsid w:val="115076F0"/>
    <w:rsid w:val="11572066"/>
    <w:rsid w:val="115DF72C"/>
    <w:rsid w:val="116A935B"/>
    <w:rsid w:val="116E14C6"/>
    <w:rsid w:val="116E1518"/>
    <w:rsid w:val="117E04DB"/>
    <w:rsid w:val="1188D4A6"/>
    <w:rsid w:val="119E92CA"/>
    <w:rsid w:val="11A76C33"/>
    <w:rsid w:val="11A846EC"/>
    <w:rsid w:val="11B5CAD6"/>
    <w:rsid w:val="11C24FBD"/>
    <w:rsid w:val="11D83D97"/>
    <w:rsid w:val="11DF2231"/>
    <w:rsid w:val="11F9C580"/>
    <w:rsid w:val="121EFE0B"/>
    <w:rsid w:val="1224FAF0"/>
    <w:rsid w:val="12359CDA"/>
    <w:rsid w:val="1237D82F"/>
    <w:rsid w:val="1237FE5C"/>
    <w:rsid w:val="12502A09"/>
    <w:rsid w:val="125FFFE9"/>
    <w:rsid w:val="126853AA"/>
    <w:rsid w:val="12921568"/>
    <w:rsid w:val="1298187E"/>
    <w:rsid w:val="12997B02"/>
    <w:rsid w:val="1299DEF9"/>
    <w:rsid w:val="129DEE54"/>
    <w:rsid w:val="12B293F7"/>
    <w:rsid w:val="12BEC6D3"/>
    <w:rsid w:val="12C4B6FB"/>
    <w:rsid w:val="12D466C1"/>
    <w:rsid w:val="12D772B0"/>
    <w:rsid w:val="12E5E21D"/>
    <w:rsid w:val="12E79989"/>
    <w:rsid w:val="12EACDDE"/>
    <w:rsid w:val="12F2AB4C"/>
    <w:rsid w:val="12FC4B91"/>
    <w:rsid w:val="130670CF"/>
    <w:rsid w:val="130E29CB"/>
    <w:rsid w:val="13216BA1"/>
    <w:rsid w:val="1337C71B"/>
    <w:rsid w:val="134E73DE"/>
    <w:rsid w:val="13579F18"/>
    <w:rsid w:val="1358998F"/>
    <w:rsid w:val="136066D8"/>
    <w:rsid w:val="137545AF"/>
    <w:rsid w:val="137B6BA2"/>
    <w:rsid w:val="138200CD"/>
    <w:rsid w:val="1394F458"/>
    <w:rsid w:val="139612D8"/>
    <w:rsid w:val="139C8E77"/>
    <w:rsid w:val="13A2B0E5"/>
    <w:rsid w:val="13CB47BD"/>
    <w:rsid w:val="13D13B47"/>
    <w:rsid w:val="13E90CC5"/>
    <w:rsid w:val="13EB91B2"/>
    <w:rsid w:val="13EBA1D7"/>
    <w:rsid w:val="13F7064B"/>
    <w:rsid w:val="14020132"/>
    <w:rsid w:val="1405F505"/>
    <w:rsid w:val="140B15A3"/>
    <w:rsid w:val="1415F17E"/>
    <w:rsid w:val="142E666A"/>
    <w:rsid w:val="14396E96"/>
    <w:rsid w:val="1443DFCF"/>
    <w:rsid w:val="1444C127"/>
    <w:rsid w:val="145EC630"/>
    <w:rsid w:val="146417CF"/>
    <w:rsid w:val="1464FCC2"/>
    <w:rsid w:val="1473391D"/>
    <w:rsid w:val="14801856"/>
    <w:rsid w:val="1482587F"/>
    <w:rsid w:val="14895B1F"/>
    <w:rsid w:val="148B2AC3"/>
    <w:rsid w:val="148EAE62"/>
    <w:rsid w:val="149D5577"/>
    <w:rsid w:val="14B3ECA6"/>
    <w:rsid w:val="14BB2A68"/>
    <w:rsid w:val="14C1C207"/>
    <w:rsid w:val="14C46B62"/>
    <w:rsid w:val="14CD75C5"/>
    <w:rsid w:val="14DE4B29"/>
    <w:rsid w:val="14EED63E"/>
    <w:rsid w:val="15065947"/>
    <w:rsid w:val="15075E23"/>
    <w:rsid w:val="15236756"/>
    <w:rsid w:val="15272041"/>
    <w:rsid w:val="15275C0B"/>
    <w:rsid w:val="152D58A2"/>
    <w:rsid w:val="15351D16"/>
    <w:rsid w:val="15365B6E"/>
    <w:rsid w:val="15386032"/>
    <w:rsid w:val="15487DAC"/>
    <w:rsid w:val="1561134C"/>
    <w:rsid w:val="157A7224"/>
    <w:rsid w:val="157E548A"/>
    <w:rsid w:val="158932D7"/>
    <w:rsid w:val="158B52EB"/>
    <w:rsid w:val="159D2FB8"/>
    <w:rsid w:val="159DD122"/>
    <w:rsid w:val="15CC3269"/>
    <w:rsid w:val="15DF9B06"/>
    <w:rsid w:val="15E30206"/>
    <w:rsid w:val="15E5F4AD"/>
    <w:rsid w:val="1603B00E"/>
    <w:rsid w:val="161C8EB0"/>
    <w:rsid w:val="1622A6F4"/>
    <w:rsid w:val="162571FC"/>
    <w:rsid w:val="1627DAFE"/>
    <w:rsid w:val="1628DE09"/>
    <w:rsid w:val="162983AA"/>
    <w:rsid w:val="16452E1B"/>
    <w:rsid w:val="16567B61"/>
    <w:rsid w:val="1671C054"/>
    <w:rsid w:val="1682146B"/>
    <w:rsid w:val="16906D89"/>
    <w:rsid w:val="16B1BB2E"/>
    <w:rsid w:val="16BDE558"/>
    <w:rsid w:val="16C8507B"/>
    <w:rsid w:val="16CB7A4B"/>
    <w:rsid w:val="16DAACAA"/>
    <w:rsid w:val="16DF05D5"/>
    <w:rsid w:val="16E47188"/>
    <w:rsid w:val="16EDC74A"/>
    <w:rsid w:val="16FD52D9"/>
    <w:rsid w:val="16FED10E"/>
    <w:rsid w:val="1710550B"/>
    <w:rsid w:val="17137ED6"/>
    <w:rsid w:val="1713CA56"/>
    <w:rsid w:val="1717B2A5"/>
    <w:rsid w:val="1737F352"/>
    <w:rsid w:val="17479D55"/>
    <w:rsid w:val="1747BB89"/>
    <w:rsid w:val="1760C6B4"/>
    <w:rsid w:val="176153A6"/>
    <w:rsid w:val="1765D805"/>
    <w:rsid w:val="1766BEEF"/>
    <w:rsid w:val="176CA2C0"/>
    <w:rsid w:val="1774C006"/>
    <w:rsid w:val="178476CF"/>
    <w:rsid w:val="1789832E"/>
    <w:rsid w:val="17909031"/>
    <w:rsid w:val="17993318"/>
    <w:rsid w:val="17AFB620"/>
    <w:rsid w:val="17C65126"/>
    <w:rsid w:val="17C6DE17"/>
    <w:rsid w:val="17CA341B"/>
    <w:rsid w:val="17D208AD"/>
    <w:rsid w:val="17E5DF49"/>
    <w:rsid w:val="17ECA746"/>
    <w:rsid w:val="17EE02CA"/>
    <w:rsid w:val="1812E469"/>
    <w:rsid w:val="181CB823"/>
    <w:rsid w:val="1822A417"/>
    <w:rsid w:val="184036A6"/>
    <w:rsid w:val="184985CD"/>
    <w:rsid w:val="184A8F1E"/>
    <w:rsid w:val="185144D5"/>
    <w:rsid w:val="18532D61"/>
    <w:rsid w:val="1857051E"/>
    <w:rsid w:val="1862C13D"/>
    <w:rsid w:val="18760209"/>
    <w:rsid w:val="187D5115"/>
    <w:rsid w:val="188791C8"/>
    <w:rsid w:val="18AF03EC"/>
    <w:rsid w:val="18BBDFDE"/>
    <w:rsid w:val="18C08E43"/>
    <w:rsid w:val="18C65101"/>
    <w:rsid w:val="18CBA139"/>
    <w:rsid w:val="18CF6400"/>
    <w:rsid w:val="18D4A63D"/>
    <w:rsid w:val="18E5100C"/>
    <w:rsid w:val="18F02542"/>
    <w:rsid w:val="18FA6E45"/>
    <w:rsid w:val="1941AAA9"/>
    <w:rsid w:val="194301F3"/>
    <w:rsid w:val="1964CC80"/>
    <w:rsid w:val="19713A16"/>
    <w:rsid w:val="19846C28"/>
    <w:rsid w:val="1989F89F"/>
    <w:rsid w:val="19987BB8"/>
    <w:rsid w:val="19B1244F"/>
    <w:rsid w:val="19B8D568"/>
    <w:rsid w:val="19D501B0"/>
    <w:rsid w:val="19D75ED9"/>
    <w:rsid w:val="1A00954B"/>
    <w:rsid w:val="1A0444FE"/>
    <w:rsid w:val="1A197937"/>
    <w:rsid w:val="1A240156"/>
    <w:rsid w:val="1A268F5E"/>
    <w:rsid w:val="1A29FEE3"/>
    <w:rsid w:val="1A50F140"/>
    <w:rsid w:val="1A5DD2D3"/>
    <w:rsid w:val="1A6348F3"/>
    <w:rsid w:val="1A74BBEB"/>
    <w:rsid w:val="1A875248"/>
    <w:rsid w:val="1A980C6E"/>
    <w:rsid w:val="1AB57CF6"/>
    <w:rsid w:val="1ABB8546"/>
    <w:rsid w:val="1ADC433A"/>
    <w:rsid w:val="1ADCC7DA"/>
    <w:rsid w:val="1AE6F132"/>
    <w:rsid w:val="1B011334"/>
    <w:rsid w:val="1B0CAC6B"/>
    <w:rsid w:val="1B134015"/>
    <w:rsid w:val="1B2AFABD"/>
    <w:rsid w:val="1B458F55"/>
    <w:rsid w:val="1B470CF6"/>
    <w:rsid w:val="1B541119"/>
    <w:rsid w:val="1B7290DE"/>
    <w:rsid w:val="1B7B77E7"/>
    <w:rsid w:val="1B7C3EF6"/>
    <w:rsid w:val="1B893C9A"/>
    <w:rsid w:val="1B945009"/>
    <w:rsid w:val="1BB2C356"/>
    <w:rsid w:val="1BB64CB3"/>
    <w:rsid w:val="1BB7BBFA"/>
    <w:rsid w:val="1BBCB75B"/>
    <w:rsid w:val="1BC555D6"/>
    <w:rsid w:val="1BCAAFB3"/>
    <w:rsid w:val="1BEFFB10"/>
    <w:rsid w:val="1BF3C9C7"/>
    <w:rsid w:val="1BF40750"/>
    <w:rsid w:val="1BFFB5B1"/>
    <w:rsid w:val="1C0199E1"/>
    <w:rsid w:val="1C0745B5"/>
    <w:rsid w:val="1C0BA043"/>
    <w:rsid w:val="1C0C57CB"/>
    <w:rsid w:val="1C1795ED"/>
    <w:rsid w:val="1C21A0ED"/>
    <w:rsid w:val="1C30D4DE"/>
    <w:rsid w:val="1C363705"/>
    <w:rsid w:val="1C3FA88A"/>
    <w:rsid w:val="1C426C4A"/>
    <w:rsid w:val="1C4C87E1"/>
    <w:rsid w:val="1C540E6D"/>
    <w:rsid w:val="1C561E6B"/>
    <w:rsid w:val="1C571188"/>
    <w:rsid w:val="1C576232"/>
    <w:rsid w:val="1C5BB59C"/>
    <w:rsid w:val="1C60F580"/>
    <w:rsid w:val="1C61146A"/>
    <w:rsid w:val="1C71174A"/>
    <w:rsid w:val="1CAB7ACC"/>
    <w:rsid w:val="1CAB7CE1"/>
    <w:rsid w:val="1CACB14D"/>
    <w:rsid w:val="1CADA250"/>
    <w:rsid w:val="1CB01D86"/>
    <w:rsid w:val="1CD2FD33"/>
    <w:rsid w:val="1CD69611"/>
    <w:rsid w:val="1CD7AA65"/>
    <w:rsid w:val="1CF82A2D"/>
    <w:rsid w:val="1CFBDB29"/>
    <w:rsid w:val="1D0D2F98"/>
    <w:rsid w:val="1D0EF5EF"/>
    <w:rsid w:val="1D16781E"/>
    <w:rsid w:val="1D16EE90"/>
    <w:rsid w:val="1D2A42EC"/>
    <w:rsid w:val="1D2DB97C"/>
    <w:rsid w:val="1D316554"/>
    <w:rsid w:val="1D37A5EF"/>
    <w:rsid w:val="1D3C0426"/>
    <w:rsid w:val="1D47B7E3"/>
    <w:rsid w:val="1D7069DF"/>
    <w:rsid w:val="1D92FE00"/>
    <w:rsid w:val="1D94E1E5"/>
    <w:rsid w:val="1DB32E20"/>
    <w:rsid w:val="1DC11AA6"/>
    <w:rsid w:val="1DC18D6D"/>
    <w:rsid w:val="1DC1F539"/>
    <w:rsid w:val="1DCB07BD"/>
    <w:rsid w:val="1DCF58CA"/>
    <w:rsid w:val="1DD98A1A"/>
    <w:rsid w:val="1DE30E1B"/>
    <w:rsid w:val="1DF097C1"/>
    <w:rsid w:val="1DF9E424"/>
    <w:rsid w:val="1DFCAEE3"/>
    <w:rsid w:val="1E0CB58F"/>
    <w:rsid w:val="1E1ACF51"/>
    <w:rsid w:val="1E1D9059"/>
    <w:rsid w:val="1E2155FC"/>
    <w:rsid w:val="1E2FEB43"/>
    <w:rsid w:val="1E429DA3"/>
    <w:rsid w:val="1E4648B3"/>
    <w:rsid w:val="1E4D2A64"/>
    <w:rsid w:val="1E58E461"/>
    <w:rsid w:val="1E7426D2"/>
    <w:rsid w:val="1E80EAF4"/>
    <w:rsid w:val="1E94D69F"/>
    <w:rsid w:val="1E96A87D"/>
    <w:rsid w:val="1E9F61A6"/>
    <w:rsid w:val="1EA0D514"/>
    <w:rsid w:val="1EA3228D"/>
    <w:rsid w:val="1EAA7669"/>
    <w:rsid w:val="1EAFC48E"/>
    <w:rsid w:val="1EBAF50A"/>
    <w:rsid w:val="1EC1B5E9"/>
    <w:rsid w:val="1ED7FFE3"/>
    <w:rsid w:val="1EDB4183"/>
    <w:rsid w:val="1EEC9CE4"/>
    <w:rsid w:val="1EF2B2F9"/>
    <w:rsid w:val="1EF77472"/>
    <w:rsid w:val="1F04D493"/>
    <w:rsid w:val="1F3D522D"/>
    <w:rsid w:val="1F3FC9CE"/>
    <w:rsid w:val="1F4821C7"/>
    <w:rsid w:val="1F6500D6"/>
    <w:rsid w:val="1F6613B7"/>
    <w:rsid w:val="1F754872"/>
    <w:rsid w:val="1F83C3D8"/>
    <w:rsid w:val="1F8CE727"/>
    <w:rsid w:val="1F9E8B4F"/>
    <w:rsid w:val="1FAE6A4F"/>
    <w:rsid w:val="1FC3FD27"/>
    <w:rsid w:val="1FC89B15"/>
    <w:rsid w:val="1FD2E256"/>
    <w:rsid w:val="1FE47997"/>
    <w:rsid w:val="1FF9A084"/>
    <w:rsid w:val="2013C328"/>
    <w:rsid w:val="2019FBAF"/>
    <w:rsid w:val="201F6210"/>
    <w:rsid w:val="20260E2C"/>
    <w:rsid w:val="202A44CD"/>
    <w:rsid w:val="2032B2AB"/>
    <w:rsid w:val="20394DC7"/>
    <w:rsid w:val="2040B0B4"/>
    <w:rsid w:val="204BF278"/>
    <w:rsid w:val="20505A95"/>
    <w:rsid w:val="206C925A"/>
    <w:rsid w:val="20828571"/>
    <w:rsid w:val="208A5FBB"/>
    <w:rsid w:val="208D462B"/>
    <w:rsid w:val="209DFFD8"/>
    <w:rsid w:val="20ABB416"/>
    <w:rsid w:val="20C00819"/>
    <w:rsid w:val="20D4EE28"/>
    <w:rsid w:val="20D81C2D"/>
    <w:rsid w:val="20DF468D"/>
    <w:rsid w:val="20FB0F89"/>
    <w:rsid w:val="20FEC633"/>
    <w:rsid w:val="20FEFE23"/>
    <w:rsid w:val="2101BDC5"/>
    <w:rsid w:val="210DD5CA"/>
    <w:rsid w:val="2110C12E"/>
    <w:rsid w:val="21173403"/>
    <w:rsid w:val="2128F9DB"/>
    <w:rsid w:val="212A1276"/>
    <w:rsid w:val="213782AC"/>
    <w:rsid w:val="2148E90A"/>
    <w:rsid w:val="214BF9D2"/>
    <w:rsid w:val="21541B14"/>
    <w:rsid w:val="21592247"/>
    <w:rsid w:val="2160B475"/>
    <w:rsid w:val="21628962"/>
    <w:rsid w:val="217D88D8"/>
    <w:rsid w:val="21805E82"/>
    <w:rsid w:val="218C7EDA"/>
    <w:rsid w:val="2194A3EE"/>
    <w:rsid w:val="2195DD6E"/>
    <w:rsid w:val="21960295"/>
    <w:rsid w:val="219991C8"/>
    <w:rsid w:val="219B9A0C"/>
    <w:rsid w:val="21A24744"/>
    <w:rsid w:val="21AD4AF2"/>
    <w:rsid w:val="21B6D6E5"/>
    <w:rsid w:val="21CC02E0"/>
    <w:rsid w:val="21D25784"/>
    <w:rsid w:val="21D8DA52"/>
    <w:rsid w:val="21E2DBDA"/>
    <w:rsid w:val="21EEE575"/>
    <w:rsid w:val="21EF42CA"/>
    <w:rsid w:val="21F6EC4D"/>
    <w:rsid w:val="21FC7815"/>
    <w:rsid w:val="220824B4"/>
    <w:rsid w:val="222218C3"/>
    <w:rsid w:val="2247EB9D"/>
    <w:rsid w:val="2257F8AE"/>
    <w:rsid w:val="2260A37C"/>
    <w:rsid w:val="226358F7"/>
    <w:rsid w:val="22678099"/>
    <w:rsid w:val="226E518F"/>
    <w:rsid w:val="226FADFD"/>
    <w:rsid w:val="227DA5A2"/>
    <w:rsid w:val="229CEB91"/>
    <w:rsid w:val="229DF231"/>
    <w:rsid w:val="229E3113"/>
    <w:rsid w:val="22A3033A"/>
    <w:rsid w:val="22A3CEC6"/>
    <w:rsid w:val="22B2334D"/>
    <w:rsid w:val="22D7BE7F"/>
    <w:rsid w:val="22D845E3"/>
    <w:rsid w:val="22E7F559"/>
    <w:rsid w:val="22EBF978"/>
    <w:rsid w:val="22EDDD86"/>
    <w:rsid w:val="230D6B70"/>
    <w:rsid w:val="230DF5A1"/>
    <w:rsid w:val="2324450B"/>
    <w:rsid w:val="2324E989"/>
    <w:rsid w:val="232A3428"/>
    <w:rsid w:val="232EBD1D"/>
    <w:rsid w:val="23385BEA"/>
    <w:rsid w:val="233E18CF"/>
    <w:rsid w:val="23403F2D"/>
    <w:rsid w:val="234D54BF"/>
    <w:rsid w:val="2351206A"/>
    <w:rsid w:val="23540785"/>
    <w:rsid w:val="2354EB42"/>
    <w:rsid w:val="23646F3F"/>
    <w:rsid w:val="237F97BC"/>
    <w:rsid w:val="238DAFB8"/>
    <w:rsid w:val="238E413D"/>
    <w:rsid w:val="2399D5A0"/>
    <w:rsid w:val="239CF949"/>
    <w:rsid w:val="23A69009"/>
    <w:rsid w:val="23B54DBC"/>
    <w:rsid w:val="23B644F1"/>
    <w:rsid w:val="23B70CB7"/>
    <w:rsid w:val="23C3CDFE"/>
    <w:rsid w:val="23C444C0"/>
    <w:rsid w:val="23C94B28"/>
    <w:rsid w:val="23CAB074"/>
    <w:rsid w:val="23D92FED"/>
    <w:rsid w:val="23DEB35C"/>
    <w:rsid w:val="23F2E53F"/>
    <w:rsid w:val="2409C2DC"/>
    <w:rsid w:val="2418DDC0"/>
    <w:rsid w:val="244AC1A8"/>
    <w:rsid w:val="24558A54"/>
    <w:rsid w:val="24602071"/>
    <w:rsid w:val="246F087D"/>
    <w:rsid w:val="2471D670"/>
    <w:rsid w:val="24769B68"/>
    <w:rsid w:val="24783FC3"/>
    <w:rsid w:val="247F6C64"/>
    <w:rsid w:val="24881250"/>
    <w:rsid w:val="2497D357"/>
    <w:rsid w:val="24A295F3"/>
    <w:rsid w:val="24ABA0E2"/>
    <w:rsid w:val="24BFB7F2"/>
    <w:rsid w:val="24C27913"/>
    <w:rsid w:val="24C9A1AD"/>
    <w:rsid w:val="24CA6898"/>
    <w:rsid w:val="24CB341B"/>
    <w:rsid w:val="24EBD31B"/>
    <w:rsid w:val="24EDE506"/>
    <w:rsid w:val="24F1A789"/>
    <w:rsid w:val="24F5BD68"/>
    <w:rsid w:val="252A226B"/>
    <w:rsid w:val="2543613E"/>
    <w:rsid w:val="25441E34"/>
    <w:rsid w:val="2545B2A4"/>
    <w:rsid w:val="25499DCE"/>
    <w:rsid w:val="255D4AC4"/>
    <w:rsid w:val="256DB741"/>
    <w:rsid w:val="2580319A"/>
    <w:rsid w:val="258FA30C"/>
    <w:rsid w:val="25AE851D"/>
    <w:rsid w:val="25B7CCD2"/>
    <w:rsid w:val="25BE1FE8"/>
    <w:rsid w:val="25C0EBFE"/>
    <w:rsid w:val="25CE063D"/>
    <w:rsid w:val="25D757D9"/>
    <w:rsid w:val="25D89F09"/>
    <w:rsid w:val="25F4CB64"/>
    <w:rsid w:val="25F58B93"/>
    <w:rsid w:val="25F7F2BD"/>
    <w:rsid w:val="26023E09"/>
    <w:rsid w:val="2611D9E3"/>
    <w:rsid w:val="261AFB5E"/>
    <w:rsid w:val="261F4F06"/>
    <w:rsid w:val="26202A40"/>
    <w:rsid w:val="26247FDD"/>
    <w:rsid w:val="2624EB25"/>
    <w:rsid w:val="262893C6"/>
    <w:rsid w:val="26376A5F"/>
    <w:rsid w:val="26379FF6"/>
    <w:rsid w:val="263CD14F"/>
    <w:rsid w:val="263D9C94"/>
    <w:rsid w:val="2641E13C"/>
    <w:rsid w:val="26484E86"/>
    <w:rsid w:val="26559716"/>
    <w:rsid w:val="267AAE2F"/>
    <w:rsid w:val="267BE7CA"/>
    <w:rsid w:val="2684F205"/>
    <w:rsid w:val="268F4E67"/>
    <w:rsid w:val="269840C1"/>
    <w:rsid w:val="269C72D5"/>
    <w:rsid w:val="26B2ADFF"/>
    <w:rsid w:val="26B743E8"/>
    <w:rsid w:val="26C47C4A"/>
    <w:rsid w:val="26C71A04"/>
    <w:rsid w:val="26D3E6AF"/>
    <w:rsid w:val="26E0D23A"/>
    <w:rsid w:val="26E1E124"/>
    <w:rsid w:val="26E8C6C9"/>
    <w:rsid w:val="26EC2B32"/>
    <w:rsid w:val="271642B4"/>
    <w:rsid w:val="272686BE"/>
    <w:rsid w:val="272701BE"/>
    <w:rsid w:val="273001A3"/>
    <w:rsid w:val="273B909A"/>
    <w:rsid w:val="273C0BA3"/>
    <w:rsid w:val="278CAAB2"/>
    <w:rsid w:val="27A86E9C"/>
    <w:rsid w:val="27C99CA7"/>
    <w:rsid w:val="27D0709B"/>
    <w:rsid w:val="27D2D4B5"/>
    <w:rsid w:val="27D345F5"/>
    <w:rsid w:val="27DCFBC0"/>
    <w:rsid w:val="27DDD152"/>
    <w:rsid w:val="27DEB8F3"/>
    <w:rsid w:val="27E6057E"/>
    <w:rsid w:val="27E9EC4B"/>
    <w:rsid w:val="28007509"/>
    <w:rsid w:val="2808DEC6"/>
    <w:rsid w:val="280B599A"/>
    <w:rsid w:val="280BF495"/>
    <w:rsid w:val="28252281"/>
    <w:rsid w:val="282AA5AE"/>
    <w:rsid w:val="282E8D23"/>
    <w:rsid w:val="28318CE5"/>
    <w:rsid w:val="2833D4E9"/>
    <w:rsid w:val="283D6B06"/>
    <w:rsid w:val="28420DDF"/>
    <w:rsid w:val="28478701"/>
    <w:rsid w:val="284829C4"/>
    <w:rsid w:val="2854B1F6"/>
    <w:rsid w:val="285996B6"/>
    <w:rsid w:val="286378AF"/>
    <w:rsid w:val="28682125"/>
    <w:rsid w:val="2895605A"/>
    <w:rsid w:val="289BBAB7"/>
    <w:rsid w:val="28A2C92B"/>
    <w:rsid w:val="28A81548"/>
    <w:rsid w:val="28AAC2E1"/>
    <w:rsid w:val="28D48BB6"/>
    <w:rsid w:val="28E5CE81"/>
    <w:rsid w:val="2901574C"/>
    <w:rsid w:val="29099CF5"/>
    <w:rsid w:val="290E1A67"/>
    <w:rsid w:val="290F6D85"/>
    <w:rsid w:val="2925EA51"/>
    <w:rsid w:val="292C5730"/>
    <w:rsid w:val="294D3BB0"/>
    <w:rsid w:val="294DBAFC"/>
    <w:rsid w:val="296B32E1"/>
    <w:rsid w:val="29750E95"/>
    <w:rsid w:val="2979931A"/>
    <w:rsid w:val="2985FD37"/>
    <w:rsid w:val="298CF725"/>
    <w:rsid w:val="29921E17"/>
    <w:rsid w:val="29A2900B"/>
    <w:rsid w:val="29A3FAE8"/>
    <w:rsid w:val="29DB2EEA"/>
    <w:rsid w:val="29F6086E"/>
    <w:rsid w:val="29FC52A9"/>
    <w:rsid w:val="2A15BE6F"/>
    <w:rsid w:val="2A1656B2"/>
    <w:rsid w:val="2A18CE91"/>
    <w:rsid w:val="2A1A4258"/>
    <w:rsid w:val="2A2E60FA"/>
    <w:rsid w:val="2A32C5A8"/>
    <w:rsid w:val="2A38B22D"/>
    <w:rsid w:val="2A5516D0"/>
    <w:rsid w:val="2A58AAD9"/>
    <w:rsid w:val="2A60B9BA"/>
    <w:rsid w:val="2A61F7EF"/>
    <w:rsid w:val="2A66B042"/>
    <w:rsid w:val="2A69FEB5"/>
    <w:rsid w:val="2A6CD47E"/>
    <w:rsid w:val="2A724404"/>
    <w:rsid w:val="2A77136F"/>
    <w:rsid w:val="2A86CD36"/>
    <w:rsid w:val="2A903042"/>
    <w:rsid w:val="2A93AEC3"/>
    <w:rsid w:val="2A9CBB2B"/>
    <w:rsid w:val="2AA8FA9A"/>
    <w:rsid w:val="2AB7A2DF"/>
    <w:rsid w:val="2ABCFDE6"/>
    <w:rsid w:val="2ABF0583"/>
    <w:rsid w:val="2AC988B9"/>
    <w:rsid w:val="2AD08F3B"/>
    <w:rsid w:val="2AD9C66D"/>
    <w:rsid w:val="2ADB71C6"/>
    <w:rsid w:val="2ADC887C"/>
    <w:rsid w:val="2AE1D7C9"/>
    <w:rsid w:val="2AE33E02"/>
    <w:rsid w:val="2B00ACBE"/>
    <w:rsid w:val="2B11CDB6"/>
    <w:rsid w:val="2B363A8E"/>
    <w:rsid w:val="2B607BC4"/>
    <w:rsid w:val="2B690AEB"/>
    <w:rsid w:val="2B7AF869"/>
    <w:rsid w:val="2B854A38"/>
    <w:rsid w:val="2BACDD55"/>
    <w:rsid w:val="2BB60149"/>
    <w:rsid w:val="2BD034A9"/>
    <w:rsid w:val="2BD4D530"/>
    <w:rsid w:val="2BD61795"/>
    <w:rsid w:val="2BDFEF21"/>
    <w:rsid w:val="2BE36A57"/>
    <w:rsid w:val="2BEFCD69"/>
    <w:rsid w:val="2C02E272"/>
    <w:rsid w:val="2C070734"/>
    <w:rsid w:val="2C1F25FA"/>
    <w:rsid w:val="2C375979"/>
    <w:rsid w:val="2C3FAEF0"/>
    <w:rsid w:val="2C476BA4"/>
    <w:rsid w:val="2C62F08F"/>
    <w:rsid w:val="2C7D7B5B"/>
    <w:rsid w:val="2C7EC9D6"/>
    <w:rsid w:val="2C80F93C"/>
    <w:rsid w:val="2C907495"/>
    <w:rsid w:val="2CA2C64F"/>
    <w:rsid w:val="2CB4B4C8"/>
    <w:rsid w:val="2CB82A50"/>
    <w:rsid w:val="2CC67429"/>
    <w:rsid w:val="2CC836E6"/>
    <w:rsid w:val="2CCDC59D"/>
    <w:rsid w:val="2CD0560F"/>
    <w:rsid w:val="2CD1163B"/>
    <w:rsid w:val="2CD2C351"/>
    <w:rsid w:val="2D017127"/>
    <w:rsid w:val="2D1D676E"/>
    <w:rsid w:val="2D2FDA52"/>
    <w:rsid w:val="2D40202B"/>
    <w:rsid w:val="2D43F2A6"/>
    <w:rsid w:val="2D4D200A"/>
    <w:rsid w:val="2D59F297"/>
    <w:rsid w:val="2D672D55"/>
    <w:rsid w:val="2D6CE4A3"/>
    <w:rsid w:val="2D8737C6"/>
    <w:rsid w:val="2DA941B8"/>
    <w:rsid w:val="2DCF8ABD"/>
    <w:rsid w:val="2DDE49EE"/>
    <w:rsid w:val="2DDF5B43"/>
    <w:rsid w:val="2DED4F50"/>
    <w:rsid w:val="2DFBD58D"/>
    <w:rsid w:val="2E1DAE12"/>
    <w:rsid w:val="2E304EBC"/>
    <w:rsid w:val="2E30C0F1"/>
    <w:rsid w:val="2E375C1E"/>
    <w:rsid w:val="2E4D7451"/>
    <w:rsid w:val="2E51F293"/>
    <w:rsid w:val="2E57DBB0"/>
    <w:rsid w:val="2E66A62A"/>
    <w:rsid w:val="2E6A22D4"/>
    <w:rsid w:val="2E79287A"/>
    <w:rsid w:val="2E8EA0D4"/>
    <w:rsid w:val="2EA1181A"/>
    <w:rsid w:val="2EA57343"/>
    <w:rsid w:val="2EA9DA07"/>
    <w:rsid w:val="2EAA5CCB"/>
    <w:rsid w:val="2EB9CE94"/>
    <w:rsid w:val="2EC6FDB5"/>
    <w:rsid w:val="2EDC8028"/>
    <w:rsid w:val="2EE292C7"/>
    <w:rsid w:val="2EED80B0"/>
    <w:rsid w:val="2EEDAD4D"/>
    <w:rsid w:val="2EEF50B3"/>
    <w:rsid w:val="2F0F6D15"/>
    <w:rsid w:val="2F1C008E"/>
    <w:rsid w:val="2F2E0839"/>
    <w:rsid w:val="2F2E0D91"/>
    <w:rsid w:val="2F3FFB53"/>
    <w:rsid w:val="2F4AA4B2"/>
    <w:rsid w:val="2F749C5D"/>
    <w:rsid w:val="2F7A29F2"/>
    <w:rsid w:val="2F85E9D8"/>
    <w:rsid w:val="2F8D3F0D"/>
    <w:rsid w:val="2F9E65E5"/>
    <w:rsid w:val="2FA04440"/>
    <w:rsid w:val="2FAA597A"/>
    <w:rsid w:val="2FAD0A80"/>
    <w:rsid w:val="2FB4B854"/>
    <w:rsid w:val="2FBD912B"/>
    <w:rsid w:val="2FCDD4E8"/>
    <w:rsid w:val="2FD9633C"/>
    <w:rsid w:val="2FFE8191"/>
    <w:rsid w:val="30191AC7"/>
    <w:rsid w:val="304DF070"/>
    <w:rsid w:val="305B2983"/>
    <w:rsid w:val="306A5DAC"/>
    <w:rsid w:val="307E5564"/>
    <w:rsid w:val="308ED2DF"/>
    <w:rsid w:val="30979391"/>
    <w:rsid w:val="309857B7"/>
    <w:rsid w:val="309B9AD1"/>
    <w:rsid w:val="30B5236C"/>
    <w:rsid w:val="30CC47B9"/>
    <w:rsid w:val="30D5FEE9"/>
    <w:rsid w:val="30D921B1"/>
    <w:rsid w:val="30DBBCCC"/>
    <w:rsid w:val="30E182B9"/>
    <w:rsid w:val="30F091BF"/>
    <w:rsid w:val="30FBA097"/>
    <w:rsid w:val="3109CB45"/>
    <w:rsid w:val="310F3598"/>
    <w:rsid w:val="310FA8F5"/>
    <w:rsid w:val="311A87F3"/>
    <w:rsid w:val="31212671"/>
    <w:rsid w:val="31265CF4"/>
    <w:rsid w:val="3126E93C"/>
    <w:rsid w:val="3141648E"/>
    <w:rsid w:val="31443CBD"/>
    <w:rsid w:val="3145E48F"/>
    <w:rsid w:val="31504352"/>
    <w:rsid w:val="3158F18C"/>
    <w:rsid w:val="316F16EA"/>
    <w:rsid w:val="3175AC64"/>
    <w:rsid w:val="3177CE55"/>
    <w:rsid w:val="317D2DAA"/>
    <w:rsid w:val="317D7556"/>
    <w:rsid w:val="318E1D19"/>
    <w:rsid w:val="319B7D6E"/>
    <w:rsid w:val="319D981D"/>
    <w:rsid w:val="31A3E17C"/>
    <w:rsid w:val="31AC1789"/>
    <w:rsid w:val="31C369B2"/>
    <w:rsid w:val="31D22466"/>
    <w:rsid w:val="31F09DBA"/>
    <w:rsid w:val="32020BB3"/>
    <w:rsid w:val="322437F4"/>
    <w:rsid w:val="32282D68"/>
    <w:rsid w:val="322C30CE"/>
    <w:rsid w:val="323946E0"/>
    <w:rsid w:val="323947FC"/>
    <w:rsid w:val="324A576F"/>
    <w:rsid w:val="324E32AC"/>
    <w:rsid w:val="32561A65"/>
    <w:rsid w:val="3266FFFA"/>
    <w:rsid w:val="326EEBDC"/>
    <w:rsid w:val="32766268"/>
    <w:rsid w:val="328934C2"/>
    <w:rsid w:val="328F81A4"/>
    <w:rsid w:val="3291143C"/>
    <w:rsid w:val="329182D4"/>
    <w:rsid w:val="329FDBA7"/>
    <w:rsid w:val="32A6E466"/>
    <w:rsid w:val="32B74F7A"/>
    <w:rsid w:val="32BBAD88"/>
    <w:rsid w:val="32BFDBB1"/>
    <w:rsid w:val="32C5919B"/>
    <w:rsid w:val="32D5B095"/>
    <w:rsid w:val="32D8CF57"/>
    <w:rsid w:val="32E65EBE"/>
    <w:rsid w:val="3303A3FE"/>
    <w:rsid w:val="33061A42"/>
    <w:rsid w:val="3313336A"/>
    <w:rsid w:val="33191574"/>
    <w:rsid w:val="332AADC9"/>
    <w:rsid w:val="3355CD0F"/>
    <w:rsid w:val="3356512D"/>
    <w:rsid w:val="33580E78"/>
    <w:rsid w:val="335A4E82"/>
    <w:rsid w:val="336153AE"/>
    <w:rsid w:val="336DE913"/>
    <w:rsid w:val="3382DF8D"/>
    <w:rsid w:val="338385AF"/>
    <w:rsid w:val="339000BE"/>
    <w:rsid w:val="33952510"/>
    <w:rsid w:val="339645AD"/>
    <w:rsid w:val="33A2D737"/>
    <w:rsid w:val="33AD1D75"/>
    <w:rsid w:val="33AEA226"/>
    <w:rsid w:val="33B8884C"/>
    <w:rsid w:val="33C27CB4"/>
    <w:rsid w:val="33C3BD24"/>
    <w:rsid w:val="33CC3DAD"/>
    <w:rsid w:val="33D2758E"/>
    <w:rsid w:val="33D461BE"/>
    <w:rsid w:val="33D5B04B"/>
    <w:rsid w:val="33D5D153"/>
    <w:rsid w:val="33E4804A"/>
    <w:rsid w:val="33EE05DB"/>
    <w:rsid w:val="34017A4E"/>
    <w:rsid w:val="34037137"/>
    <w:rsid w:val="34073DA0"/>
    <w:rsid w:val="3415601A"/>
    <w:rsid w:val="34158495"/>
    <w:rsid w:val="34198C83"/>
    <w:rsid w:val="341F64DC"/>
    <w:rsid w:val="34250376"/>
    <w:rsid w:val="34391130"/>
    <w:rsid w:val="343984DB"/>
    <w:rsid w:val="344788F6"/>
    <w:rsid w:val="3451E104"/>
    <w:rsid w:val="345535C9"/>
    <w:rsid w:val="3466360F"/>
    <w:rsid w:val="3475BD11"/>
    <w:rsid w:val="347F3233"/>
    <w:rsid w:val="34B25F8F"/>
    <w:rsid w:val="34D3FCB3"/>
    <w:rsid w:val="34EBABA1"/>
    <w:rsid w:val="34F28DF6"/>
    <w:rsid w:val="35032EB2"/>
    <w:rsid w:val="35203019"/>
    <w:rsid w:val="352052BC"/>
    <w:rsid w:val="35211998"/>
    <w:rsid w:val="3521AAFA"/>
    <w:rsid w:val="352F7C66"/>
    <w:rsid w:val="354AE3AA"/>
    <w:rsid w:val="35511D01"/>
    <w:rsid w:val="355B7BAF"/>
    <w:rsid w:val="3575BC85"/>
    <w:rsid w:val="357C42AC"/>
    <w:rsid w:val="358B7596"/>
    <w:rsid w:val="358F1292"/>
    <w:rsid w:val="358F8A8D"/>
    <w:rsid w:val="3592C509"/>
    <w:rsid w:val="3595FE52"/>
    <w:rsid w:val="359A7899"/>
    <w:rsid w:val="359CCAD6"/>
    <w:rsid w:val="35A03780"/>
    <w:rsid w:val="35C06B4D"/>
    <w:rsid w:val="35C23034"/>
    <w:rsid w:val="35D37689"/>
    <w:rsid w:val="35D9D4ED"/>
    <w:rsid w:val="35E11F86"/>
    <w:rsid w:val="35ED746D"/>
    <w:rsid w:val="35F7438B"/>
    <w:rsid w:val="3621E153"/>
    <w:rsid w:val="3622EFE6"/>
    <w:rsid w:val="36237BCF"/>
    <w:rsid w:val="3623DB50"/>
    <w:rsid w:val="364A97D4"/>
    <w:rsid w:val="3650FC57"/>
    <w:rsid w:val="366210A3"/>
    <w:rsid w:val="366C7A6F"/>
    <w:rsid w:val="36712819"/>
    <w:rsid w:val="36734076"/>
    <w:rsid w:val="36855711"/>
    <w:rsid w:val="3687114C"/>
    <w:rsid w:val="36888F83"/>
    <w:rsid w:val="369CBC03"/>
    <w:rsid w:val="36A2B191"/>
    <w:rsid w:val="36A4B702"/>
    <w:rsid w:val="36C0F252"/>
    <w:rsid w:val="36C15449"/>
    <w:rsid w:val="36C49B36"/>
    <w:rsid w:val="36C616E5"/>
    <w:rsid w:val="36C62827"/>
    <w:rsid w:val="36E3F1E0"/>
    <w:rsid w:val="36F2C58F"/>
    <w:rsid w:val="36F490A0"/>
    <w:rsid w:val="37018EC9"/>
    <w:rsid w:val="3708AB70"/>
    <w:rsid w:val="371ACE08"/>
    <w:rsid w:val="37274A96"/>
    <w:rsid w:val="3728E853"/>
    <w:rsid w:val="37391068"/>
    <w:rsid w:val="373D12E5"/>
    <w:rsid w:val="3743D63B"/>
    <w:rsid w:val="374688F5"/>
    <w:rsid w:val="37520994"/>
    <w:rsid w:val="37669E1C"/>
    <w:rsid w:val="376A3DBF"/>
    <w:rsid w:val="37729C83"/>
    <w:rsid w:val="3773DD86"/>
    <w:rsid w:val="379395BD"/>
    <w:rsid w:val="3794E027"/>
    <w:rsid w:val="37AB00CD"/>
    <w:rsid w:val="37CD670B"/>
    <w:rsid w:val="37D1294A"/>
    <w:rsid w:val="37D2537E"/>
    <w:rsid w:val="37E8CB06"/>
    <w:rsid w:val="3801AA50"/>
    <w:rsid w:val="380B6DD1"/>
    <w:rsid w:val="384ADCCF"/>
    <w:rsid w:val="384D46A0"/>
    <w:rsid w:val="385CED81"/>
    <w:rsid w:val="385D0B79"/>
    <w:rsid w:val="38608E82"/>
    <w:rsid w:val="38681A3D"/>
    <w:rsid w:val="3872D8CD"/>
    <w:rsid w:val="387A6FFA"/>
    <w:rsid w:val="3883B5D5"/>
    <w:rsid w:val="3896217C"/>
    <w:rsid w:val="389ECA33"/>
    <w:rsid w:val="38B5304A"/>
    <w:rsid w:val="38B940C4"/>
    <w:rsid w:val="38BFF370"/>
    <w:rsid w:val="38C308B9"/>
    <w:rsid w:val="38D24B29"/>
    <w:rsid w:val="38F5B797"/>
    <w:rsid w:val="38FA4637"/>
    <w:rsid w:val="38FEB73E"/>
    <w:rsid w:val="3903302A"/>
    <w:rsid w:val="39179CBE"/>
    <w:rsid w:val="39180781"/>
    <w:rsid w:val="39208CA5"/>
    <w:rsid w:val="39278C23"/>
    <w:rsid w:val="3939A842"/>
    <w:rsid w:val="393FB148"/>
    <w:rsid w:val="394CD00E"/>
    <w:rsid w:val="3959893E"/>
    <w:rsid w:val="39626F2B"/>
    <w:rsid w:val="3973EC05"/>
    <w:rsid w:val="398552FA"/>
    <w:rsid w:val="39872947"/>
    <w:rsid w:val="39A2555A"/>
    <w:rsid w:val="39A9326C"/>
    <w:rsid w:val="39A936AE"/>
    <w:rsid w:val="39AC80D5"/>
    <w:rsid w:val="39ACD673"/>
    <w:rsid w:val="39B90CF7"/>
    <w:rsid w:val="39BD18DD"/>
    <w:rsid w:val="39C7B4D2"/>
    <w:rsid w:val="39D36351"/>
    <w:rsid w:val="39FBBDBE"/>
    <w:rsid w:val="3A12CB08"/>
    <w:rsid w:val="3A180787"/>
    <w:rsid w:val="3A18CF2B"/>
    <w:rsid w:val="3A1BE806"/>
    <w:rsid w:val="3A2258C4"/>
    <w:rsid w:val="3A2E7E86"/>
    <w:rsid w:val="3A33BE46"/>
    <w:rsid w:val="3A453B46"/>
    <w:rsid w:val="3A4B6A28"/>
    <w:rsid w:val="3A6A13D7"/>
    <w:rsid w:val="3A6DEFC9"/>
    <w:rsid w:val="3A74D0A2"/>
    <w:rsid w:val="3A858AE2"/>
    <w:rsid w:val="3A908A98"/>
    <w:rsid w:val="3AABB329"/>
    <w:rsid w:val="3ACF75BE"/>
    <w:rsid w:val="3AFEEC5F"/>
    <w:rsid w:val="3B0022F3"/>
    <w:rsid w:val="3B067A32"/>
    <w:rsid w:val="3B106770"/>
    <w:rsid w:val="3B1240D0"/>
    <w:rsid w:val="3B159BD8"/>
    <w:rsid w:val="3B1AF486"/>
    <w:rsid w:val="3B25F8A9"/>
    <w:rsid w:val="3B2893A0"/>
    <w:rsid w:val="3B29D56F"/>
    <w:rsid w:val="3B3624B4"/>
    <w:rsid w:val="3B4243F9"/>
    <w:rsid w:val="3B4DFEC5"/>
    <w:rsid w:val="3B54A3F6"/>
    <w:rsid w:val="3B59AD66"/>
    <w:rsid w:val="3B5EBC55"/>
    <w:rsid w:val="3B655F84"/>
    <w:rsid w:val="3B67AD15"/>
    <w:rsid w:val="3B6C55FF"/>
    <w:rsid w:val="3B80C816"/>
    <w:rsid w:val="3B8AB2D0"/>
    <w:rsid w:val="3B9BFF51"/>
    <w:rsid w:val="3B9D2D54"/>
    <w:rsid w:val="3BC9824F"/>
    <w:rsid w:val="3BC9BA8D"/>
    <w:rsid w:val="3BE02B0D"/>
    <w:rsid w:val="3BE9740B"/>
    <w:rsid w:val="3BEC8D25"/>
    <w:rsid w:val="3C054D53"/>
    <w:rsid w:val="3C24A4F1"/>
    <w:rsid w:val="3C3C549C"/>
    <w:rsid w:val="3C3CEDC8"/>
    <w:rsid w:val="3C48BEC0"/>
    <w:rsid w:val="3C4B3794"/>
    <w:rsid w:val="3C5291AF"/>
    <w:rsid w:val="3C608C93"/>
    <w:rsid w:val="3C615B30"/>
    <w:rsid w:val="3C648998"/>
    <w:rsid w:val="3C762563"/>
    <w:rsid w:val="3C85738E"/>
    <w:rsid w:val="3C8704DC"/>
    <w:rsid w:val="3C880B50"/>
    <w:rsid w:val="3C9183DC"/>
    <w:rsid w:val="3C9402C4"/>
    <w:rsid w:val="3CCE01E2"/>
    <w:rsid w:val="3CD1B1BC"/>
    <w:rsid w:val="3CD4CBC2"/>
    <w:rsid w:val="3CE17871"/>
    <w:rsid w:val="3CE5E2D3"/>
    <w:rsid w:val="3CEEC075"/>
    <w:rsid w:val="3CF3928F"/>
    <w:rsid w:val="3D1D1E04"/>
    <w:rsid w:val="3D1E9FA7"/>
    <w:rsid w:val="3D223670"/>
    <w:rsid w:val="3D3ABC59"/>
    <w:rsid w:val="3D407810"/>
    <w:rsid w:val="3D4684C3"/>
    <w:rsid w:val="3D47CABA"/>
    <w:rsid w:val="3D4A29AB"/>
    <w:rsid w:val="3D64FFE0"/>
    <w:rsid w:val="3D6BFF4D"/>
    <w:rsid w:val="3D7129FF"/>
    <w:rsid w:val="3D74F3EA"/>
    <w:rsid w:val="3D7A3385"/>
    <w:rsid w:val="3D83551F"/>
    <w:rsid w:val="3D8F0755"/>
    <w:rsid w:val="3D99CF4C"/>
    <w:rsid w:val="3D9ECB8B"/>
    <w:rsid w:val="3DA938E9"/>
    <w:rsid w:val="3DBDC7B6"/>
    <w:rsid w:val="3DBF51F0"/>
    <w:rsid w:val="3DD51CAD"/>
    <w:rsid w:val="3DD55D84"/>
    <w:rsid w:val="3DDACA15"/>
    <w:rsid w:val="3DDE436F"/>
    <w:rsid w:val="3DEF93E5"/>
    <w:rsid w:val="3DF08960"/>
    <w:rsid w:val="3DF9D86C"/>
    <w:rsid w:val="3E01B87D"/>
    <w:rsid w:val="3E08CA45"/>
    <w:rsid w:val="3E0925BD"/>
    <w:rsid w:val="3E155727"/>
    <w:rsid w:val="3E15DF7F"/>
    <w:rsid w:val="3E1A1DB9"/>
    <w:rsid w:val="3E22B89E"/>
    <w:rsid w:val="3E2C6F4F"/>
    <w:rsid w:val="3E3F0F0C"/>
    <w:rsid w:val="3E4279FD"/>
    <w:rsid w:val="3E47B598"/>
    <w:rsid w:val="3E51EED5"/>
    <w:rsid w:val="3E583A30"/>
    <w:rsid w:val="3E5AB3EF"/>
    <w:rsid w:val="3E6AA086"/>
    <w:rsid w:val="3E6B837C"/>
    <w:rsid w:val="3E8F78A7"/>
    <w:rsid w:val="3EB44E4F"/>
    <w:rsid w:val="3EEF6346"/>
    <w:rsid w:val="3EF82460"/>
    <w:rsid w:val="3F06F4CD"/>
    <w:rsid w:val="3F0C3C0D"/>
    <w:rsid w:val="3F0D025A"/>
    <w:rsid w:val="3F12DF43"/>
    <w:rsid w:val="3F1607A3"/>
    <w:rsid w:val="3F167C9E"/>
    <w:rsid w:val="3F19E7AD"/>
    <w:rsid w:val="3F26FE1A"/>
    <w:rsid w:val="3F4110A6"/>
    <w:rsid w:val="3F5A0676"/>
    <w:rsid w:val="3F6AB993"/>
    <w:rsid w:val="3F6C21C5"/>
    <w:rsid w:val="3F803FDE"/>
    <w:rsid w:val="3F84F37D"/>
    <w:rsid w:val="3F98AA3F"/>
    <w:rsid w:val="3F9F5648"/>
    <w:rsid w:val="3FA54651"/>
    <w:rsid w:val="3FD0E3B4"/>
    <w:rsid w:val="3FD124DD"/>
    <w:rsid w:val="3FD1B4F6"/>
    <w:rsid w:val="3FD383A0"/>
    <w:rsid w:val="3FD90559"/>
    <w:rsid w:val="3FEEFAEF"/>
    <w:rsid w:val="3FF09F09"/>
    <w:rsid w:val="3FFD8061"/>
    <w:rsid w:val="4000702E"/>
    <w:rsid w:val="4009DA77"/>
    <w:rsid w:val="400E0341"/>
    <w:rsid w:val="4012BB8A"/>
    <w:rsid w:val="40389E71"/>
    <w:rsid w:val="40391A8A"/>
    <w:rsid w:val="40446839"/>
    <w:rsid w:val="4062AEB6"/>
    <w:rsid w:val="406BFB4F"/>
    <w:rsid w:val="406D7143"/>
    <w:rsid w:val="40711E28"/>
    <w:rsid w:val="4072DC8A"/>
    <w:rsid w:val="4073CF4E"/>
    <w:rsid w:val="4082C3B1"/>
    <w:rsid w:val="40851720"/>
    <w:rsid w:val="40871BED"/>
    <w:rsid w:val="409F888B"/>
    <w:rsid w:val="40A8DE3C"/>
    <w:rsid w:val="40B5217A"/>
    <w:rsid w:val="40C19A15"/>
    <w:rsid w:val="40CF1E6C"/>
    <w:rsid w:val="40D0D60B"/>
    <w:rsid w:val="410203A4"/>
    <w:rsid w:val="4103833A"/>
    <w:rsid w:val="410F7C43"/>
    <w:rsid w:val="4115380A"/>
    <w:rsid w:val="4120A832"/>
    <w:rsid w:val="4133E2C8"/>
    <w:rsid w:val="41349339"/>
    <w:rsid w:val="413D0679"/>
    <w:rsid w:val="4143A4F2"/>
    <w:rsid w:val="4145F1D5"/>
    <w:rsid w:val="41A957C5"/>
    <w:rsid w:val="41B75F20"/>
    <w:rsid w:val="41CBEE44"/>
    <w:rsid w:val="41D17078"/>
    <w:rsid w:val="41E710BB"/>
    <w:rsid w:val="41E76AE2"/>
    <w:rsid w:val="41EC4EC9"/>
    <w:rsid w:val="41F4B849"/>
    <w:rsid w:val="41F5D359"/>
    <w:rsid w:val="4207C428"/>
    <w:rsid w:val="421976DE"/>
    <w:rsid w:val="422178C9"/>
    <w:rsid w:val="423E3531"/>
    <w:rsid w:val="4244BACC"/>
    <w:rsid w:val="4253FB7F"/>
    <w:rsid w:val="42655ABB"/>
    <w:rsid w:val="4277262E"/>
    <w:rsid w:val="4287302F"/>
    <w:rsid w:val="428B46D7"/>
    <w:rsid w:val="4298BC11"/>
    <w:rsid w:val="42A29BBD"/>
    <w:rsid w:val="42B047E6"/>
    <w:rsid w:val="42B828BA"/>
    <w:rsid w:val="42CB1806"/>
    <w:rsid w:val="42CC1F4E"/>
    <w:rsid w:val="42D3B0DF"/>
    <w:rsid w:val="42D5F804"/>
    <w:rsid w:val="42DA596A"/>
    <w:rsid w:val="4305515F"/>
    <w:rsid w:val="43063E70"/>
    <w:rsid w:val="43065F25"/>
    <w:rsid w:val="430FE35F"/>
    <w:rsid w:val="432955AF"/>
    <w:rsid w:val="43406FF1"/>
    <w:rsid w:val="4352D796"/>
    <w:rsid w:val="436327F5"/>
    <w:rsid w:val="437A648F"/>
    <w:rsid w:val="439C1435"/>
    <w:rsid w:val="43A452C5"/>
    <w:rsid w:val="43A93D94"/>
    <w:rsid w:val="43B15424"/>
    <w:rsid w:val="43BEF160"/>
    <w:rsid w:val="43CD2D95"/>
    <w:rsid w:val="43D42524"/>
    <w:rsid w:val="43D602E5"/>
    <w:rsid w:val="43D8A47D"/>
    <w:rsid w:val="43ECA1B4"/>
    <w:rsid w:val="43F4D819"/>
    <w:rsid w:val="43F5E95B"/>
    <w:rsid w:val="43FAA391"/>
    <w:rsid w:val="4404EA8B"/>
    <w:rsid w:val="4412EFBB"/>
    <w:rsid w:val="4414F3BD"/>
    <w:rsid w:val="441DC5D0"/>
    <w:rsid w:val="441E98FC"/>
    <w:rsid w:val="4420B515"/>
    <w:rsid w:val="4423D51C"/>
    <w:rsid w:val="4427478E"/>
    <w:rsid w:val="4456DCE3"/>
    <w:rsid w:val="445739AF"/>
    <w:rsid w:val="445F1D30"/>
    <w:rsid w:val="4479E73E"/>
    <w:rsid w:val="44825FE2"/>
    <w:rsid w:val="448C0A70"/>
    <w:rsid w:val="449530BA"/>
    <w:rsid w:val="449D17C3"/>
    <w:rsid w:val="44A2FFB6"/>
    <w:rsid w:val="44A4C03F"/>
    <w:rsid w:val="44B728A7"/>
    <w:rsid w:val="44DD698F"/>
    <w:rsid w:val="44DE80C2"/>
    <w:rsid w:val="44E25DD1"/>
    <w:rsid w:val="450484EB"/>
    <w:rsid w:val="450F4175"/>
    <w:rsid w:val="4520E774"/>
    <w:rsid w:val="4527745C"/>
    <w:rsid w:val="454272EF"/>
    <w:rsid w:val="454D590E"/>
    <w:rsid w:val="455604AE"/>
    <w:rsid w:val="45766B6B"/>
    <w:rsid w:val="457A587D"/>
    <w:rsid w:val="457A7A76"/>
    <w:rsid w:val="457E8071"/>
    <w:rsid w:val="4580ADE2"/>
    <w:rsid w:val="4594AB1B"/>
    <w:rsid w:val="459D4A29"/>
    <w:rsid w:val="45A8C8D9"/>
    <w:rsid w:val="45AD409F"/>
    <w:rsid w:val="45AE6D79"/>
    <w:rsid w:val="45CFBE44"/>
    <w:rsid w:val="45DF02B5"/>
    <w:rsid w:val="45DFFD0B"/>
    <w:rsid w:val="45E70512"/>
    <w:rsid w:val="45EC579A"/>
    <w:rsid w:val="45F45E67"/>
    <w:rsid w:val="45FE7005"/>
    <w:rsid w:val="4601C370"/>
    <w:rsid w:val="460824DD"/>
    <w:rsid w:val="461AC427"/>
    <w:rsid w:val="461B6E96"/>
    <w:rsid w:val="461D114A"/>
    <w:rsid w:val="4623B5FF"/>
    <w:rsid w:val="463F37A2"/>
    <w:rsid w:val="465090C7"/>
    <w:rsid w:val="465C61AF"/>
    <w:rsid w:val="4672C2B9"/>
    <w:rsid w:val="4688743A"/>
    <w:rsid w:val="469A2B9A"/>
    <w:rsid w:val="469FEBDD"/>
    <w:rsid w:val="46A04382"/>
    <w:rsid w:val="46A614CC"/>
    <w:rsid w:val="46BD5FC3"/>
    <w:rsid w:val="46C7D22B"/>
    <w:rsid w:val="46CD0954"/>
    <w:rsid w:val="46CFBBE8"/>
    <w:rsid w:val="46FA0AC1"/>
    <w:rsid w:val="46FA5340"/>
    <w:rsid w:val="4704024E"/>
    <w:rsid w:val="4704CFE6"/>
    <w:rsid w:val="471834F6"/>
    <w:rsid w:val="473B4F85"/>
    <w:rsid w:val="4740822B"/>
    <w:rsid w:val="47410E8F"/>
    <w:rsid w:val="474BB519"/>
    <w:rsid w:val="4754C7CF"/>
    <w:rsid w:val="475E7B7D"/>
    <w:rsid w:val="476BC869"/>
    <w:rsid w:val="477041D0"/>
    <w:rsid w:val="477235BE"/>
    <w:rsid w:val="4775CD12"/>
    <w:rsid w:val="478FA6D9"/>
    <w:rsid w:val="47958782"/>
    <w:rsid w:val="47A1FB06"/>
    <w:rsid w:val="47A4CCBE"/>
    <w:rsid w:val="47B9B8CA"/>
    <w:rsid w:val="47C432A8"/>
    <w:rsid w:val="47D6FCA3"/>
    <w:rsid w:val="47E3ADC0"/>
    <w:rsid w:val="47F62BAF"/>
    <w:rsid w:val="47FE9EC4"/>
    <w:rsid w:val="4826AA84"/>
    <w:rsid w:val="48338B98"/>
    <w:rsid w:val="483D0E65"/>
    <w:rsid w:val="483EE002"/>
    <w:rsid w:val="48541EB2"/>
    <w:rsid w:val="485D3043"/>
    <w:rsid w:val="486A920D"/>
    <w:rsid w:val="48735044"/>
    <w:rsid w:val="4885C89D"/>
    <w:rsid w:val="48929BD2"/>
    <w:rsid w:val="489A2B16"/>
    <w:rsid w:val="489F9934"/>
    <w:rsid w:val="48A2BCCB"/>
    <w:rsid w:val="48A653DF"/>
    <w:rsid w:val="48C4B3C7"/>
    <w:rsid w:val="48E056EE"/>
    <w:rsid w:val="48E965C1"/>
    <w:rsid w:val="48ED8E2F"/>
    <w:rsid w:val="48F7EC58"/>
    <w:rsid w:val="48F8155D"/>
    <w:rsid w:val="49039F01"/>
    <w:rsid w:val="490978E8"/>
    <w:rsid w:val="490AC8E6"/>
    <w:rsid w:val="490EA0F8"/>
    <w:rsid w:val="4913E559"/>
    <w:rsid w:val="491D7865"/>
    <w:rsid w:val="491F13AB"/>
    <w:rsid w:val="493B54F2"/>
    <w:rsid w:val="4966236D"/>
    <w:rsid w:val="49881172"/>
    <w:rsid w:val="498D4E6D"/>
    <w:rsid w:val="499BBA6E"/>
    <w:rsid w:val="49A01EA8"/>
    <w:rsid w:val="49A68576"/>
    <w:rsid w:val="49AE91E5"/>
    <w:rsid w:val="49BF11E5"/>
    <w:rsid w:val="49C227AD"/>
    <w:rsid w:val="49C2CE3B"/>
    <w:rsid w:val="49C816EC"/>
    <w:rsid w:val="49D0DE8C"/>
    <w:rsid w:val="49DD1DC4"/>
    <w:rsid w:val="49DE8203"/>
    <w:rsid w:val="49DF258E"/>
    <w:rsid w:val="49EA3291"/>
    <w:rsid w:val="49FCAACD"/>
    <w:rsid w:val="4A083AA7"/>
    <w:rsid w:val="4A0C9910"/>
    <w:rsid w:val="4A12AFE6"/>
    <w:rsid w:val="4A2C530F"/>
    <w:rsid w:val="4A332AAB"/>
    <w:rsid w:val="4A3E4BBC"/>
    <w:rsid w:val="4A4053B7"/>
    <w:rsid w:val="4A410C8D"/>
    <w:rsid w:val="4A432B7E"/>
    <w:rsid w:val="4A48A723"/>
    <w:rsid w:val="4A500269"/>
    <w:rsid w:val="4A54FE74"/>
    <w:rsid w:val="4A5ADE42"/>
    <w:rsid w:val="4A64DB3F"/>
    <w:rsid w:val="4A74CBD2"/>
    <w:rsid w:val="4A9DE79E"/>
    <w:rsid w:val="4A9EF087"/>
    <w:rsid w:val="4AA049C1"/>
    <w:rsid w:val="4AA798A8"/>
    <w:rsid w:val="4AB1D77C"/>
    <w:rsid w:val="4ABFE1E4"/>
    <w:rsid w:val="4AC06F47"/>
    <w:rsid w:val="4AC5568B"/>
    <w:rsid w:val="4ACFAA08"/>
    <w:rsid w:val="4AD1ECD4"/>
    <w:rsid w:val="4ADC703C"/>
    <w:rsid w:val="4AE68E0B"/>
    <w:rsid w:val="4AE9D68A"/>
    <w:rsid w:val="4AF2B54F"/>
    <w:rsid w:val="4AFAEF1C"/>
    <w:rsid w:val="4AFFE302"/>
    <w:rsid w:val="4B091778"/>
    <w:rsid w:val="4B09F184"/>
    <w:rsid w:val="4B148F51"/>
    <w:rsid w:val="4B3520DC"/>
    <w:rsid w:val="4B428486"/>
    <w:rsid w:val="4B4C614A"/>
    <w:rsid w:val="4B516909"/>
    <w:rsid w:val="4B56ED1F"/>
    <w:rsid w:val="4B60F14C"/>
    <w:rsid w:val="4B635EFA"/>
    <w:rsid w:val="4B73276C"/>
    <w:rsid w:val="4B858C10"/>
    <w:rsid w:val="4B87E815"/>
    <w:rsid w:val="4B95B939"/>
    <w:rsid w:val="4BA0DBAD"/>
    <w:rsid w:val="4BB5C44A"/>
    <w:rsid w:val="4BB74727"/>
    <w:rsid w:val="4BBE1CC1"/>
    <w:rsid w:val="4BE26287"/>
    <w:rsid w:val="4BE2FB1F"/>
    <w:rsid w:val="4BE8C606"/>
    <w:rsid w:val="4BFFEF14"/>
    <w:rsid w:val="4C0B4276"/>
    <w:rsid w:val="4C0ECD2F"/>
    <w:rsid w:val="4C1209AF"/>
    <w:rsid w:val="4C298DE7"/>
    <w:rsid w:val="4C32FCD7"/>
    <w:rsid w:val="4C3AD47C"/>
    <w:rsid w:val="4C450CCC"/>
    <w:rsid w:val="4C491B0C"/>
    <w:rsid w:val="4C4BB962"/>
    <w:rsid w:val="4C4DF681"/>
    <w:rsid w:val="4C6B5F47"/>
    <w:rsid w:val="4C8F6045"/>
    <w:rsid w:val="4C9ECC5E"/>
    <w:rsid w:val="4CB3C914"/>
    <w:rsid w:val="4CCA22AD"/>
    <w:rsid w:val="4CD0E077"/>
    <w:rsid w:val="4CD691CF"/>
    <w:rsid w:val="4CE148B6"/>
    <w:rsid w:val="4CF47EFB"/>
    <w:rsid w:val="4CFE5782"/>
    <w:rsid w:val="4D09AAAA"/>
    <w:rsid w:val="4D0B2ED0"/>
    <w:rsid w:val="4D1143B3"/>
    <w:rsid w:val="4D291F00"/>
    <w:rsid w:val="4D308BE8"/>
    <w:rsid w:val="4D32EC02"/>
    <w:rsid w:val="4D5C3A72"/>
    <w:rsid w:val="4D61CF7A"/>
    <w:rsid w:val="4D72538B"/>
    <w:rsid w:val="4D7E6617"/>
    <w:rsid w:val="4D922AD8"/>
    <w:rsid w:val="4DA82074"/>
    <w:rsid w:val="4DAC34B9"/>
    <w:rsid w:val="4DB08EBA"/>
    <w:rsid w:val="4DE02C76"/>
    <w:rsid w:val="4DFDC86E"/>
    <w:rsid w:val="4E080B6E"/>
    <w:rsid w:val="4E0CD1C9"/>
    <w:rsid w:val="4E1CAE55"/>
    <w:rsid w:val="4E245C02"/>
    <w:rsid w:val="4E266D05"/>
    <w:rsid w:val="4E2DAE1F"/>
    <w:rsid w:val="4E35F1CE"/>
    <w:rsid w:val="4E47D43B"/>
    <w:rsid w:val="4E48D10A"/>
    <w:rsid w:val="4E493E1F"/>
    <w:rsid w:val="4E4CE210"/>
    <w:rsid w:val="4E4DEEB4"/>
    <w:rsid w:val="4E616CD4"/>
    <w:rsid w:val="4E654322"/>
    <w:rsid w:val="4E761150"/>
    <w:rsid w:val="4E826E32"/>
    <w:rsid w:val="4E88C541"/>
    <w:rsid w:val="4E9EC1BF"/>
    <w:rsid w:val="4EA492FF"/>
    <w:rsid w:val="4EB463A6"/>
    <w:rsid w:val="4ECEE397"/>
    <w:rsid w:val="4ED64B53"/>
    <w:rsid w:val="4EDD001E"/>
    <w:rsid w:val="4EE1E805"/>
    <w:rsid w:val="4EE9D713"/>
    <w:rsid w:val="4F0195E2"/>
    <w:rsid w:val="4F160385"/>
    <w:rsid w:val="4F3414A2"/>
    <w:rsid w:val="4F4BAF66"/>
    <w:rsid w:val="4F4F5AC7"/>
    <w:rsid w:val="4F6C142D"/>
    <w:rsid w:val="4F76DE83"/>
    <w:rsid w:val="4F8ED69E"/>
    <w:rsid w:val="4F965D53"/>
    <w:rsid w:val="4F9B9E0C"/>
    <w:rsid w:val="4FA18E81"/>
    <w:rsid w:val="4FA676EF"/>
    <w:rsid w:val="4FAE6221"/>
    <w:rsid w:val="4FC01A6F"/>
    <w:rsid w:val="4FD2AD42"/>
    <w:rsid w:val="4FE2C193"/>
    <w:rsid w:val="4FEED0C5"/>
    <w:rsid w:val="4FF62E38"/>
    <w:rsid w:val="4FFDDCF0"/>
    <w:rsid w:val="4FFF5860"/>
    <w:rsid w:val="50008D21"/>
    <w:rsid w:val="5000FD5F"/>
    <w:rsid w:val="5001D41D"/>
    <w:rsid w:val="500F8274"/>
    <w:rsid w:val="50105905"/>
    <w:rsid w:val="501A20B8"/>
    <w:rsid w:val="502AAEFB"/>
    <w:rsid w:val="502D1DC4"/>
    <w:rsid w:val="5033B532"/>
    <w:rsid w:val="503BD370"/>
    <w:rsid w:val="5040D1AC"/>
    <w:rsid w:val="504831BE"/>
    <w:rsid w:val="5063AC1B"/>
    <w:rsid w:val="507A8DFD"/>
    <w:rsid w:val="50854AE7"/>
    <w:rsid w:val="5086A9B1"/>
    <w:rsid w:val="508BF11B"/>
    <w:rsid w:val="508ED842"/>
    <w:rsid w:val="50913F32"/>
    <w:rsid w:val="50A13435"/>
    <w:rsid w:val="50A327EE"/>
    <w:rsid w:val="50AACCD0"/>
    <w:rsid w:val="50ACD26D"/>
    <w:rsid w:val="50B311B4"/>
    <w:rsid w:val="50C337E0"/>
    <w:rsid w:val="50D629C1"/>
    <w:rsid w:val="50DA4C13"/>
    <w:rsid w:val="50EF2688"/>
    <w:rsid w:val="5105B4A7"/>
    <w:rsid w:val="5109D538"/>
    <w:rsid w:val="5126F12E"/>
    <w:rsid w:val="512EB02C"/>
    <w:rsid w:val="5137B726"/>
    <w:rsid w:val="513C892B"/>
    <w:rsid w:val="5145F5B4"/>
    <w:rsid w:val="51484B53"/>
    <w:rsid w:val="515506BB"/>
    <w:rsid w:val="5155A9DD"/>
    <w:rsid w:val="51567B84"/>
    <w:rsid w:val="515AD937"/>
    <w:rsid w:val="51614496"/>
    <w:rsid w:val="5175D74E"/>
    <w:rsid w:val="517C49E4"/>
    <w:rsid w:val="517E9AD3"/>
    <w:rsid w:val="518AE6EF"/>
    <w:rsid w:val="51ABD564"/>
    <w:rsid w:val="51AFBF04"/>
    <w:rsid w:val="51C31C60"/>
    <w:rsid w:val="51C43B96"/>
    <w:rsid w:val="51C9E07E"/>
    <w:rsid w:val="51CA78CB"/>
    <w:rsid w:val="51F15609"/>
    <w:rsid w:val="51FE020C"/>
    <w:rsid w:val="5204BC4C"/>
    <w:rsid w:val="521B779E"/>
    <w:rsid w:val="52254BDF"/>
    <w:rsid w:val="523533D6"/>
    <w:rsid w:val="5267936A"/>
    <w:rsid w:val="527B55A4"/>
    <w:rsid w:val="527CBFE9"/>
    <w:rsid w:val="5284DB48"/>
    <w:rsid w:val="52875691"/>
    <w:rsid w:val="528B9C29"/>
    <w:rsid w:val="528C32EB"/>
    <w:rsid w:val="5290D4E7"/>
    <w:rsid w:val="52A6CEE7"/>
    <w:rsid w:val="52C98947"/>
    <w:rsid w:val="52CFBB31"/>
    <w:rsid w:val="52DECDC8"/>
    <w:rsid w:val="52DF14A3"/>
    <w:rsid w:val="52E75377"/>
    <w:rsid w:val="52F65EBA"/>
    <w:rsid w:val="52FD32E6"/>
    <w:rsid w:val="52FD582E"/>
    <w:rsid w:val="52FD9A42"/>
    <w:rsid w:val="530A892E"/>
    <w:rsid w:val="530BF3FE"/>
    <w:rsid w:val="530CE276"/>
    <w:rsid w:val="530E39C8"/>
    <w:rsid w:val="53177E80"/>
    <w:rsid w:val="5327FA9C"/>
    <w:rsid w:val="5327FDDC"/>
    <w:rsid w:val="532F1D10"/>
    <w:rsid w:val="532FC346"/>
    <w:rsid w:val="53418A35"/>
    <w:rsid w:val="534867E7"/>
    <w:rsid w:val="534F2FC8"/>
    <w:rsid w:val="537C9D61"/>
    <w:rsid w:val="537D54FD"/>
    <w:rsid w:val="537F041A"/>
    <w:rsid w:val="537FB664"/>
    <w:rsid w:val="53A0D68F"/>
    <w:rsid w:val="53B62505"/>
    <w:rsid w:val="53DC3E18"/>
    <w:rsid w:val="53DE5153"/>
    <w:rsid w:val="53DEB9E3"/>
    <w:rsid w:val="53F2F304"/>
    <w:rsid w:val="53FC1508"/>
    <w:rsid w:val="53FE16C1"/>
    <w:rsid w:val="540414DA"/>
    <w:rsid w:val="540D88FE"/>
    <w:rsid w:val="54121424"/>
    <w:rsid w:val="541F31FD"/>
    <w:rsid w:val="54301CF5"/>
    <w:rsid w:val="5431B086"/>
    <w:rsid w:val="544ADA03"/>
    <w:rsid w:val="544FC45C"/>
    <w:rsid w:val="545553BD"/>
    <w:rsid w:val="545E05BB"/>
    <w:rsid w:val="545E321F"/>
    <w:rsid w:val="5464D6CC"/>
    <w:rsid w:val="546E0845"/>
    <w:rsid w:val="5471AF5B"/>
    <w:rsid w:val="547E0E8E"/>
    <w:rsid w:val="548214D1"/>
    <w:rsid w:val="54856024"/>
    <w:rsid w:val="54898630"/>
    <w:rsid w:val="549F8ADB"/>
    <w:rsid w:val="54A1EE05"/>
    <w:rsid w:val="54C4E6AD"/>
    <w:rsid w:val="54C6D708"/>
    <w:rsid w:val="54D03A29"/>
    <w:rsid w:val="54D93530"/>
    <w:rsid w:val="54DA348C"/>
    <w:rsid w:val="54E267A0"/>
    <w:rsid w:val="54E6F92B"/>
    <w:rsid w:val="54ED242A"/>
    <w:rsid w:val="54F83D4C"/>
    <w:rsid w:val="550F44AF"/>
    <w:rsid w:val="55195B6A"/>
    <w:rsid w:val="5524E7FB"/>
    <w:rsid w:val="552A8848"/>
    <w:rsid w:val="552DC2F0"/>
    <w:rsid w:val="554B48AD"/>
    <w:rsid w:val="554E69CE"/>
    <w:rsid w:val="5551823A"/>
    <w:rsid w:val="5560F4E7"/>
    <w:rsid w:val="5575C60B"/>
    <w:rsid w:val="5596588F"/>
    <w:rsid w:val="55B35BA2"/>
    <w:rsid w:val="55B3A981"/>
    <w:rsid w:val="55B701BE"/>
    <w:rsid w:val="55C58B97"/>
    <w:rsid w:val="55C6934C"/>
    <w:rsid w:val="55DB0355"/>
    <w:rsid w:val="55E0A564"/>
    <w:rsid w:val="55E55DA5"/>
    <w:rsid w:val="55E8C026"/>
    <w:rsid w:val="55EC034F"/>
    <w:rsid w:val="560A4E25"/>
    <w:rsid w:val="561289F5"/>
    <w:rsid w:val="56178209"/>
    <w:rsid w:val="561CF732"/>
    <w:rsid w:val="56259585"/>
    <w:rsid w:val="5625ABDD"/>
    <w:rsid w:val="563D9A1E"/>
    <w:rsid w:val="56450DF9"/>
    <w:rsid w:val="5645A37B"/>
    <w:rsid w:val="564621EA"/>
    <w:rsid w:val="56550084"/>
    <w:rsid w:val="56554301"/>
    <w:rsid w:val="5655DCCB"/>
    <w:rsid w:val="5667623D"/>
    <w:rsid w:val="567B048A"/>
    <w:rsid w:val="5680ABE8"/>
    <w:rsid w:val="568A03C3"/>
    <w:rsid w:val="569517F7"/>
    <w:rsid w:val="569BB22C"/>
    <w:rsid w:val="56A1533F"/>
    <w:rsid w:val="56A15398"/>
    <w:rsid w:val="56A38F11"/>
    <w:rsid w:val="56A3BC87"/>
    <w:rsid w:val="56A43F14"/>
    <w:rsid w:val="56AD1626"/>
    <w:rsid w:val="56C9409B"/>
    <w:rsid w:val="56CFB39D"/>
    <w:rsid w:val="56D2B3DC"/>
    <w:rsid w:val="56DC3A68"/>
    <w:rsid w:val="56F52FCD"/>
    <w:rsid w:val="57091535"/>
    <w:rsid w:val="571039DA"/>
    <w:rsid w:val="5711593F"/>
    <w:rsid w:val="5713ED6C"/>
    <w:rsid w:val="571A54CE"/>
    <w:rsid w:val="5720907A"/>
    <w:rsid w:val="5720B8E3"/>
    <w:rsid w:val="5732D8F8"/>
    <w:rsid w:val="573A8209"/>
    <w:rsid w:val="57420507"/>
    <w:rsid w:val="5742E7E7"/>
    <w:rsid w:val="57539E58"/>
    <w:rsid w:val="575AE8C9"/>
    <w:rsid w:val="575C9E9D"/>
    <w:rsid w:val="575D9DE1"/>
    <w:rsid w:val="5763195F"/>
    <w:rsid w:val="57789F2D"/>
    <w:rsid w:val="577C5674"/>
    <w:rsid w:val="57828E8D"/>
    <w:rsid w:val="5789BA94"/>
    <w:rsid w:val="578C58D9"/>
    <w:rsid w:val="578D05D9"/>
    <w:rsid w:val="578E3D55"/>
    <w:rsid w:val="57A7D900"/>
    <w:rsid w:val="57A92388"/>
    <w:rsid w:val="57AEC9FA"/>
    <w:rsid w:val="57B3A8CA"/>
    <w:rsid w:val="57BF35D4"/>
    <w:rsid w:val="57C201FB"/>
    <w:rsid w:val="57C3613A"/>
    <w:rsid w:val="57C74E68"/>
    <w:rsid w:val="57CC6B77"/>
    <w:rsid w:val="57D73D51"/>
    <w:rsid w:val="57D797AF"/>
    <w:rsid w:val="57D7A234"/>
    <w:rsid w:val="57DF7A82"/>
    <w:rsid w:val="57EE7CF3"/>
    <w:rsid w:val="5805ABB4"/>
    <w:rsid w:val="580EB441"/>
    <w:rsid w:val="58256184"/>
    <w:rsid w:val="58348E11"/>
    <w:rsid w:val="583FA443"/>
    <w:rsid w:val="586A4ADA"/>
    <w:rsid w:val="588237CA"/>
    <w:rsid w:val="58845B19"/>
    <w:rsid w:val="58880133"/>
    <w:rsid w:val="58882E65"/>
    <w:rsid w:val="589995C4"/>
    <w:rsid w:val="58A8E497"/>
    <w:rsid w:val="58BB2492"/>
    <w:rsid w:val="58CF1814"/>
    <w:rsid w:val="58DE18FE"/>
    <w:rsid w:val="58E73D84"/>
    <w:rsid w:val="58EA833D"/>
    <w:rsid w:val="58ED93B9"/>
    <w:rsid w:val="58F10989"/>
    <w:rsid w:val="58FD07EF"/>
    <w:rsid w:val="59070E07"/>
    <w:rsid w:val="591DCC6A"/>
    <w:rsid w:val="59287071"/>
    <w:rsid w:val="5934F378"/>
    <w:rsid w:val="593C973E"/>
    <w:rsid w:val="5942D9EB"/>
    <w:rsid w:val="5949D2B9"/>
    <w:rsid w:val="594DA471"/>
    <w:rsid w:val="595EA095"/>
    <w:rsid w:val="59858F67"/>
    <w:rsid w:val="59899D12"/>
    <w:rsid w:val="599268A5"/>
    <w:rsid w:val="59AB2165"/>
    <w:rsid w:val="59CD3CFC"/>
    <w:rsid w:val="59E992B7"/>
    <w:rsid w:val="59EE0680"/>
    <w:rsid w:val="59F0EFDB"/>
    <w:rsid w:val="59F7298D"/>
    <w:rsid w:val="5A0CB33C"/>
    <w:rsid w:val="5A192421"/>
    <w:rsid w:val="5A23FAD3"/>
    <w:rsid w:val="5A25918D"/>
    <w:rsid w:val="5A28B07F"/>
    <w:rsid w:val="5A2B8960"/>
    <w:rsid w:val="5A2E4BCF"/>
    <w:rsid w:val="5A2FDA25"/>
    <w:rsid w:val="5A382453"/>
    <w:rsid w:val="5A398065"/>
    <w:rsid w:val="5A3E4A45"/>
    <w:rsid w:val="5A483C15"/>
    <w:rsid w:val="5A4AD139"/>
    <w:rsid w:val="5A684102"/>
    <w:rsid w:val="5A6BE850"/>
    <w:rsid w:val="5A6EE2F6"/>
    <w:rsid w:val="5A7E9C75"/>
    <w:rsid w:val="5A842AB2"/>
    <w:rsid w:val="5A8688A7"/>
    <w:rsid w:val="5A93508B"/>
    <w:rsid w:val="5AA90927"/>
    <w:rsid w:val="5AAD96F8"/>
    <w:rsid w:val="5AAE60C2"/>
    <w:rsid w:val="5AC0383F"/>
    <w:rsid w:val="5AC17E19"/>
    <w:rsid w:val="5ACF4B00"/>
    <w:rsid w:val="5AE69E58"/>
    <w:rsid w:val="5AF10B9D"/>
    <w:rsid w:val="5B0A9397"/>
    <w:rsid w:val="5B0EB7AC"/>
    <w:rsid w:val="5B176DF8"/>
    <w:rsid w:val="5B187327"/>
    <w:rsid w:val="5B1D7121"/>
    <w:rsid w:val="5B2FA933"/>
    <w:rsid w:val="5B3AC32C"/>
    <w:rsid w:val="5B502BFA"/>
    <w:rsid w:val="5B550198"/>
    <w:rsid w:val="5B639CE4"/>
    <w:rsid w:val="5B7F16CB"/>
    <w:rsid w:val="5B96E0FE"/>
    <w:rsid w:val="5B981EF7"/>
    <w:rsid w:val="5B9B2BAE"/>
    <w:rsid w:val="5B9F223C"/>
    <w:rsid w:val="5BA013ED"/>
    <w:rsid w:val="5BA7B698"/>
    <w:rsid w:val="5BAE29E5"/>
    <w:rsid w:val="5BB5ED51"/>
    <w:rsid w:val="5BB7B012"/>
    <w:rsid w:val="5BC1D409"/>
    <w:rsid w:val="5BC2A501"/>
    <w:rsid w:val="5BCF3C96"/>
    <w:rsid w:val="5BD2C7E3"/>
    <w:rsid w:val="5BD3B3A6"/>
    <w:rsid w:val="5BD72277"/>
    <w:rsid w:val="5BE367CC"/>
    <w:rsid w:val="5BEDC36E"/>
    <w:rsid w:val="5BF3D9B5"/>
    <w:rsid w:val="5C167005"/>
    <w:rsid w:val="5C1D67AD"/>
    <w:rsid w:val="5C29C607"/>
    <w:rsid w:val="5C2BE604"/>
    <w:rsid w:val="5C3333DD"/>
    <w:rsid w:val="5C3A2FFF"/>
    <w:rsid w:val="5C3B7C29"/>
    <w:rsid w:val="5C668DC6"/>
    <w:rsid w:val="5C67CBB6"/>
    <w:rsid w:val="5C84FBE2"/>
    <w:rsid w:val="5C870BDC"/>
    <w:rsid w:val="5C9254A6"/>
    <w:rsid w:val="5CA079DB"/>
    <w:rsid w:val="5CA12B10"/>
    <w:rsid w:val="5CB10BCA"/>
    <w:rsid w:val="5CC2A81A"/>
    <w:rsid w:val="5CC303B5"/>
    <w:rsid w:val="5CC8C6B3"/>
    <w:rsid w:val="5CCE8FCD"/>
    <w:rsid w:val="5CDC243D"/>
    <w:rsid w:val="5CDC2566"/>
    <w:rsid w:val="5CE7B932"/>
    <w:rsid w:val="5CED5AC0"/>
    <w:rsid w:val="5CEF7665"/>
    <w:rsid w:val="5CFFA6D6"/>
    <w:rsid w:val="5D163697"/>
    <w:rsid w:val="5D1EB73F"/>
    <w:rsid w:val="5D23DE5F"/>
    <w:rsid w:val="5D28DC21"/>
    <w:rsid w:val="5D3033C2"/>
    <w:rsid w:val="5D340F8B"/>
    <w:rsid w:val="5D366F99"/>
    <w:rsid w:val="5D3819C8"/>
    <w:rsid w:val="5D3A7735"/>
    <w:rsid w:val="5D4BEDE0"/>
    <w:rsid w:val="5D5790AA"/>
    <w:rsid w:val="5D6CBCE2"/>
    <w:rsid w:val="5D7C62EA"/>
    <w:rsid w:val="5D8BFD3C"/>
    <w:rsid w:val="5D8D2D6B"/>
    <w:rsid w:val="5D927FF7"/>
    <w:rsid w:val="5D93F1A8"/>
    <w:rsid w:val="5DA809EA"/>
    <w:rsid w:val="5DC7775E"/>
    <w:rsid w:val="5DCFCBD3"/>
    <w:rsid w:val="5DE8CD98"/>
    <w:rsid w:val="5DEE6304"/>
    <w:rsid w:val="5E041B28"/>
    <w:rsid w:val="5E0D294D"/>
    <w:rsid w:val="5E1150CC"/>
    <w:rsid w:val="5E23C368"/>
    <w:rsid w:val="5E321937"/>
    <w:rsid w:val="5E327539"/>
    <w:rsid w:val="5E3542D4"/>
    <w:rsid w:val="5E5A1049"/>
    <w:rsid w:val="5E687B1C"/>
    <w:rsid w:val="5E8F67ED"/>
    <w:rsid w:val="5EAF1D75"/>
    <w:rsid w:val="5EBA11DD"/>
    <w:rsid w:val="5ED4EDAD"/>
    <w:rsid w:val="5EDFE537"/>
    <w:rsid w:val="5F0EA1EA"/>
    <w:rsid w:val="5F215054"/>
    <w:rsid w:val="5F4CDF10"/>
    <w:rsid w:val="5F50A5BF"/>
    <w:rsid w:val="5F85C9E4"/>
    <w:rsid w:val="5FAA3A6A"/>
    <w:rsid w:val="5FAC76D9"/>
    <w:rsid w:val="5FAFAEEC"/>
    <w:rsid w:val="5FB00A89"/>
    <w:rsid w:val="5FBC05B5"/>
    <w:rsid w:val="5FBCCA8C"/>
    <w:rsid w:val="5FC18445"/>
    <w:rsid w:val="5FC36691"/>
    <w:rsid w:val="5FCC8ADD"/>
    <w:rsid w:val="5FCCA110"/>
    <w:rsid w:val="5FD8317E"/>
    <w:rsid w:val="5FDD7591"/>
    <w:rsid w:val="5FE71BB4"/>
    <w:rsid w:val="6008EFFB"/>
    <w:rsid w:val="6028A460"/>
    <w:rsid w:val="602EF449"/>
    <w:rsid w:val="60347339"/>
    <w:rsid w:val="60424793"/>
    <w:rsid w:val="605BA9B0"/>
    <w:rsid w:val="607E2F44"/>
    <w:rsid w:val="608381A5"/>
    <w:rsid w:val="608C07D0"/>
    <w:rsid w:val="60A5A801"/>
    <w:rsid w:val="60A5C158"/>
    <w:rsid w:val="60A98F9B"/>
    <w:rsid w:val="60C09F38"/>
    <w:rsid w:val="60C7ECB9"/>
    <w:rsid w:val="60CDFF63"/>
    <w:rsid w:val="60CF2AB1"/>
    <w:rsid w:val="60D7C20C"/>
    <w:rsid w:val="60E4F956"/>
    <w:rsid w:val="60F36EA4"/>
    <w:rsid w:val="60F6D44D"/>
    <w:rsid w:val="610411ED"/>
    <w:rsid w:val="610B575E"/>
    <w:rsid w:val="610DF2C9"/>
    <w:rsid w:val="611BDCFA"/>
    <w:rsid w:val="6124CC44"/>
    <w:rsid w:val="61469BBB"/>
    <w:rsid w:val="6148E034"/>
    <w:rsid w:val="614D3195"/>
    <w:rsid w:val="6151924B"/>
    <w:rsid w:val="6162774E"/>
    <w:rsid w:val="61629509"/>
    <w:rsid w:val="616331F4"/>
    <w:rsid w:val="616F6FD9"/>
    <w:rsid w:val="617236D8"/>
    <w:rsid w:val="617C5C41"/>
    <w:rsid w:val="61829F3B"/>
    <w:rsid w:val="6185443A"/>
    <w:rsid w:val="618A4EAF"/>
    <w:rsid w:val="61A32A56"/>
    <w:rsid w:val="61B34FCD"/>
    <w:rsid w:val="61B3E063"/>
    <w:rsid w:val="61B931A0"/>
    <w:rsid w:val="61B9EDBD"/>
    <w:rsid w:val="61BC2015"/>
    <w:rsid w:val="61C132E3"/>
    <w:rsid w:val="61D0A092"/>
    <w:rsid w:val="61E43517"/>
    <w:rsid w:val="61EB9286"/>
    <w:rsid w:val="61ED2E2E"/>
    <w:rsid w:val="62005A6A"/>
    <w:rsid w:val="6200E5FC"/>
    <w:rsid w:val="620C7553"/>
    <w:rsid w:val="6225E52D"/>
    <w:rsid w:val="62296B29"/>
    <w:rsid w:val="62340955"/>
    <w:rsid w:val="62342786"/>
    <w:rsid w:val="62392816"/>
    <w:rsid w:val="62470BC9"/>
    <w:rsid w:val="6254811A"/>
    <w:rsid w:val="6255CED8"/>
    <w:rsid w:val="6258B225"/>
    <w:rsid w:val="6267146A"/>
    <w:rsid w:val="628137DD"/>
    <w:rsid w:val="62827C82"/>
    <w:rsid w:val="628D545D"/>
    <w:rsid w:val="62A0178F"/>
    <w:rsid w:val="62A071DE"/>
    <w:rsid w:val="62A7382B"/>
    <w:rsid w:val="62C45C91"/>
    <w:rsid w:val="62DABEF3"/>
    <w:rsid w:val="62E9D1B5"/>
    <w:rsid w:val="62EAAF0B"/>
    <w:rsid w:val="62EBA8BE"/>
    <w:rsid w:val="630A16F1"/>
    <w:rsid w:val="6314AED8"/>
    <w:rsid w:val="631F9F84"/>
    <w:rsid w:val="6324F9C2"/>
    <w:rsid w:val="63267655"/>
    <w:rsid w:val="63343987"/>
    <w:rsid w:val="6336BC6E"/>
    <w:rsid w:val="63489B3E"/>
    <w:rsid w:val="636DBBC4"/>
    <w:rsid w:val="6371F00E"/>
    <w:rsid w:val="6379545E"/>
    <w:rsid w:val="6381F6B8"/>
    <w:rsid w:val="6386F451"/>
    <w:rsid w:val="63871260"/>
    <w:rsid w:val="63872324"/>
    <w:rsid w:val="638B2242"/>
    <w:rsid w:val="639051D8"/>
    <w:rsid w:val="6390CE0F"/>
    <w:rsid w:val="63995F2F"/>
    <w:rsid w:val="639D1085"/>
    <w:rsid w:val="639E54C7"/>
    <w:rsid w:val="63BE7A2A"/>
    <w:rsid w:val="63DCF7E0"/>
    <w:rsid w:val="63DE1343"/>
    <w:rsid w:val="63F9E0A8"/>
    <w:rsid w:val="63FF7339"/>
    <w:rsid w:val="6407E40D"/>
    <w:rsid w:val="64212A2C"/>
    <w:rsid w:val="6434BCB9"/>
    <w:rsid w:val="6457B49D"/>
    <w:rsid w:val="6474361F"/>
    <w:rsid w:val="64836917"/>
    <w:rsid w:val="6487C3FB"/>
    <w:rsid w:val="648E9A36"/>
    <w:rsid w:val="649331F0"/>
    <w:rsid w:val="64A12F30"/>
    <w:rsid w:val="64AA499E"/>
    <w:rsid w:val="64B9CF64"/>
    <w:rsid w:val="64BB99F8"/>
    <w:rsid w:val="64BDEB0E"/>
    <w:rsid w:val="64D41F98"/>
    <w:rsid w:val="64E2165D"/>
    <w:rsid w:val="64F44E7B"/>
    <w:rsid w:val="6504BBF7"/>
    <w:rsid w:val="65062215"/>
    <w:rsid w:val="650CB968"/>
    <w:rsid w:val="65199CD5"/>
    <w:rsid w:val="65217EAD"/>
    <w:rsid w:val="65294C21"/>
    <w:rsid w:val="65362D36"/>
    <w:rsid w:val="653A3F5D"/>
    <w:rsid w:val="6544FF25"/>
    <w:rsid w:val="6545293A"/>
    <w:rsid w:val="654853E4"/>
    <w:rsid w:val="654C6560"/>
    <w:rsid w:val="654D8054"/>
    <w:rsid w:val="6567B001"/>
    <w:rsid w:val="656A2020"/>
    <w:rsid w:val="65784A5F"/>
    <w:rsid w:val="657A33AE"/>
    <w:rsid w:val="657D1896"/>
    <w:rsid w:val="657E13BF"/>
    <w:rsid w:val="65887323"/>
    <w:rsid w:val="6593D30C"/>
    <w:rsid w:val="65B38AF8"/>
    <w:rsid w:val="65B7DD90"/>
    <w:rsid w:val="65C6147A"/>
    <w:rsid w:val="65CCC8BB"/>
    <w:rsid w:val="65CFDB39"/>
    <w:rsid w:val="65D317F8"/>
    <w:rsid w:val="65D35650"/>
    <w:rsid w:val="65E6C8CA"/>
    <w:rsid w:val="65EEB66B"/>
    <w:rsid w:val="6608C2E4"/>
    <w:rsid w:val="66120FDB"/>
    <w:rsid w:val="66244A56"/>
    <w:rsid w:val="663C9111"/>
    <w:rsid w:val="6648B411"/>
    <w:rsid w:val="66555C0B"/>
    <w:rsid w:val="665B1618"/>
    <w:rsid w:val="665BFF9C"/>
    <w:rsid w:val="665CEE42"/>
    <w:rsid w:val="6678AAD1"/>
    <w:rsid w:val="66AAC43E"/>
    <w:rsid w:val="66ADD0EB"/>
    <w:rsid w:val="66BFCD7B"/>
    <w:rsid w:val="66D1408B"/>
    <w:rsid w:val="66D4E88D"/>
    <w:rsid w:val="66E5B35A"/>
    <w:rsid w:val="66E5BE3D"/>
    <w:rsid w:val="66E6DA43"/>
    <w:rsid w:val="66E77A1F"/>
    <w:rsid w:val="66F9BE4E"/>
    <w:rsid w:val="670CC2A6"/>
    <w:rsid w:val="6716D1CB"/>
    <w:rsid w:val="67192C87"/>
    <w:rsid w:val="671CC542"/>
    <w:rsid w:val="6722A57F"/>
    <w:rsid w:val="672E72EA"/>
    <w:rsid w:val="67462423"/>
    <w:rsid w:val="67491606"/>
    <w:rsid w:val="674BA836"/>
    <w:rsid w:val="675047A8"/>
    <w:rsid w:val="675BA77F"/>
    <w:rsid w:val="676BEFEE"/>
    <w:rsid w:val="676E2A4E"/>
    <w:rsid w:val="67706E15"/>
    <w:rsid w:val="67798F0C"/>
    <w:rsid w:val="677C19CA"/>
    <w:rsid w:val="67971171"/>
    <w:rsid w:val="679F8CA7"/>
    <w:rsid w:val="67A4D0A5"/>
    <w:rsid w:val="67AFA7E3"/>
    <w:rsid w:val="67B1CC1F"/>
    <w:rsid w:val="67BB11D7"/>
    <w:rsid w:val="67C5DF5B"/>
    <w:rsid w:val="67CB5545"/>
    <w:rsid w:val="67D1D6CA"/>
    <w:rsid w:val="67D2670C"/>
    <w:rsid w:val="67DCD171"/>
    <w:rsid w:val="67E433BF"/>
    <w:rsid w:val="67E53226"/>
    <w:rsid w:val="67E6E4BE"/>
    <w:rsid w:val="67E86B26"/>
    <w:rsid w:val="67F02003"/>
    <w:rsid w:val="680774A2"/>
    <w:rsid w:val="6807A722"/>
    <w:rsid w:val="68119141"/>
    <w:rsid w:val="6817020A"/>
    <w:rsid w:val="68309BC5"/>
    <w:rsid w:val="6832933B"/>
    <w:rsid w:val="683E24CF"/>
    <w:rsid w:val="68460EE4"/>
    <w:rsid w:val="6847FAE7"/>
    <w:rsid w:val="684DE441"/>
    <w:rsid w:val="6854CC0B"/>
    <w:rsid w:val="68646D93"/>
    <w:rsid w:val="686B07EC"/>
    <w:rsid w:val="686D68BA"/>
    <w:rsid w:val="68722EEF"/>
    <w:rsid w:val="6884DA77"/>
    <w:rsid w:val="6888C283"/>
    <w:rsid w:val="688DCC64"/>
    <w:rsid w:val="689032DD"/>
    <w:rsid w:val="689480CA"/>
    <w:rsid w:val="68A4B4A8"/>
    <w:rsid w:val="68A63DFF"/>
    <w:rsid w:val="68AAF7B7"/>
    <w:rsid w:val="68B75303"/>
    <w:rsid w:val="68BF8190"/>
    <w:rsid w:val="68C0ED1F"/>
    <w:rsid w:val="68CD82D6"/>
    <w:rsid w:val="68D1AF14"/>
    <w:rsid w:val="68D1D792"/>
    <w:rsid w:val="68EF5FDB"/>
    <w:rsid w:val="68F3949B"/>
    <w:rsid w:val="6905C250"/>
    <w:rsid w:val="690A7F02"/>
    <w:rsid w:val="691108AF"/>
    <w:rsid w:val="691E608F"/>
    <w:rsid w:val="693084E5"/>
    <w:rsid w:val="693437B8"/>
    <w:rsid w:val="69357463"/>
    <w:rsid w:val="6942B747"/>
    <w:rsid w:val="69559663"/>
    <w:rsid w:val="69585856"/>
    <w:rsid w:val="69589E8F"/>
    <w:rsid w:val="695C2B1D"/>
    <w:rsid w:val="69616755"/>
    <w:rsid w:val="69668B8A"/>
    <w:rsid w:val="69840B8C"/>
    <w:rsid w:val="698717E2"/>
    <w:rsid w:val="69898A14"/>
    <w:rsid w:val="699702DD"/>
    <w:rsid w:val="699DC21C"/>
    <w:rsid w:val="699EEE9A"/>
    <w:rsid w:val="69B20612"/>
    <w:rsid w:val="69B37135"/>
    <w:rsid w:val="69C1969C"/>
    <w:rsid w:val="69C519E3"/>
    <w:rsid w:val="69C5AD39"/>
    <w:rsid w:val="69CC20C0"/>
    <w:rsid w:val="69DABE41"/>
    <w:rsid w:val="69F05CB1"/>
    <w:rsid w:val="69F8B08F"/>
    <w:rsid w:val="6A0A75DA"/>
    <w:rsid w:val="6A15FE12"/>
    <w:rsid w:val="6A2C4863"/>
    <w:rsid w:val="6A306E5B"/>
    <w:rsid w:val="6A30E5C6"/>
    <w:rsid w:val="6A3CC92D"/>
    <w:rsid w:val="6A59653C"/>
    <w:rsid w:val="6A80AFAB"/>
    <w:rsid w:val="6A8291D6"/>
    <w:rsid w:val="6A849A8C"/>
    <w:rsid w:val="6AA85ECE"/>
    <w:rsid w:val="6AAAE65F"/>
    <w:rsid w:val="6AAB885D"/>
    <w:rsid w:val="6AADC4E0"/>
    <w:rsid w:val="6AB0C492"/>
    <w:rsid w:val="6AC45ABA"/>
    <w:rsid w:val="6ACA85D0"/>
    <w:rsid w:val="6ACE39AC"/>
    <w:rsid w:val="6AF2E5FA"/>
    <w:rsid w:val="6B0580EB"/>
    <w:rsid w:val="6B05BAC2"/>
    <w:rsid w:val="6B31081E"/>
    <w:rsid w:val="6B31B909"/>
    <w:rsid w:val="6B33DB9A"/>
    <w:rsid w:val="6B436E7F"/>
    <w:rsid w:val="6B465408"/>
    <w:rsid w:val="6B4A0789"/>
    <w:rsid w:val="6B5143F3"/>
    <w:rsid w:val="6B59A276"/>
    <w:rsid w:val="6B61DC31"/>
    <w:rsid w:val="6B658A4B"/>
    <w:rsid w:val="6B7963BE"/>
    <w:rsid w:val="6B7D328C"/>
    <w:rsid w:val="6B80FD73"/>
    <w:rsid w:val="6B966B22"/>
    <w:rsid w:val="6B97A3A6"/>
    <w:rsid w:val="6BA48932"/>
    <w:rsid w:val="6BAF8636"/>
    <w:rsid w:val="6BBE6186"/>
    <w:rsid w:val="6BC93239"/>
    <w:rsid w:val="6BD1D626"/>
    <w:rsid w:val="6BD3A9B9"/>
    <w:rsid w:val="6BD781D8"/>
    <w:rsid w:val="6BDC15F3"/>
    <w:rsid w:val="6BDDBD20"/>
    <w:rsid w:val="6BF4C9C0"/>
    <w:rsid w:val="6BF9A4FF"/>
    <w:rsid w:val="6C0A8C2F"/>
    <w:rsid w:val="6C140777"/>
    <w:rsid w:val="6C1426F9"/>
    <w:rsid w:val="6C1AF933"/>
    <w:rsid w:val="6C1E47D1"/>
    <w:rsid w:val="6C2D0727"/>
    <w:rsid w:val="6C44F8E1"/>
    <w:rsid w:val="6C460DD8"/>
    <w:rsid w:val="6C7D057C"/>
    <w:rsid w:val="6C848794"/>
    <w:rsid w:val="6C9F2978"/>
    <w:rsid w:val="6CBAAFA4"/>
    <w:rsid w:val="6CBDCA7E"/>
    <w:rsid w:val="6CC67223"/>
    <w:rsid w:val="6CCF58A9"/>
    <w:rsid w:val="6CD00F25"/>
    <w:rsid w:val="6CF352BB"/>
    <w:rsid w:val="6CF3831A"/>
    <w:rsid w:val="6D010A3F"/>
    <w:rsid w:val="6D0699D4"/>
    <w:rsid w:val="6D09F5D7"/>
    <w:rsid w:val="6D17E0F7"/>
    <w:rsid w:val="6D201A54"/>
    <w:rsid w:val="6D34C007"/>
    <w:rsid w:val="6D3A921D"/>
    <w:rsid w:val="6D3C472C"/>
    <w:rsid w:val="6D4D8D8A"/>
    <w:rsid w:val="6D529999"/>
    <w:rsid w:val="6D610FE3"/>
    <w:rsid w:val="6D6A19C6"/>
    <w:rsid w:val="6D98E52F"/>
    <w:rsid w:val="6D9C3251"/>
    <w:rsid w:val="6DAF6167"/>
    <w:rsid w:val="6DB495F0"/>
    <w:rsid w:val="6DCB951A"/>
    <w:rsid w:val="6DD0A9A6"/>
    <w:rsid w:val="6DF774E2"/>
    <w:rsid w:val="6DF8AC9F"/>
    <w:rsid w:val="6DFD53C3"/>
    <w:rsid w:val="6E12754B"/>
    <w:rsid w:val="6E1311F9"/>
    <w:rsid w:val="6E180C7E"/>
    <w:rsid w:val="6E2637CF"/>
    <w:rsid w:val="6E2A9A72"/>
    <w:rsid w:val="6E2F301D"/>
    <w:rsid w:val="6E3FF984"/>
    <w:rsid w:val="6E4EA5AA"/>
    <w:rsid w:val="6E513831"/>
    <w:rsid w:val="6E567782"/>
    <w:rsid w:val="6E56D376"/>
    <w:rsid w:val="6E7A0DB3"/>
    <w:rsid w:val="6E805568"/>
    <w:rsid w:val="6E883D87"/>
    <w:rsid w:val="6E8D08BF"/>
    <w:rsid w:val="6E953BC1"/>
    <w:rsid w:val="6E9D9CAA"/>
    <w:rsid w:val="6E9E1EAD"/>
    <w:rsid w:val="6EA5BEAF"/>
    <w:rsid w:val="6EB91680"/>
    <w:rsid w:val="6ED87252"/>
    <w:rsid w:val="6EDD724B"/>
    <w:rsid w:val="6EEAF1CC"/>
    <w:rsid w:val="6EF3D2CF"/>
    <w:rsid w:val="6EF5D1EE"/>
    <w:rsid w:val="6F18AA6C"/>
    <w:rsid w:val="6F2154BF"/>
    <w:rsid w:val="6F222AE5"/>
    <w:rsid w:val="6F2594BE"/>
    <w:rsid w:val="6F2BC162"/>
    <w:rsid w:val="6F2FF21C"/>
    <w:rsid w:val="6F300E6D"/>
    <w:rsid w:val="6F31F054"/>
    <w:rsid w:val="6F3472C3"/>
    <w:rsid w:val="6F45E280"/>
    <w:rsid w:val="6F47868D"/>
    <w:rsid w:val="6F48D0C3"/>
    <w:rsid w:val="6F58B373"/>
    <w:rsid w:val="6F7A7294"/>
    <w:rsid w:val="6F7EB82F"/>
    <w:rsid w:val="6F9A23B9"/>
    <w:rsid w:val="6F9D6DC3"/>
    <w:rsid w:val="6FB929F3"/>
    <w:rsid w:val="6FC0E4D3"/>
    <w:rsid w:val="6FD7A684"/>
    <w:rsid w:val="6FEFD8F4"/>
    <w:rsid w:val="6FF8C03C"/>
    <w:rsid w:val="6FFFFEF9"/>
    <w:rsid w:val="70167C39"/>
    <w:rsid w:val="701B4236"/>
    <w:rsid w:val="703EB9B5"/>
    <w:rsid w:val="706AA61D"/>
    <w:rsid w:val="706BFD4C"/>
    <w:rsid w:val="706DBBEE"/>
    <w:rsid w:val="707856EB"/>
    <w:rsid w:val="7084C49C"/>
    <w:rsid w:val="708A088D"/>
    <w:rsid w:val="70928512"/>
    <w:rsid w:val="70973E66"/>
    <w:rsid w:val="70A6BCEB"/>
    <w:rsid w:val="70BE3894"/>
    <w:rsid w:val="70C3A44C"/>
    <w:rsid w:val="70D65253"/>
    <w:rsid w:val="7108AF96"/>
    <w:rsid w:val="7109ABFB"/>
    <w:rsid w:val="7110921C"/>
    <w:rsid w:val="712C5E00"/>
    <w:rsid w:val="712FECC9"/>
    <w:rsid w:val="7133FC51"/>
    <w:rsid w:val="71522E60"/>
    <w:rsid w:val="7153355E"/>
    <w:rsid w:val="715677A8"/>
    <w:rsid w:val="7162238C"/>
    <w:rsid w:val="716951EB"/>
    <w:rsid w:val="71790FA9"/>
    <w:rsid w:val="71870550"/>
    <w:rsid w:val="719A5F37"/>
    <w:rsid w:val="719CA77D"/>
    <w:rsid w:val="71A14D20"/>
    <w:rsid w:val="71AA7795"/>
    <w:rsid w:val="71B2433F"/>
    <w:rsid w:val="71D39486"/>
    <w:rsid w:val="71DBCCE5"/>
    <w:rsid w:val="71E15105"/>
    <w:rsid w:val="71F544FF"/>
    <w:rsid w:val="72136928"/>
    <w:rsid w:val="721C1D14"/>
    <w:rsid w:val="7223261D"/>
    <w:rsid w:val="7238E424"/>
    <w:rsid w:val="723F597C"/>
    <w:rsid w:val="7242C7D8"/>
    <w:rsid w:val="725444E9"/>
    <w:rsid w:val="72651541"/>
    <w:rsid w:val="7267832A"/>
    <w:rsid w:val="7277A29B"/>
    <w:rsid w:val="72818888"/>
    <w:rsid w:val="7281EE92"/>
    <w:rsid w:val="72884EF9"/>
    <w:rsid w:val="72888EEA"/>
    <w:rsid w:val="7288D9CB"/>
    <w:rsid w:val="72895F29"/>
    <w:rsid w:val="72953BE9"/>
    <w:rsid w:val="7298B324"/>
    <w:rsid w:val="72AA427D"/>
    <w:rsid w:val="72BAF857"/>
    <w:rsid w:val="72C06487"/>
    <w:rsid w:val="72C2B98D"/>
    <w:rsid w:val="72C5037C"/>
    <w:rsid w:val="72DB81E8"/>
    <w:rsid w:val="72E22C59"/>
    <w:rsid w:val="72F232D9"/>
    <w:rsid w:val="72F2DF6E"/>
    <w:rsid w:val="72F4562C"/>
    <w:rsid w:val="72FCD3A6"/>
    <w:rsid w:val="730A5D04"/>
    <w:rsid w:val="731DE359"/>
    <w:rsid w:val="733AA77D"/>
    <w:rsid w:val="733C4222"/>
    <w:rsid w:val="7362043F"/>
    <w:rsid w:val="7364B20B"/>
    <w:rsid w:val="737F42FC"/>
    <w:rsid w:val="73978FB1"/>
    <w:rsid w:val="73AA8AA5"/>
    <w:rsid w:val="73AC8C6D"/>
    <w:rsid w:val="73AF6887"/>
    <w:rsid w:val="73CF3C77"/>
    <w:rsid w:val="73DB691E"/>
    <w:rsid w:val="73DEAE3F"/>
    <w:rsid w:val="73E0F60D"/>
    <w:rsid w:val="73E150EA"/>
    <w:rsid w:val="73E77C3B"/>
    <w:rsid w:val="73FDF050"/>
    <w:rsid w:val="740B7F5E"/>
    <w:rsid w:val="74101586"/>
    <w:rsid w:val="7417D5FB"/>
    <w:rsid w:val="74312457"/>
    <w:rsid w:val="743810DB"/>
    <w:rsid w:val="743E9322"/>
    <w:rsid w:val="745365C6"/>
    <w:rsid w:val="74592183"/>
    <w:rsid w:val="746AA7DE"/>
    <w:rsid w:val="7475EA72"/>
    <w:rsid w:val="747A7A13"/>
    <w:rsid w:val="747C0856"/>
    <w:rsid w:val="749B7C46"/>
    <w:rsid w:val="749DFD08"/>
    <w:rsid w:val="749FB5FD"/>
    <w:rsid w:val="74A27679"/>
    <w:rsid w:val="74A2B05A"/>
    <w:rsid w:val="74B7CAF2"/>
    <w:rsid w:val="74BA3D26"/>
    <w:rsid w:val="74BB8BA2"/>
    <w:rsid w:val="74BFADF3"/>
    <w:rsid w:val="74D1D5AF"/>
    <w:rsid w:val="74D8F60D"/>
    <w:rsid w:val="74DF111E"/>
    <w:rsid w:val="74ECF345"/>
    <w:rsid w:val="74EF08A6"/>
    <w:rsid w:val="74F3B97C"/>
    <w:rsid w:val="7504BC2B"/>
    <w:rsid w:val="752A3E3D"/>
    <w:rsid w:val="75416884"/>
    <w:rsid w:val="75588581"/>
    <w:rsid w:val="755B6AD5"/>
    <w:rsid w:val="75771663"/>
    <w:rsid w:val="758CE5B7"/>
    <w:rsid w:val="75C7B5EE"/>
    <w:rsid w:val="75D3F9B5"/>
    <w:rsid w:val="75DA2454"/>
    <w:rsid w:val="75F7F4E5"/>
    <w:rsid w:val="75FA6793"/>
    <w:rsid w:val="7606B27E"/>
    <w:rsid w:val="761343E7"/>
    <w:rsid w:val="76146BDD"/>
    <w:rsid w:val="76354800"/>
    <w:rsid w:val="765CA79F"/>
    <w:rsid w:val="7663DCAA"/>
    <w:rsid w:val="76687C47"/>
    <w:rsid w:val="766D45DB"/>
    <w:rsid w:val="7683C7DC"/>
    <w:rsid w:val="768CB5A2"/>
    <w:rsid w:val="7691E70A"/>
    <w:rsid w:val="7692C7B8"/>
    <w:rsid w:val="7695C927"/>
    <w:rsid w:val="7697B80B"/>
    <w:rsid w:val="76CD1874"/>
    <w:rsid w:val="76D24D5C"/>
    <w:rsid w:val="76DDBBBC"/>
    <w:rsid w:val="76E21FEB"/>
    <w:rsid w:val="76E47A96"/>
    <w:rsid w:val="76E6D530"/>
    <w:rsid w:val="76FD206F"/>
    <w:rsid w:val="77059D6B"/>
    <w:rsid w:val="772CA4A0"/>
    <w:rsid w:val="773A84AB"/>
    <w:rsid w:val="7746723B"/>
    <w:rsid w:val="77562681"/>
    <w:rsid w:val="7759C4DC"/>
    <w:rsid w:val="7759C86F"/>
    <w:rsid w:val="776044FE"/>
    <w:rsid w:val="7766B2F7"/>
    <w:rsid w:val="7781B710"/>
    <w:rsid w:val="7786397B"/>
    <w:rsid w:val="77AC1369"/>
    <w:rsid w:val="77B05EFE"/>
    <w:rsid w:val="77B3CFFB"/>
    <w:rsid w:val="77B42B36"/>
    <w:rsid w:val="77B530B3"/>
    <w:rsid w:val="77BBDB49"/>
    <w:rsid w:val="77C05117"/>
    <w:rsid w:val="77D91868"/>
    <w:rsid w:val="77E8E54D"/>
    <w:rsid w:val="77F1728B"/>
    <w:rsid w:val="77F7113D"/>
    <w:rsid w:val="77F8D481"/>
    <w:rsid w:val="77F954C5"/>
    <w:rsid w:val="77FAE471"/>
    <w:rsid w:val="77FC50C8"/>
    <w:rsid w:val="77FDF724"/>
    <w:rsid w:val="780F8D8A"/>
    <w:rsid w:val="78169CD6"/>
    <w:rsid w:val="783EED97"/>
    <w:rsid w:val="7853D55D"/>
    <w:rsid w:val="78607DA8"/>
    <w:rsid w:val="7869311F"/>
    <w:rsid w:val="786CB08D"/>
    <w:rsid w:val="78764556"/>
    <w:rsid w:val="787CD47A"/>
    <w:rsid w:val="787E3986"/>
    <w:rsid w:val="7888F188"/>
    <w:rsid w:val="788AE0B3"/>
    <w:rsid w:val="788C5DCA"/>
    <w:rsid w:val="788E2067"/>
    <w:rsid w:val="788F79C7"/>
    <w:rsid w:val="7893BAB7"/>
    <w:rsid w:val="78A280CF"/>
    <w:rsid w:val="78A314B3"/>
    <w:rsid w:val="78A968F0"/>
    <w:rsid w:val="78AD53F8"/>
    <w:rsid w:val="78AF0F66"/>
    <w:rsid w:val="78AF1760"/>
    <w:rsid w:val="78B4DDD2"/>
    <w:rsid w:val="78CE2657"/>
    <w:rsid w:val="78D97599"/>
    <w:rsid w:val="78E3003C"/>
    <w:rsid w:val="78E8611A"/>
    <w:rsid w:val="790184F9"/>
    <w:rsid w:val="7921E4FF"/>
    <w:rsid w:val="792F0E7B"/>
    <w:rsid w:val="793281AC"/>
    <w:rsid w:val="79338178"/>
    <w:rsid w:val="795D4BAE"/>
    <w:rsid w:val="79710FCC"/>
    <w:rsid w:val="7973944B"/>
    <w:rsid w:val="7980C84F"/>
    <w:rsid w:val="798677E8"/>
    <w:rsid w:val="799237D5"/>
    <w:rsid w:val="7996CEAC"/>
    <w:rsid w:val="79A2A638"/>
    <w:rsid w:val="79AECE5E"/>
    <w:rsid w:val="79AF1C3D"/>
    <w:rsid w:val="79AFA7B1"/>
    <w:rsid w:val="79C8DD9E"/>
    <w:rsid w:val="79CC4BF1"/>
    <w:rsid w:val="79E544EF"/>
    <w:rsid w:val="79EACE98"/>
    <w:rsid w:val="79ED0D77"/>
    <w:rsid w:val="7A0511AB"/>
    <w:rsid w:val="7A12270E"/>
    <w:rsid w:val="7A15A0F8"/>
    <w:rsid w:val="7A18D03F"/>
    <w:rsid w:val="7A2B77DD"/>
    <w:rsid w:val="7A366B23"/>
    <w:rsid w:val="7A3EF6EA"/>
    <w:rsid w:val="7A4A0EBA"/>
    <w:rsid w:val="7A4A9194"/>
    <w:rsid w:val="7A5EDA44"/>
    <w:rsid w:val="7A605032"/>
    <w:rsid w:val="7A63E41E"/>
    <w:rsid w:val="7A716092"/>
    <w:rsid w:val="7A717F8D"/>
    <w:rsid w:val="7A8C34BE"/>
    <w:rsid w:val="7AAC3866"/>
    <w:rsid w:val="7AC44712"/>
    <w:rsid w:val="7AC48853"/>
    <w:rsid w:val="7AC704F7"/>
    <w:rsid w:val="7ACA2731"/>
    <w:rsid w:val="7ACA61C6"/>
    <w:rsid w:val="7ACB8785"/>
    <w:rsid w:val="7ACD6946"/>
    <w:rsid w:val="7ACE89A1"/>
    <w:rsid w:val="7ADA578C"/>
    <w:rsid w:val="7AE46395"/>
    <w:rsid w:val="7AEB6B7C"/>
    <w:rsid w:val="7AFA4BD0"/>
    <w:rsid w:val="7AFC1E88"/>
    <w:rsid w:val="7B052636"/>
    <w:rsid w:val="7B054542"/>
    <w:rsid w:val="7B07948A"/>
    <w:rsid w:val="7B0B7334"/>
    <w:rsid w:val="7B123A37"/>
    <w:rsid w:val="7B32CFFB"/>
    <w:rsid w:val="7B3EA17E"/>
    <w:rsid w:val="7B42ADAB"/>
    <w:rsid w:val="7B432C69"/>
    <w:rsid w:val="7B49C54E"/>
    <w:rsid w:val="7B4FE3A4"/>
    <w:rsid w:val="7B5A7E0F"/>
    <w:rsid w:val="7B65AB4F"/>
    <w:rsid w:val="7B84D310"/>
    <w:rsid w:val="7B9D3284"/>
    <w:rsid w:val="7B9F51FC"/>
    <w:rsid w:val="7BA68242"/>
    <w:rsid w:val="7BAAE8BA"/>
    <w:rsid w:val="7BB32D6F"/>
    <w:rsid w:val="7C012E00"/>
    <w:rsid w:val="7C036C26"/>
    <w:rsid w:val="7C25F004"/>
    <w:rsid w:val="7C3678CE"/>
    <w:rsid w:val="7C3A772C"/>
    <w:rsid w:val="7C49314A"/>
    <w:rsid w:val="7C4E2CD7"/>
    <w:rsid w:val="7C518583"/>
    <w:rsid w:val="7C556761"/>
    <w:rsid w:val="7C57D2AA"/>
    <w:rsid w:val="7C70448E"/>
    <w:rsid w:val="7C7B0389"/>
    <w:rsid w:val="7C8D3022"/>
    <w:rsid w:val="7CB1C609"/>
    <w:rsid w:val="7CCADED7"/>
    <w:rsid w:val="7CCB93DC"/>
    <w:rsid w:val="7CCF75ED"/>
    <w:rsid w:val="7CD46118"/>
    <w:rsid w:val="7CD91E6C"/>
    <w:rsid w:val="7CE15A67"/>
    <w:rsid w:val="7D0BABA8"/>
    <w:rsid w:val="7D195F8E"/>
    <w:rsid w:val="7D26C0C3"/>
    <w:rsid w:val="7D3E2453"/>
    <w:rsid w:val="7D4BCF97"/>
    <w:rsid w:val="7D68B3C8"/>
    <w:rsid w:val="7D6E995D"/>
    <w:rsid w:val="7D72D2BC"/>
    <w:rsid w:val="7D7529F5"/>
    <w:rsid w:val="7D7F108F"/>
    <w:rsid w:val="7D80EF00"/>
    <w:rsid w:val="7DB4056C"/>
    <w:rsid w:val="7DC1104C"/>
    <w:rsid w:val="7DC3EF04"/>
    <w:rsid w:val="7DC552A0"/>
    <w:rsid w:val="7DD1FFA7"/>
    <w:rsid w:val="7DDABF95"/>
    <w:rsid w:val="7DDBDE29"/>
    <w:rsid w:val="7DDD0933"/>
    <w:rsid w:val="7DE0EF1D"/>
    <w:rsid w:val="7DED1EFC"/>
    <w:rsid w:val="7DEFC2CC"/>
    <w:rsid w:val="7E02D06A"/>
    <w:rsid w:val="7E10F10B"/>
    <w:rsid w:val="7E238EE0"/>
    <w:rsid w:val="7E2F4431"/>
    <w:rsid w:val="7E306913"/>
    <w:rsid w:val="7E360EC5"/>
    <w:rsid w:val="7E3777B4"/>
    <w:rsid w:val="7E3B4156"/>
    <w:rsid w:val="7E3FB819"/>
    <w:rsid w:val="7E476AF6"/>
    <w:rsid w:val="7E4E52AD"/>
    <w:rsid w:val="7E5AF9D2"/>
    <w:rsid w:val="7E66A7CE"/>
    <w:rsid w:val="7E708FEF"/>
    <w:rsid w:val="7E740C91"/>
    <w:rsid w:val="7E832A96"/>
    <w:rsid w:val="7E8A1C49"/>
    <w:rsid w:val="7E8F32F6"/>
    <w:rsid w:val="7E9A93F1"/>
    <w:rsid w:val="7E9DAD20"/>
    <w:rsid w:val="7E9DB6E0"/>
    <w:rsid w:val="7EA09967"/>
    <w:rsid w:val="7EA441AF"/>
    <w:rsid w:val="7EABE838"/>
    <w:rsid w:val="7EBCC23D"/>
    <w:rsid w:val="7EC9FBCF"/>
    <w:rsid w:val="7ECBC9D4"/>
    <w:rsid w:val="7ED6A0AC"/>
    <w:rsid w:val="7EEF0084"/>
    <w:rsid w:val="7EEF644A"/>
    <w:rsid w:val="7EFCDE5A"/>
    <w:rsid w:val="7F0BCA41"/>
    <w:rsid w:val="7F144B03"/>
    <w:rsid w:val="7F167FA4"/>
    <w:rsid w:val="7F23D735"/>
    <w:rsid w:val="7F3295B6"/>
    <w:rsid w:val="7F32E1C0"/>
    <w:rsid w:val="7F42381F"/>
    <w:rsid w:val="7F4D4B1D"/>
    <w:rsid w:val="7F5CE58B"/>
    <w:rsid w:val="7F9736D2"/>
    <w:rsid w:val="7FC4212B"/>
    <w:rsid w:val="7FD0198E"/>
    <w:rsid w:val="7FF0E6FB"/>
    <w:rsid w:val="7FF58F1C"/>
    <w:rsid w:val="7FF8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0255F"/>
  <w15:chartTrackingRefBased/>
  <w15:docId w15:val="{A36794F6-15B1-48D5-933C-2F351CD2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62"/>
    <w:rPr>
      <w:lang w:val="en-GB"/>
    </w:rPr>
  </w:style>
  <w:style w:type="paragraph" w:styleId="Heading10">
    <w:name w:val="heading 1"/>
    <w:basedOn w:val="Normal"/>
    <w:next w:val="Normal"/>
    <w:link w:val="Heading1Char"/>
    <w:uiPriority w:val="9"/>
    <w:qFormat/>
    <w:rsid w:val="00C565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0">
    <w:name w:val="heading 2"/>
    <w:basedOn w:val="Normal"/>
    <w:link w:val="Heading2Char"/>
    <w:uiPriority w:val="9"/>
    <w:qFormat/>
    <w:rsid w:val="0007774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qFormat/>
    <w:rsid w:val="000353DA"/>
    <w:pPr>
      <w:keepNext/>
      <w:keepLines/>
      <w:numPr>
        <w:numId w:val="1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textAlignment w:val="baseline"/>
      <w:outlineLvl w:val="0"/>
    </w:pPr>
    <w:rPr>
      <w:rFonts w:ascii="Times New Roman" w:eastAsia="Times New Roman" w:hAnsi="Times New Roman" w:cs="Times New Roman"/>
      <w:b/>
      <w:sz w:val="26"/>
      <w:szCs w:val="20"/>
      <w:lang w:bidi="ar-SA"/>
    </w:rPr>
  </w:style>
  <w:style w:type="paragraph" w:customStyle="1" w:styleId="heading2">
    <w:name w:val="heading2"/>
    <w:basedOn w:val="Normal"/>
    <w:next w:val="Normal"/>
    <w:qFormat/>
    <w:rsid w:val="000353DA"/>
    <w:pPr>
      <w:keepNext/>
      <w:keepLines/>
      <w:numPr>
        <w:ilvl w:val="1"/>
        <w:numId w:val="1"/>
      </w:numPr>
      <w:suppressAutoHyphens/>
      <w:overflowPunct w:val="0"/>
      <w:autoSpaceDE w:val="0"/>
      <w:autoSpaceDN w:val="0"/>
      <w:adjustRightInd w:val="0"/>
      <w:spacing w:before="360" w:line="240" w:lineRule="atLeast"/>
      <w:textAlignment w:val="baseline"/>
      <w:outlineLvl w:val="1"/>
    </w:pPr>
    <w:rPr>
      <w:rFonts w:ascii="Times New Roman" w:eastAsia="Times New Roman" w:hAnsi="Times New Roman" w:cs="Times New Roman"/>
      <w:b/>
      <w:sz w:val="24"/>
      <w:szCs w:val="20"/>
      <w:lang w:bidi="ar-SA"/>
    </w:rPr>
  </w:style>
  <w:style w:type="numbering" w:customStyle="1" w:styleId="headings">
    <w:name w:val="headings"/>
    <w:basedOn w:val="NoList"/>
    <w:rsid w:val="00AC2189"/>
    <w:pPr>
      <w:numPr>
        <w:numId w:val="2"/>
      </w:numPr>
    </w:pPr>
  </w:style>
  <w:style w:type="paragraph" w:customStyle="1" w:styleId="p1a">
    <w:name w:val="p1a"/>
    <w:basedOn w:val="Normal"/>
    <w:next w:val="Normal"/>
    <w:rsid w:val="00AC2189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8704F"/>
    <w:pPr>
      <w:spacing w:before="120" w:after="320" w:line="36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Cs w:val="18"/>
      <w:lang w:bidi="ar-SA"/>
    </w:rPr>
  </w:style>
  <w:style w:type="table" w:styleId="ListTable2-Accent3">
    <w:name w:val="List Table 2 Accent 3"/>
    <w:basedOn w:val="TableNormal"/>
    <w:uiPriority w:val="47"/>
    <w:rsid w:val="000870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1529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5A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5A0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907F5C"/>
    <w:pPr>
      <w:ind w:left="720"/>
      <w:contextualSpacing/>
    </w:pPr>
  </w:style>
  <w:style w:type="paragraph" w:customStyle="1" w:styleId="address">
    <w:name w:val="address"/>
    <w:basedOn w:val="Normal"/>
    <w:rsid w:val="009D2F30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bidi="ar-SA"/>
    </w:rPr>
  </w:style>
  <w:style w:type="paragraph" w:customStyle="1" w:styleId="author">
    <w:name w:val="author"/>
    <w:basedOn w:val="Normal"/>
    <w:next w:val="address"/>
    <w:rsid w:val="009D2F30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e-mail">
    <w:name w:val="e-mail"/>
    <w:basedOn w:val="DefaultParagraphFont"/>
    <w:rsid w:val="009D2F30"/>
    <w:rPr>
      <w:rFonts w:ascii="Courier" w:hAnsi="Courier"/>
      <w:noProof/>
    </w:rPr>
  </w:style>
  <w:style w:type="paragraph" w:customStyle="1" w:styleId="keywords">
    <w:name w:val="keywords"/>
    <w:basedOn w:val="Normal"/>
    <w:next w:val="heading1"/>
    <w:rsid w:val="009D2F30"/>
    <w:pPr>
      <w:overflowPunct w:val="0"/>
      <w:autoSpaceDE w:val="0"/>
      <w:autoSpaceDN w:val="0"/>
      <w:adjustRightInd w:val="0"/>
      <w:spacing w:before="220" w:after="360" w:line="220" w:lineRule="atLeast"/>
      <w:ind w:left="567" w:right="567"/>
      <w:textAlignment w:val="baseline"/>
    </w:pPr>
    <w:rPr>
      <w:rFonts w:ascii="Times New Roman" w:eastAsia="Times New Roman" w:hAnsi="Times New Roman" w:cs="Times New Roman"/>
      <w:sz w:val="18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9D2F30"/>
    <w:rPr>
      <w:color w:val="0000FF"/>
      <w:u w:val="single"/>
    </w:rPr>
  </w:style>
  <w:style w:type="paragraph" w:customStyle="1" w:styleId="Head2">
    <w:name w:val="Head2"/>
    <w:autoRedefine/>
    <w:qFormat/>
    <w:rsid w:val="003C4819"/>
    <w:pPr>
      <w:spacing w:before="380" w:after="80" w:line="276" w:lineRule="auto"/>
      <w:jc w:val="both"/>
    </w:pPr>
    <w:rPr>
      <w:rFonts w:ascii="Times New Roman" w:eastAsia="Times New Roman" w:hAnsi="Times New Roman" w:cs="Times New Roman"/>
      <w:b/>
      <w:sz w:val="26"/>
      <w:szCs w:val="24"/>
      <w:lang w:bidi="ar-SA"/>
    </w:rPr>
  </w:style>
  <w:style w:type="table" w:styleId="TableGrid">
    <w:name w:val="Table Grid"/>
    <w:basedOn w:val="TableNormal"/>
    <w:uiPriority w:val="39"/>
    <w:rsid w:val="009C6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uiPriority w:val="1"/>
    <w:qFormat/>
    <w:rsid w:val="009C6523"/>
    <w:rPr>
      <w:rFonts w:ascii="Linux Libertine" w:hAnsi="Linux Libertine"/>
      <w:b w:val="0"/>
      <w:color w:val="auto"/>
    </w:rPr>
  </w:style>
  <w:style w:type="paragraph" w:styleId="NormalWeb">
    <w:name w:val="Normal (Web)"/>
    <w:basedOn w:val="Normal"/>
    <w:uiPriority w:val="99"/>
    <w:semiHidden/>
    <w:unhideWhenUsed/>
    <w:rsid w:val="006F0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3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2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211"/>
    <w:rPr>
      <w:rFonts w:ascii="Segoe UI" w:hAnsi="Segoe UI" w:cs="Segoe UI"/>
      <w:sz w:val="18"/>
      <w:szCs w:val="18"/>
    </w:rPr>
  </w:style>
  <w:style w:type="character" w:customStyle="1" w:styleId="small-caps">
    <w:name w:val="small-caps"/>
    <w:basedOn w:val="DefaultParagraphFont"/>
    <w:rsid w:val="00D06A5B"/>
  </w:style>
  <w:style w:type="character" w:customStyle="1" w:styleId="Heading2Char">
    <w:name w:val="Heading 2 Char"/>
    <w:basedOn w:val="DefaultParagraphFont"/>
    <w:link w:val="Heading20"/>
    <w:uiPriority w:val="9"/>
    <w:rsid w:val="0007774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hapter-para">
    <w:name w:val="chapter-para"/>
    <w:basedOn w:val="Normal"/>
    <w:rsid w:val="00077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-Accent3">
    <w:name w:val="Grid Table 2 Accent 3"/>
    <w:basedOn w:val="TableNormal"/>
    <w:uiPriority w:val="47"/>
    <w:rsid w:val="00F135D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24F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F62"/>
  </w:style>
  <w:style w:type="paragraph" w:styleId="Footer">
    <w:name w:val="footer"/>
    <w:basedOn w:val="Normal"/>
    <w:link w:val="FooterChar"/>
    <w:uiPriority w:val="99"/>
    <w:unhideWhenUsed/>
    <w:rsid w:val="00B24F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F62"/>
  </w:style>
  <w:style w:type="character" w:customStyle="1" w:styleId="whitespace-nowrap">
    <w:name w:val="whitespace-nowrap"/>
    <w:basedOn w:val="DefaultParagraphFont"/>
    <w:rsid w:val="00E20015"/>
  </w:style>
  <w:style w:type="character" w:styleId="FollowedHyperlink">
    <w:name w:val="FollowedHyperlink"/>
    <w:basedOn w:val="DefaultParagraphFont"/>
    <w:uiPriority w:val="99"/>
    <w:semiHidden/>
    <w:unhideWhenUsed/>
    <w:rsid w:val="00E2001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F43C9"/>
    <w:pPr>
      <w:tabs>
        <w:tab w:val="left" w:pos="260"/>
        <w:tab w:val="left" w:pos="380"/>
      </w:tabs>
      <w:spacing w:after="240" w:line="240" w:lineRule="auto"/>
      <w:ind w:left="264" w:hanging="264"/>
    </w:pPr>
  </w:style>
  <w:style w:type="character" w:styleId="UnresolvedMention">
    <w:name w:val="Unresolved Mention"/>
    <w:basedOn w:val="DefaultParagraphFont"/>
    <w:uiPriority w:val="99"/>
    <w:semiHidden/>
    <w:unhideWhenUsed/>
    <w:rsid w:val="00C565C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0"/>
    <w:uiPriority w:val="9"/>
    <w:rsid w:val="00C565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90D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B1611A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4256C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810B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9810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9810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urful">
    <w:name w:val="Grid Table 6 Colorful"/>
    <w:basedOn w:val="TableNormal"/>
    <w:uiPriority w:val="51"/>
    <w:rsid w:val="009810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014D1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14D1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014D1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AD57A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EF495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F49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urfulAccent5">
    <w:name w:val="Grid Table 6 Colorful Accent 5"/>
    <w:basedOn w:val="TableNormal"/>
    <w:uiPriority w:val="51"/>
    <w:rsid w:val="009802C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9802C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1A80"/>
  </w:style>
  <w:style w:type="table" w:styleId="GridTable6ColourfulAccent1">
    <w:name w:val="Grid Table 6 Colorful Accent 1"/>
    <w:basedOn w:val="TableNormal"/>
    <w:uiPriority w:val="51"/>
    <w:rsid w:val="001C5ED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7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792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443882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502867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7444775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174921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592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4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149645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5517586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0496364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200490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746968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9426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35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9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5801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474896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3023604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737820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949799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7192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05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321529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508794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927945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8830830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58d518e0-a650-4f62-a7c1-5c6c945b797b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2CE46-9CA6-4760-818C-241473BAA91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3</Words>
  <Characters>9010</Characters>
  <Application>Microsoft Office Word</Application>
  <DocSecurity>0</DocSecurity>
  <Lines>474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</dc:creator>
  <cp:keywords/>
  <dc:description/>
  <cp:lastModifiedBy>Julian Gertner</cp:lastModifiedBy>
  <cp:revision>3</cp:revision>
  <cp:lastPrinted>2025-06-15T01:03:00Z</cp:lastPrinted>
  <dcterms:created xsi:type="dcterms:W3CDTF">2026-03-25T17:46:00Z</dcterms:created>
  <dcterms:modified xsi:type="dcterms:W3CDTF">2026-03-25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Yc32Ox3o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/prefs&gt;&lt;/data&gt;</vt:lpwstr>
  </property>
</Properties>
</file>